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71934" w14:textId="699CC27B" w:rsidR="00B35325" w:rsidRPr="009E544A" w:rsidRDefault="009E544A" w:rsidP="009E544A">
      <w:pPr>
        <w:rPr>
          <w:rFonts w:ascii="Arial" w:hAnsi="Arial" w:cs="Arial"/>
          <w:bCs/>
          <w:lang w:val="en-GB"/>
        </w:rPr>
      </w:pPr>
      <w:r w:rsidRPr="00EE636D">
        <w:rPr>
          <w:rFonts w:ascii="Arial" w:hAnsi="Arial" w:cs="Arial"/>
          <w:b/>
          <w:lang w:val="en-GB"/>
        </w:rPr>
        <w:t>#</w:t>
      </w:r>
      <w:r w:rsidR="00166AF5" w:rsidRPr="00EE636D">
        <w:rPr>
          <w:rFonts w:ascii="Arial" w:hAnsi="Arial" w:cs="Arial"/>
          <w:b/>
          <w:lang w:val="en-GB"/>
        </w:rPr>
        <w:t>Genome segmentation</w:t>
      </w:r>
      <w:r w:rsidR="00DA161F">
        <w:rPr>
          <w:rFonts w:ascii="Arial" w:hAnsi="Arial" w:cs="Arial"/>
          <w:b/>
          <w:lang w:val="en-GB"/>
        </w:rPr>
        <w:t xml:space="preserve"> (Fig 1 and Fig S1A)</w:t>
      </w:r>
      <w:r>
        <w:rPr>
          <w:rFonts w:ascii="Arial" w:hAnsi="Arial" w:cs="Arial"/>
          <w:bCs/>
          <w:lang w:val="en-GB"/>
        </w:rPr>
        <w:t xml:space="preserve">; </w:t>
      </w:r>
      <w:r w:rsidR="00B35325" w:rsidRPr="00B35325">
        <w:rPr>
          <w:rFonts w:ascii="Arial" w:hAnsi="Arial" w:cs="Arial"/>
        </w:rPr>
        <w:t xml:space="preserve">Coverage </w:t>
      </w:r>
      <w:r w:rsidR="00795B5E">
        <w:rPr>
          <w:rFonts w:ascii="Arial" w:hAnsi="Arial" w:cs="Arial"/>
        </w:rPr>
        <w:t>ratios</w:t>
      </w:r>
      <w:r w:rsidR="00B35325" w:rsidRPr="00B35325">
        <w:rPr>
          <w:rFonts w:ascii="Arial" w:hAnsi="Arial" w:cs="Arial"/>
        </w:rPr>
        <w:t xml:space="preserve"> of enriched and input samples </w:t>
      </w:r>
      <w:r>
        <w:rPr>
          <w:rFonts w:ascii="Arial" w:hAnsi="Arial" w:cs="Arial"/>
        </w:rPr>
        <w:t>using</w:t>
      </w:r>
      <w:r w:rsidR="00B35325" w:rsidRPr="00B35325">
        <w:rPr>
          <w:rFonts w:ascii="Arial" w:hAnsi="Arial" w:cs="Arial"/>
        </w:rPr>
        <w:t xml:space="preserve"> deepTools package</w:t>
      </w:r>
      <w:r w:rsidR="00B35325">
        <w:rPr>
          <w:rFonts w:ascii="Arial" w:hAnsi="Arial" w:cs="Arial"/>
        </w:rPr>
        <w:t xml:space="preserve"> </w:t>
      </w:r>
      <w:r w:rsidR="00B35325" w:rsidRPr="00B35325">
        <w:rPr>
          <w:rFonts w:ascii="Arial" w:hAnsi="Arial" w:cs="Arial"/>
        </w:rPr>
        <w:t>(version 3.2.1)</w:t>
      </w:r>
      <w:r>
        <w:rPr>
          <w:rFonts w:ascii="Arial" w:hAnsi="Arial" w:cs="Arial"/>
        </w:rPr>
        <w:t>,</w:t>
      </w:r>
      <w:r w:rsidR="00B35325" w:rsidRPr="00B35325">
        <w:rPr>
          <w:rFonts w:ascii="Arial" w:hAnsi="Arial" w:cs="Arial"/>
        </w:rPr>
        <w:t xml:space="preserve"> </w:t>
      </w:r>
      <w:r w:rsidR="00B35325">
        <w:rPr>
          <w:rFonts w:ascii="Arial" w:hAnsi="Arial" w:cs="Arial"/>
        </w:rPr>
        <w:t>(</w:t>
      </w:r>
      <w:r w:rsidR="0046235D">
        <w:rPr>
          <w:rFonts w:ascii="Arial" w:hAnsi="Arial" w:cs="Arial"/>
        </w:rPr>
        <w:t>cf.</w:t>
      </w:r>
      <w:r w:rsidR="00B35325">
        <w:rPr>
          <w:rFonts w:ascii="Arial" w:hAnsi="Arial" w:cs="Arial"/>
        </w:rPr>
        <w:t xml:space="preserve"> GEO </w:t>
      </w:r>
      <w:r w:rsidR="00B35325" w:rsidRPr="00B35325">
        <w:rPr>
          <w:rFonts w:ascii="Arial" w:hAnsi="Arial" w:cs="Arial"/>
        </w:rPr>
        <w:t>Series GSE126822</w:t>
      </w:r>
      <w:r w:rsidR="00B35325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="00B35325" w:rsidRPr="00B353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="00B35325" w:rsidRPr="00B35325">
        <w:rPr>
          <w:rFonts w:ascii="Arial" w:hAnsi="Arial" w:cs="Arial"/>
        </w:rPr>
        <w:t xml:space="preserve">ratio.bdg files were filtered for the core chromosomes </w:t>
      </w:r>
      <w:r w:rsidR="0046235D">
        <w:rPr>
          <w:rFonts w:ascii="Arial" w:hAnsi="Arial" w:cs="Arial"/>
        </w:rPr>
        <w:t>and used</w:t>
      </w:r>
      <w:r w:rsidR="00B35325">
        <w:rPr>
          <w:rFonts w:ascii="Arial" w:hAnsi="Arial" w:cs="Arial"/>
        </w:rPr>
        <w:t xml:space="preserve"> </w:t>
      </w:r>
      <w:r w:rsidR="0046235D">
        <w:rPr>
          <w:rFonts w:ascii="Arial" w:hAnsi="Arial" w:cs="Arial"/>
        </w:rPr>
        <w:t>in genome segmentation analysis by S</w:t>
      </w:r>
      <w:r w:rsidR="00B35325">
        <w:rPr>
          <w:rFonts w:ascii="Arial" w:hAnsi="Arial" w:cs="Arial"/>
        </w:rPr>
        <w:t>egway</w:t>
      </w:r>
      <w:r w:rsidR="00B35325" w:rsidRPr="00B35325">
        <w:rPr>
          <w:rFonts w:ascii="Arial" w:hAnsi="Arial" w:cs="Arial"/>
        </w:rPr>
        <w:t>.</w:t>
      </w:r>
    </w:p>
    <w:p w14:paraId="6F8EBF1F" w14:textId="78C01E7D" w:rsidR="000D2CE8" w:rsidRDefault="000D2CE8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4A5B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bigwigCompare -b1 NAME_enriched.bin100bp.smooth5000.RPGC.bw -b2 NAME_input.bin100bp.smooth5000.RPGC.bw -o NAME.bin100bp.smooth5000.RPGC.ratio.bdg --operation ratio -of bedgraph --binSize 100 </w:t>
      </w:r>
      <w:r w:rsidR="0046235D" w:rsidRPr="0046235D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--skipNAs </w:t>
      </w:r>
      <w:r w:rsidRPr="004A5B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-v -p 32</w:t>
      </w:r>
    </w:p>
    <w:p w14:paraId="5247034B" w14:textId="77777777" w:rsidR="000D2CE8" w:rsidRPr="004A5BB1" w:rsidRDefault="000D2CE8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095637FB" w14:textId="77777777" w:rsidR="00B35325" w:rsidRPr="00EE0111" w:rsidRDefault="001F745A" w:rsidP="00A1327A">
      <w:pPr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46235D">
        <w:rPr>
          <w:rFonts w:ascii="Courier New" w:hAnsi="Courier New" w:cs="Courier New"/>
          <w:color w:val="808080" w:themeColor="background1" w:themeShade="80"/>
          <w:sz w:val="18"/>
          <w:szCs w:val="18"/>
        </w:rPr>
        <w:t>awk '($1=="chr1") || ($1=="chr2") || ($1=="chr3") || ($1=="chr4") || ($1=="chr5") || ($1=="chr6") || ($1=="chr7") || ($1=="chr8") || ($1=="chr9") || ($1=="chr10") || ($1=="chr11") || ($1=="chr12") || ($1=="chr13") || ($1=="chr14") || ($1=="chr15") || ($1=="chr16") || ($1=="chr17") || ($1=="chr18") || ($1=="chr19") || ($1=="chr20") || ($1=="chr21") || ($1=="chr22") || ($1=="chrX") || ($1=="chrY") {print $0}' NAME.ratio.bdg &gt; NAME.ratio.filtered.bdg</w:t>
      </w:r>
    </w:p>
    <w:p w14:paraId="4BAE4298" w14:textId="3253D6D1" w:rsidR="000C1F8D" w:rsidRDefault="000C1F8D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EE011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genomedata-load </w:t>
      </w:r>
      <w:r w:rsidRPr="000C1F8D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-t {SAMPLE1}={FILE1} -t {SAMPLE2}={FILE2} … -s core_regions.fna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</w:t>
      </w:r>
      <w:r w:rsidRPr="000C1F8D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mergedloa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</w:t>
      </w:r>
    </w:p>
    <w:p w14:paraId="773D93B6" w14:textId="1B96D3CF" w:rsidR="0027433E" w:rsidRPr="0027433E" w:rsidRDefault="000C1F8D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0C1F8D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CLUSTER=local segway train mergedload --resolution=100 --num-labels=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12</w:t>
      </w:r>
      <w:r w:rsidRPr="000C1F8D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--minibatch-fraction=0.01 --exclude-coords=blacklist_merged_d500.bed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</w:t>
      </w:r>
      <w:r w:rsidRPr="000C1F8D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train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12</w:t>
      </w:r>
      <w:r w:rsidRPr="000C1F8D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merged_blacklisted</w:t>
      </w:r>
    </w:p>
    <w:p w14:paraId="1058ACCC" w14:textId="6917EFAC" w:rsidR="0027433E" w:rsidRPr="0027433E" w:rsidRDefault="0027433E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CLUSTER=local segway annotate mergedlo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ad train12_merged_blacklisted </w:t>
      </w: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annot_out</w:t>
      </w:r>
    </w:p>
    <w:p w14:paraId="34E9D55E" w14:textId="35107DF6" w:rsidR="0027433E" w:rsidRDefault="0027433E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tools-signal-di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tribution segway.bed mergedload</w:t>
      </w:r>
    </w:p>
    <w:p w14:paraId="09AB4707" w14:textId="7655A540" w:rsidR="003A3615" w:rsidRDefault="00B237C1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B237C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segtools-aggregation --normalize 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</w:t>
      </w:r>
      <w:r w:rsidRPr="00B237C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.bed </w:t>
      </w:r>
      <w:r w:rsidRPr="00712210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g</w:t>
      </w:r>
      <w:r w:rsidR="00A55DEF" w:rsidRPr="00712210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encode34</w:t>
      </w:r>
      <w:r w:rsidRPr="00712210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gff</w:t>
      </w:r>
    </w:p>
    <w:p w14:paraId="0AD07CC9" w14:textId="0B59A110" w:rsidR="00A55DEF" w:rsidRDefault="00A55DEF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A822AD">
        <w:rPr>
          <w:rFonts w:ascii="Courier New" w:hAnsi="Courier New" w:cs="Courier New"/>
          <w:color w:val="808080" w:themeColor="background1" w:themeShade="80"/>
          <w:sz w:val="18"/>
          <w:szCs w:val="18"/>
        </w:rPr>
        <w:t>segtools-length-distribution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segway.bed</w:t>
      </w:r>
    </w:p>
    <w:p w14:paraId="5757543F" w14:textId="070B1830" w:rsidR="00166AF5" w:rsidRPr="002C039B" w:rsidRDefault="009E544A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H</w:t>
      </w:r>
      <w:r w:rsidR="00166AF5">
        <w:rPr>
          <w:rFonts w:ascii="Arial" w:hAnsi="Arial" w:cs="Arial"/>
          <w:lang w:val="en-GB"/>
        </w:rPr>
        <w:t xml:space="preserve">eatmap </w:t>
      </w:r>
      <w:r>
        <w:rPr>
          <w:rFonts w:ascii="Arial" w:hAnsi="Arial" w:cs="Arial"/>
          <w:lang w:val="en-GB"/>
        </w:rPr>
        <w:t xml:space="preserve">(Fig 1 and Fig S1A) generation </w:t>
      </w:r>
      <w:r w:rsidR="00166AF5">
        <w:rPr>
          <w:rFonts w:ascii="Arial" w:hAnsi="Arial" w:cs="Arial"/>
          <w:lang w:val="en-GB"/>
        </w:rPr>
        <w:t xml:space="preserve">by Seaborn </w:t>
      </w:r>
      <w:r w:rsidR="004A5BB1">
        <w:rPr>
          <w:rFonts w:ascii="Arial" w:hAnsi="Arial" w:cs="Arial"/>
          <w:lang w:val="en-GB"/>
        </w:rPr>
        <w:t xml:space="preserve">(MatPlotLib </w:t>
      </w:r>
      <w:r w:rsidR="00166AF5">
        <w:rPr>
          <w:rFonts w:ascii="Arial" w:hAnsi="Arial" w:cs="Arial"/>
          <w:lang w:val="en-GB"/>
        </w:rPr>
        <w:t xml:space="preserve">module of </w:t>
      </w:r>
      <w:r w:rsidR="00795B5E">
        <w:rPr>
          <w:rFonts w:ascii="Arial" w:hAnsi="Arial" w:cs="Arial"/>
          <w:lang w:val="en-GB"/>
        </w:rPr>
        <w:t>Python</w:t>
      </w:r>
      <w:r w:rsidR="004A5BB1">
        <w:rPr>
          <w:rFonts w:ascii="Arial" w:hAnsi="Arial" w:cs="Arial"/>
          <w:lang w:val="en-GB"/>
        </w:rPr>
        <w:t>)</w:t>
      </w:r>
      <w:r w:rsidR="00166AF5">
        <w:rPr>
          <w:rFonts w:ascii="Arial" w:hAnsi="Arial" w:cs="Arial"/>
          <w:lang w:val="en-GB"/>
        </w:rPr>
        <w:t>:</w:t>
      </w:r>
    </w:p>
    <w:p w14:paraId="4C47D88A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from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matplotlib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import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yplot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as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lt</w:t>
      </w:r>
    </w:p>
    <w:p w14:paraId="7B4B164C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from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matplotlib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import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atches</w:t>
      </w:r>
    </w:p>
    <w:p w14:paraId="0AA35E98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import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anda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as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d</w:t>
      </w:r>
    </w:p>
    <w:p w14:paraId="38709FCC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import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seaborn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as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sns</w:t>
      </w:r>
    </w:p>
    <w:p w14:paraId="53AF1FE3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</w:p>
    <w:p w14:paraId="00672BF3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df =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d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read_csv("signal_blacklisted.tab",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sep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"\t"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) </w:t>
      </w:r>
    </w:p>
    <w:p w14:paraId="110DACA6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df2 = df[["label","trackname","mean"]]</w:t>
      </w:r>
    </w:p>
    <w:p w14:paraId="54A50597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df2 = df2.pivot_table(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index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'trackname'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column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'label'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value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'mean')</w:t>
      </w:r>
    </w:p>
    <w:p w14:paraId="59D45D48" w14:textId="77777777" w:rsidR="0071221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df2.columns = [col for col in df2.columns]</w:t>
      </w:r>
    </w:p>
    <w:p w14:paraId="430B86FF" w14:textId="77777777" w:rsidR="0071221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df3 =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df[["label","trackname","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sd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"]]</w:t>
      </w:r>
    </w:p>
    <w:p w14:paraId="2C46B76F" w14:textId="77777777" w:rsidR="0071221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df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3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= df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3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pivot_table(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index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'trackname'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column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'label'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value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'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sd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')</w:t>
      </w:r>
    </w:p>
    <w:p w14:paraId="2FF7EC26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df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3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columns = [col for col in df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3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columns]</w:t>
      </w:r>
    </w:p>
    <w:p w14:paraId="552B4AF1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# normalization</w:t>
      </w:r>
    </w:p>
    <w:p w14:paraId="78E6D0EB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df4 = (df2 - df2.min().min())/(df2.max().max()-df2.min().min()) # normalize means</w:t>
      </w:r>
    </w:p>
    <w:p w14:paraId="49E9D19D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fig =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lt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figure()</w:t>
      </w:r>
    </w:p>
    <w:p w14:paraId="2A1B52D2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ax = fig.add_subplot(111)</w:t>
      </w:r>
    </w:p>
    <w:p w14:paraId="75451382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ax =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sn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heatmap(df4,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cmap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"RdYlBu_r")       #draw means</w:t>
      </w:r>
    </w:p>
    <w:p w14:paraId="760A5E88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lt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tick_params(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axi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'both'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which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'major'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labelsize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20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labelbottom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= False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bottom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=False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top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 = False,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labeltop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True)</w:t>
      </w:r>
    </w:p>
    <w:p w14:paraId="06D96E70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ax.tick_params(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length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0)</w:t>
      </w:r>
    </w:p>
    <w:p w14:paraId="5E6E68DF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for i in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range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(df2.shape[0]):</w:t>
      </w:r>
    </w:p>
    <w:p w14:paraId="4CBA16F7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    for j in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range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(df2.shape[1]):</w:t>
      </w:r>
    </w:p>
    <w:p w14:paraId="1A0FE769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</w:p>
    <w:p w14:paraId="6F2D6D46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bottom_left_x = j + (1-df2.iloc[i,j]/4)/2</w:t>
      </w:r>
    </w:p>
    <w:p w14:paraId="3CC6173B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bottom_left_y = i + 0.25</w:t>
      </w:r>
    </w:p>
    <w:p w14:paraId="16761591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</w:p>
    <w:p w14:paraId="4B261B11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# Create a rectangle (smaller square)</w:t>
      </w:r>
    </w:p>
    <w:p w14:paraId="0FE92848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lastRenderedPageBreak/>
        <w:t xml:space="preserve">        rect = 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atches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Rectangle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(</w:t>
      </w:r>
    </w:p>
    <w:p w14:paraId="7EBB021B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    (bottom_left_x, bottom_left_y),</w:t>
      </w:r>
    </w:p>
    <w:p w14:paraId="674CCF9A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    df2.iloc[i,j]/4, 0.5,</w:t>
      </w:r>
    </w:p>
    <w:p w14:paraId="08C52249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           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linewidth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2,</w:t>
      </w:r>
    </w:p>
    <w:p w14:paraId="0DC10E1C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           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edgecolor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'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black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',</w:t>
      </w:r>
    </w:p>
    <w:p w14:paraId="4246F581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 xml:space="preserve">            </w:t>
      </w:r>
      <w:r w:rsidRPr="00D57140">
        <w:rPr>
          <w:rFonts w:ascii="Courier New" w:hAnsi="Courier New" w:cs="Courier New"/>
          <w:i/>
          <w:iCs/>
          <w:color w:val="808080" w:themeColor="background1" w:themeShade="80"/>
          <w:sz w:val="18"/>
          <w:szCs w:val="18"/>
        </w:rPr>
        <w:t>facecolor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='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</w:rPr>
        <w:t>black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'</w:t>
      </w:r>
    </w:p>
    <w:p w14:paraId="37452B95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)</w:t>
      </w:r>
    </w:p>
    <w:p w14:paraId="73A5C52C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</w:p>
    <w:p w14:paraId="398A2537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# Add the rectangle to the plot</w:t>
      </w:r>
    </w:p>
    <w:p w14:paraId="03C28F1E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ax.add_patch(rect)</w:t>
      </w:r>
    </w:p>
    <w:p w14:paraId="59F92719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        #ax.add_patch(patches.Rectangle((x - df2.iloc[i,j]/4,y),df2.iloc[i,j]/2,0.5,facecolor="black",edgecolor="black"))</w:t>
      </w:r>
    </w:p>
    <w:p w14:paraId="465DC293" w14:textId="77777777" w:rsidR="00712210" w:rsidRPr="00D57140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  <w:u w:val="single"/>
        </w:rPr>
        <w:t>plt</w:t>
      </w:r>
      <w:r w:rsidRPr="00D57140">
        <w:rPr>
          <w:rFonts w:ascii="Courier New" w:hAnsi="Courier New" w:cs="Courier New"/>
          <w:color w:val="808080" w:themeColor="background1" w:themeShade="80"/>
          <w:sz w:val="18"/>
          <w:szCs w:val="18"/>
        </w:rPr>
        <w:t>.show()</w:t>
      </w:r>
    </w:p>
    <w:p w14:paraId="15FE48BD" w14:textId="77777777" w:rsidR="00166AF5" w:rsidRDefault="00166AF5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57392B23" w14:textId="77777777" w:rsidR="00712210" w:rsidRPr="000C1F8D" w:rsidRDefault="00712210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738CB8F" w14:textId="1EFB4C9A" w:rsidR="002C19BD" w:rsidRPr="009E544A" w:rsidRDefault="009E544A" w:rsidP="00A1327A">
      <w:pPr>
        <w:rPr>
          <w:rFonts w:ascii="Arial" w:hAnsi="Arial" w:cs="Arial"/>
          <w:bCs/>
          <w:lang w:val="en-GB"/>
        </w:rPr>
      </w:pPr>
      <w:r w:rsidRPr="009E544A">
        <w:rPr>
          <w:rFonts w:ascii="Arial" w:hAnsi="Arial" w:cs="Arial"/>
          <w:bCs/>
          <w:lang w:val="en-GB"/>
        </w:rPr>
        <w:t xml:space="preserve"># </w:t>
      </w:r>
      <w:r w:rsidR="00C91B45" w:rsidRPr="009E544A">
        <w:rPr>
          <w:rFonts w:ascii="Arial" w:hAnsi="Arial" w:cs="Arial"/>
          <w:bCs/>
          <w:lang w:val="en-GB"/>
        </w:rPr>
        <w:t xml:space="preserve">Calculation of bedtools </w:t>
      </w:r>
      <w:r w:rsidR="00795B5E" w:rsidRPr="009E544A">
        <w:rPr>
          <w:rFonts w:ascii="Arial" w:hAnsi="Arial" w:cs="Arial"/>
          <w:bCs/>
          <w:lang w:val="en-GB"/>
        </w:rPr>
        <w:t>Jaccard</w:t>
      </w:r>
      <w:r w:rsidR="00C91B45" w:rsidRPr="009E544A">
        <w:rPr>
          <w:rFonts w:ascii="Arial" w:hAnsi="Arial" w:cs="Arial"/>
          <w:bCs/>
          <w:lang w:val="en-GB"/>
        </w:rPr>
        <w:t xml:space="preserve"> </w:t>
      </w:r>
      <w:r w:rsidR="00795B5E" w:rsidRPr="009E544A">
        <w:rPr>
          <w:rFonts w:ascii="Arial" w:hAnsi="Arial" w:cs="Arial"/>
          <w:bCs/>
          <w:lang w:val="en-GB"/>
        </w:rPr>
        <w:t>indices</w:t>
      </w:r>
      <w:r w:rsidR="00C91B45" w:rsidRPr="009E544A">
        <w:rPr>
          <w:rFonts w:ascii="Arial" w:hAnsi="Arial" w:cs="Arial"/>
          <w:bCs/>
          <w:lang w:val="en-GB"/>
        </w:rPr>
        <w:t xml:space="preserve"> between the segment labels (Fig</w:t>
      </w:r>
      <w:r w:rsidR="007D71F8" w:rsidRPr="009E544A">
        <w:rPr>
          <w:rFonts w:ascii="Arial" w:hAnsi="Arial" w:cs="Arial"/>
          <w:bCs/>
          <w:lang w:val="en-GB"/>
        </w:rPr>
        <w:t xml:space="preserve"> </w:t>
      </w:r>
      <w:r w:rsidRPr="009E544A">
        <w:rPr>
          <w:rFonts w:ascii="Arial" w:hAnsi="Arial" w:cs="Arial"/>
          <w:bCs/>
          <w:lang w:val="en-GB"/>
        </w:rPr>
        <w:t>S1B</w:t>
      </w:r>
      <w:r w:rsidR="00C91B45" w:rsidRPr="009E544A">
        <w:rPr>
          <w:rFonts w:ascii="Arial" w:hAnsi="Arial" w:cs="Arial"/>
          <w:bCs/>
          <w:lang w:val="en-GB"/>
        </w:rPr>
        <w:t xml:space="preserve">).  </w:t>
      </w:r>
    </w:p>
    <w:p w14:paraId="5D42F22C" w14:textId="77777777" w:rsidR="00A55DEF" w:rsidRPr="0027433E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pandas as pd</w:t>
      </w:r>
    </w:p>
    <w:p w14:paraId="6C516783" w14:textId="77777777" w:rsidR="00A55DEF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 = pd.read_csv("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.bed</w:t>
      </w: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, delimiter="\t")</w:t>
      </w:r>
    </w:p>
    <w:p w14:paraId="09FCEB27" w14:textId="77777777" w:rsidR="00A55DEF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or label in range(12):</w:t>
      </w:r>
    </w:p>
    <w:p w14:paraId="46D5F3A3" w14:textId="77777777" w:rsidR="00A55DEF" w:rsidRDefault="00A55DEF" w:rsidP="00A1327A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_out = df[df[“label”] == label]</w:t>
      </w:r>
    </w:p>
    <w:p w14:paraId="18F07E19" w14:textId="77777777" w:rsidR="00A55DEF" w:rsidRDefault="00A55DEF" w:rsidP="00A1327A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_out.to_csv(f”segway_{label}.bed, index = False, sep=”\t”)</w:t>
      </w:r>
    </w:p>
    <w:p w14:paraId="5D223C4D" w14:textId="77777777" w:rsidR="00A55DEF" w:rsidRPr="0027433E" w:rsidRDefault="00A55DEF" w:rsidP="00A1327A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0E636AF" w14:textId="713260C4" w:rsidR="00A55DEF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140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edtools jaccard -a segway_merged_label.bed -b segway_reps_label.bed</w:t>
      </w:r>
      <w:r w:rsidRPr="002140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</w:r>
    </w:p>
    <w:p w14:paraId="5ACCB888" w14:textId="77777777" w:rsidR="00A55DEF" w:rsidRPr="002140BA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7AD014E4" w14:textId="6C04365D" w:rsidR="00A55DEF" w:rsidRDefault="009E544A" w:rsidP="00A1327A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#Heatmap (Fig S1B) </w:t>
      </w:r>
      <w:r w:rsidR="00795B5E">
        <w:rPr>
          <w:rFonts w:ascii="Arial" w:hAnsi="Arial" w:cs="Arial"/>
          <w:lang w:val="en-GB"/>
        </w:rPr>
        <w:t xml:space="preserve">using </w:t>
      </w:r>
      <w:r w:rsidR="00A55DEF">
        <w:rPr>
          <w:rFonts w:ascii="Arial" w:hAnsi="Arial" w:cs="Arial"/>
          <w:lang w:val="en-GB"/>
        </w:rPr>
        <w:t>Seaborn module</w:t>
      </w:r>
      <w:r>
        <w:rPr>
          <w:rFonts w:ascii="Arial" w:hAnsi="Arial" w:cs="Arial"/>
          <w:lang w:val="en-GB"/>
        </w:rPr>
        <w:t>.</w:t>
      </w:r>
    </w:p>
    <w:p w14:paraId="1BBE66B7" w14:textId="77777777" w:rsidR="00A55DEF" w:rsidRPr="0027433E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pandas as pd</w:t>
      </w:r>
    </w:p>
    <w:p w14:paraId="727745EE" w14:textId="77777777" w:rsidR="00A55DEF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 = pd.read_csv("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jaccard_table.txt</w:t>
      </w: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, delimiter="\t")</w:t>
      </w:r>
    </w:p>
    <w:p w14:paraId="64C2B84A" w14:textId="77777777" w:rsidR="00A55DEF" w:rsidRPr="0027433E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=sb.heatmap(df,xticklabels=True,yticklabels=True,linewidths=0.5,linecolor="black",cmap="RdYlBu_r",annot=False,annot_kws={'size':4})</w:t>
      </w:r>
    </w:p>
    <w:p w14:paraId="1D24E067" w14:textId="77777777" w:rsidR="00A55DEF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gure = s.get_figure()</w:t>
      </w:r>
    </w:p>
    <w:p w14:paraId="2AC18A03" w14:textId="77777777" w:rsidR="00A55DEF" w:rsidRDefault="00A55DEF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gure.savefig('plot_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jaccard</w:t>
      </w:r>
      <w:r w:rsidRPr="0027433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png', dpi=400)</w:t>
      </w:r>
    </w:p>
    <w:p w14:paraId="5363AF49" w14:textId="3968E09A" w:rsidR="00166AF5" w:rsidRPr="00EC2DE6" w:rsidRDefault="00166AF5" w:rsidP="00A1327A">
      <w:pPr>
        <w:rPr>
          <w:rFonts w:ascii="Arial" w:hAnsi="Arial" w:cs="Arial"/>
          <w:lang w:val="en-GB"/>
        </w:rPr>
      </w:pPr>
    </w:p>
    <w:p w14:paraId="32487556" w14:textId="390505B2" w:rsidR="00C91B45" w:rsidRPr="00EE636D" w:rsidRDefault="009E544A" w:rsidP="00A1327A">
      <w:pPr>
        <w:rPr>
          <w:rFonts w:ascii="Arial" w:hAnsi="Arial" w:cs="Arial"/>
          <w:b/>
          <w:lang w:val="en-GB"/>
        </w:rPr>
      </w:pPr>
      <w:r w:rsidRPr="00EE636D">
        <w:rPr>
          <w:rFonts w:ascii="Arial" w:hAnsi="Arial" w:cs="Arial"/>
          <w:b/>
          <w:lang w:val="en-GB"/>
        </w:rPr>
        <w:t>#</w:t>
      </w:r>
      <w:r w:rsidR="008957D3" w:rsidRPr="00EE636D">
        <w:rPr>
          <w:rFonts w:ascii="Arial" w:hAnsi="Arial" w:cs="Arial"/>
          <w:b/>
          <w:lang w:val="en-GB"/>
        </w:rPr>
        <w:t>Calculation of replication timing score and AT content for the genomic segments</w:t>
      </w:r>
      <w:r w:rsidR="00DA161F">
        <w:rPr>
          <w:rFonts w:ascii="Arial" w:hAnsi="Arial" w:cs="Arial"/>
          <w:b/>
          <w:lang w:val="en-GB"/>
        </w:rPr>
        <w:t xml:space="preserve"> (Fig 1 and Fig S1A)</w:t>
      </w:r>
    </w:p>
    <w:p w14:paraId="20CA3AB6" w14:textId="3405D30F" w:rsidR="008957D3" w:rsidRPr="008957D3" w:rsidRDefault="009E544A" w:rsidP="00A1327A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446C28">
        <w:rPr>
          <w:rFonts w:ascii="Arial" w:hAnsi="Arial" w:cs="Arial"/>
          <w:lang w:val="en-GB"/>
        </w:rPr>
        <w:t xml:space="preserve">Two datasets </w:t>
      </w:r>
      <w:r w:rsidR="00446C28" w:rsidRPr="008957D3">
        <w:rPr>
          <w:rFonts w:ascii="Arial" w:hAnsi="Arial" w:cs="Arial"/>
          <w:lang w:val="en-GB"/>
        </w:rPr>
        <w:t>(Int90617792</w:t>
      </w:r>
      <w:r w:rsidR="00446C28">
        <w:rPr>
          <w:rFonts w:ascii="Arial" w:hAnsi="Arial" w:cs="Arial"/>
          <w:lang w:val="en-GB"/>
        </w:rPr>
        <w:t xml:space="preserve"> </w:t>
      </w:r>
      <w:r w:rsidR="00446C28" w:rsidRPr="008957D3">
        <w:rPr>
          <w:rFonts w:ascii="Arial" w:hAnsi="Arial" w:cs="Arial"/>
          <w:lang w:val="en-GB"/>
        </w:rPr>
        <w:t>and Int97243322) in Replication Domain Database</w:t>
      </w:r>
      <w:r w:rsidR="002C039B">
        <w:rPr>
          <w:rFonts w:ascii="Arial" w:hAnsi="Arial" w:cs="Arial"/>
          <w:lang w:val="en-GB"/>
        </w:rPr>
        <w:t xml:space="preserve"> </w:t>
      </w:r>
      <w:r w:rsidR="00446C28">
        <w:rPr>
          <w:rFonts w:ascii="Arial" w:hAnsi="Arial" w:cs="Arial"/>
          <w:lang w:val="en-GB"/>
        </w:rPr>
        <w:t xml:space="preserve">were used </w:t>
      </w:r>
      <w:r w:rsidR="00795B5E">
        <w:rPr>
          <w:rFonts w:ascii="Arial" w:hAnsi="Arial" w:cs="Arial"/>
          <w:lang w:val="en-GB"/>
        </w:rPr>
        <w:t>to calculate</w:t>
      </w:r>
      <w:r w:rsidR="00446C28">
        <w:rPr>
          <w:rFonts w:ascii="Arial" w:hAnsi="Arial" w:cs="Arial"/>
          <w:lang w:val="en-GB"/>
        </w:rPr>
        <w:t xml:space="preserve"> the a</w:t>
      </w:r>
      <w:r w:rsidR="008957D3" w:rsidRPr="008957D3">
        <w:rPr>
          <w:rFonts w:ascii="Arial" w:hAnsi="Arial" w:cs="Arial"/>
          <w:lang w:val="en-GB"/>
        </w:rPr>
        <w:t>verage replication timing scores</w:t>
      </w:r>
      <w:r w:rsidR="00446C28">
        <w:rPr>
          <w:rFonts w:ascii="Arial" w:hAnsi="Arial" w:cs="Arial"/>
          <w:lang w:val="en-GB"/>
        </w:rPr>
        <w:t>.</w:t>
      </w:r>
    </w:p>
    <w:p w14:paraId="093B2320" w14:textId="13FD1C95" w:rsidR="0054092E" w:rsidRPr="0054092E" w:rsidRDefault="0054092E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($2=$2-1) {print $1 "\t" $2 "\t" $3 "\t" $4}' Int90617792.bed | sort -k1,1 -k2,2n &gt; Int90617792_0start.bed</w:t>
      </w:r>
    </w:p>
    <w:p w14:paraId="3CBF2F48" w14:textId="1F511BD5" w:rsidR="0054092E" w:rsidRPr="0054092E" w:rsidRDefault="0054092E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($2=$2-1) {print $1 "\t" $2 "\t" $3 "\t" $4}' Int97243322.bed | sort -k1,1 -k2,2n &gt; Int97243322_0start.bed</w:t>
      </w:r>
    </w:p>
    <w:p w14:paraId="0D85C0E4" w14:textId="3AD549CB" w:rsidR="0054092E" w:rsidRDefault="0054092E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($2=$2-1) {print $1 "\t" $2 "\t" $3 "\t" $4}' RT_HCT116_merged.bed | sort -k1,1 -k2,2n &gt; RT_HCT116_merged_0start.bed</w:t>
      </w:r>
    </w:p>
    <w:p w14:paraId="5F45953C" w14:textId="5E7EA6BC" w:rsidR="0054092E" w:rsidRPr="008546F8" w:rsidRDefault="009E544A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8546F8">
        <w:rPr>
          <w:rFonts w:ascii="Arial" w:hAnsi="Arial" w:cs="Arial"/>
          <w:lang w:val="en-GB"/>
        </w:rPr>
        <w:t xml:space="preserve">Example for the </w:t>
      </w:r>
      <w:r w:rsidR="008546F8" w:rsidRPr="008546F8">
        <w:rPr>
          <w:rFonts w:ascii="Arial" w:hAnsi="Arial" w:cs="Arial"/>
          <w:lang w:val="en-GB"/>
        </w:rPr>
        <w:t>separat</w:t>
      </w:r>
      <w:r w:rsidR="008546F8">
        <w:rPr>
          <w:rFonts w:ascii="Arial" w:hAnsi="Arial" w:cs="Arial"/>
          <w:lang w:val="en-GB"/>
        </w:rPr>
        <w:t>ion of</w:t>
      </w:r>
      <w:r w:rsidR="008546F8" w:rsidRPr="008546F8">
        <w:rPr>
          <w:rFonts w:ascii="Arial" w:hAnsi="Arial" w:cs="Arial"/>
          <w:lang w:val="en-GB"/>
        </w:rPr>
        <w:t xml:space="preserve"> the segments into distinct bed files:</w:t>
      </w:r>
    </w:p>
    <w:p w14:paraId="0B7B17A9" w14:textId="05FEA7F6" w:rsidR="0054092E" w:rsidRDefault="0054092E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awk '$4==0 {print $0}' segway.bed | sort -k1,1 -k2,2n 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| awk '{print $1 "\t" $2 "\t" </w:t>
      </w: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$3 "\t" NR}' &gt; </w:t>
      </w:r>
      <w:r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seg0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bed</w:t>
      </w:r>
    </w:p>
    <w:p w14:paraId="0C476159" w14:textId="3BCF74A8" w:rsidR="008546F8" w:rsidRPr="00F165E6" w:rsidRDefault="009E544A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F165E6">
        <w:rPr>
          <w:rFonts w:ascii="Arial" w:hAnsi="Arial" w:cs="Arial"/>
          <w:lang w:val="en-GB"/>
        </w:rPr>
        <w:t>Example for t</w:t>
      </w:r>
      <w:r w:rsidR="00F165E6" w:rsidRPr="00F165E6">
        <w:rPr>
          <w:rFonts w:ascii="Arial" w:hAnsi="Arial" w:cs="Arial"/>
          <w:lang w:val="en-GB"/>
        </w:rPr>
        <w:t>aking the intersections</w:t>
      </w:r>
      <w:r w:rsidR="00F165E6">
        <w:rPr>
          <w:rFonts w:ascii="Arial" w:hAnsi="Arial" w:cs="Arial"/>
          <w:lang w:val="en-GB"/>
        </w:rPr>
        <w:t xml:space="preserve"> of</w:t>
      </w:r>
      <w:r w:rsidR="00F165E6" w:rsidRPr="00F165E6">
        <w:rPr>
          <w:rFonts w:ascii="Arial" w:hAnsi="Arial" w:cs="Arial"/>
          <w:lang w:val="en-GB"/>
        </w:rPr>
        <w:t xml:space="preserve"> bed files defining the RT scores and the genomic segments: </w:t>
      </w:r>
    </w:p>
    <w:p w14:paraId="296E5A97" w14:textId="3455C948" w:rsidR="008546F8" w:rsidRDefault="008546F8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 xml:space="preserve">bedtools intersect -wo -a </w:t>
      </w:r>
      <w:r w:rsidR="0054092E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seg0.bed -b Int90617792_0s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tart</w:t>
      </w:r>
      <w:r w:rsidR="0054092E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bed &gt; RTscore.segway_merged12.seg0.intersect.bed</w:t>
      </w:r>
    </w:p>
    <w:p w14:paraId="099622BC" w14:textId="20BB1C43" w:rsidR="00166AF5" w:rsidRPr="00166AF5" w:rsidRDefault="009E544A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166AF5" w:rsidRPr="00166AF5">
        <w:rPr>
          <w:rFonts w:ascii="Arial" w:hAnsi="Arial" w:cs="Arial"/>
          <w:lang w:val="en-GB"/>
        </w:rPr>
        <w:t>Example for calculating the average RT score for the prepared bed files:</w:t>
      </w:r>
    </w:p>
    <w:p w14:paraId="5FBF2B89" w14:textId="0F2E304A" w:rsidR="008957D3" w:rsidRPr="008957D3" w:rsidRDefault="008957D3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awk '{print $1 "\t" $2 "\t" $3 "\t" NR}' </w:t>
      </w:r>
      <w:r w:rsidR="00F165E6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RTscore.segway_merged12.seg0.intersect</w:t>
      </w: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bed &gt; segway.0.RTintersect.ready.bed</w:t>
      </w:r>
    </w:p>
    <w:p w14:paraId="43F60B2C" w14:textId="4E3DFACD" w:rsidR="008957D3" w:rsidRPr="008957D3" w:rsidRDefault="008957D3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igWigAverageOverBed -bedOut=segway.0.RTscoreAverage.bed Int90617792.bw segway.0.RTintersect.ready.bed DEL.tab</w:t>
      </w:r>
    </w:p>
    <w:p w14:paraId="5117801C" w14:textId="29FC09E8" w:rsidR="008957D3" w:rsidRPr="008957D3" w:rsidRDefault="008957D3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{($6=$3-$2)}1' segway.0.RTscoreAverage.bed &gt; segway.0.RTscoreAverage.length.bed</w:t>
      </w:r>
    </w:p>
    <w:p w14:paraId="0D9A85F2" w14:textId="49B0D818" w:rsidR="008957D3" w:rsidRPr="008957D3" w:rsidRDefault="008957D3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{($7=$5*$6)}1' segway.0.RTscoreAverage.length.bed &gt; segway.0.RTscoreAverage.averBase.bed</w:t>
      </w:r>
    </w:p>
    <w:p w14:paraId="7C114B3C" w14:textId="7464C11A" w:rsidR="008957D3" w:rsidRDefault="008957D3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{(sum1 += $7) (sum2 += $6)} END {print (sum1/sum2)}' segway.0.RTscoreAverage.averBase.bed</w:t>
      </w:r>
    </w:p>
    <w:p w14:paraId="3E803116" w14:textId="5A1793CA" w:rsidR="00F165E6" w:rsidRPr="00166AF5" w:rsidRDefault="009E544A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166AF5" w:rsidRPr="00166AF5">
        <w:rPr>
          <w:rFonts w:ascii="Arial" w:hAnsi="Arial" w:cs="Arial"/>
          <w:lang w:val="en-GB"/>
        </w:rPr>
        <w:t>Example for the calculation of the AT content:</w:t>
      </w:r>
    </w:p>
    <w:p w14:paraId="56E7EF3C" w14:textId="33967108" w:rsidR="00F165E6" w:rsidRPr="008957D3" w:rsidRDefault="00F165E6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awk '{print $1 "\t" $2 "\t" $3 "\t" NR}' </w:t>
      </w:r>
      <w:r w:rsidR="00166AF5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seg0</w:t>
      </w: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.bed &gt; </w:t>
      </w:r>
      <w:r w:rsidR="00166AF5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seg0</w:t>
      </w: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ready.b</w:t>
      </w:r>
      <w:r w:rsidR="00166AF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ed</w:t>
      </w:r>
    </w:p>
    <w:p w14:paraId="1AD1AD43" w14:textId="6635CA74" w:rsidR="008957D3" w:rsidRPr="008957D3" w:rsidRDefault="008957D3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bedtools nuc -fi refGenome_core_regions.fna -bed </w:t>
      </w:r>
      <w:r w:rsidR="00166AF5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seg0</w:t>
      </w:r>
      <w:r w:rsidR="00166AF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ready</w:t>
      </w: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.bed &gt; </w:t>
      </w:r>
      <w:r w:rsidR="00166AF5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seg0</w:t>
      </w: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nuc.bed</w:t>
      </w:r>
    </w:p>
    <w:p w14:paraId="78F09C5B" w14:textId="21FC4D70" w:rsidR="00C7021D" w:rsidRDefault="008957D3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awk '{(sum1+=$7) (sum2+=$10) (sum3+=$8) (sum4+=$9) (sum5+=$11) (sum6+=$12) (sum7+=$13)} END {print sum1 "\t" sum2"\t" sum3 "\t" sum4 "\t" sum5 "\t" sum6 "\t" sum7}' </w:t>
      </w:r>
      <w:r w:rsidR="00166AF5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seg0</w:t>
      </w:r>
      <w:r w:rsidR="00166AF5"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nuc.bed</w:t>
      </w:r>
      <w:r w:rsidRPr="008957D3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&gt;&gt; </w:t>
      </w:r>
      <w:r w:rsidR="00166AF5" w:rsidRPr="0054092E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way_merged12.</w:t>
      </w:r>
      <w:r w:rsidR="00E0590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T_cont_nuc.scoreSumma.csv</w:t>
      </w:r>
    </w:p>
    <w:p w14:paraId="41AB5807" w14:textId="77777777" w:rsidR="00E05902" w:rsidRPr="003168F8" w:rsidRDefault="00E05902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55CDFE1" w14:textId="5BE996D9" w:rsidR="00AA1F62" w:rsidRPr="003168F8" w:rsidRDefault="009E544A" w:rsidP="00A1327A">
      <w:pPr>
        <w:rPr>
          <w:rFonts w:ascii="Arial" w:hAnsi="Arial" w:cs="Arial"/>
          <w:lang w:val="en-GB"/>
        </w:rPr>
      </w:pPr>
      <w:r w:rsidRPr="003168F8">
        <w:rPr>
          <w:rFonts w:ascii="Arial" w:hAnsi="Arial" w:cs="Arial"/>
          <w:b/>
          <w:lang w:val="en-GB"/>
        </w:rPr>
        <w:t>#</w:t>
      </w:r>
      <w:r w:rsidR="00651617" w:rsidRPr="003168F8">
        <w:rPr>
          <w:rFonts w:ascii="Arial" w:hAnsi="Arial" w:cs="Arial"/>
          <w:b/>
          <w:lang w:val="en-GB"/>
        </w:rPr>
        <w:t xml:space="preserve">Calculation of </w:t>
      </w:r>
      <w:r w:rsidR="00B61A1B" w:rsidRPr="003168F8">
        <w:rPr>
          <w:rFonts w:ascii="Arial" w:hAnsi="Arial" w:cs="Arial"/>
          <w:b/>
          <w:lang w:val="en-GB"/>
        </w:rPr>
        <w:t>gene-specific</w:t>
      </w:r>
      <w:r w:rsidR="00651617" w:rsidRPr="003168F8">
        <w:rPr>
          <w:rFonts w:ascii="Arial" w:hAnsi="Arial" w:cs="Arial"/>
          <w:b/>
          <w:lang w:val="en-GB"/>
        </w:rPr>
        <w:t xml:space="preserve"> U-</w:t>
      </w:r>
      <w:r w:rsidR="00651617" w:rsidRPr="00DA161F">
        <w:rPr>
          <w:rFonts w:ascii="Arial" w:hAnsi="Arial" w:cs="Arial"/>
          <w:b/>
          <w:lang w:val="en-GB"/>
        </w:rPr>
        <w:t>scores</w:t>
      </w:r>
      <w:r w:rsidR="00166AF5" w:rsidRPr="00DA161F">
        <w:rPr>
          <w:rFonts w:ascii="Arial" w:hAnsi="Arial" w:cs="Arial"/>
          <w:b/>
          <w:lang w:val="en-GB"/>
        </w:rPr>
        <w:t xml:space="preserve"> </w:t>
      </w:r>
      <w:r w:rsidR="00DA161F" w:rsidRPr="00DA161F">
        <w:rPr>
          <w:rFonts w:ascii="Arial" w:hAnsi="Arial" w:cs="Arial"/>
          <w:b/>
          <w:lang w:val="en-GB"/>
        </w:rPr>
        <w:t>(Fig</w:t>
      </w:r>
      <w:r w:rsidR="00DA161F">
        <w:rPr>
          <w:rFonts w:ascii="Arial" w:hAnsi="Arial" w:cs="Arial"/>
          <w:b/>
          <w:lang w:val="en-GB"/>
        </w:rPr>
        <w:t xml:space="preserve"> </w:t>
      </w:r>
      <w:r w:rsidR="00DA161F" w:rsidRPr="00DA161F">
        <w:rPr>
          <w:rFonts w:ascii="Arial" w:hAnsi="Arial" w:cs="Arial"/>
          <w:b/>
          <w:lang w:val="en-GB"/>
        </w:rPr>
        <w:t>2</w:t>
      </w:r>
      <w:r w:rsidR="00DA161F">
        <w:rPr>
          <w:rFonts w:ascii="Arial" w:hAnsi="Arial" w:cs="Arial"/>
          <w:b/>
          <w:lang w:val="en-GB"/>
        </w:rPr>
        <w:t>A</w:t>
      </w:r>
      <w:r w:rsidR="00DA161F" w:rsidRPr="00DA161F">
        <w:rPr>
          <w:rFonts w:ascii="Arial" w:hAnsi="Arial" w:cs="Arial"/>
          <w:b/>
          <w:lang w:val="en-GB"/>
        </w:rPr>
        <w:t>)</w:t>
      </w:r>
    </w:p>
    <w:p w14:paraId="03766793" w14:textId="1F4E591B" w:rsidR="00651617" w:rsidRPr="00EC2DE6" w:rsidRDefault="009E544A" w:rsidP="009E544A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795B5E">
        <w:rPr>
          <w:rFonts w:ascii="Arial" w:hAnsi="Arial" w:cs="Arial"/>
          <w:lang w:val="en-GB"/>
        </w:rPr>
        <w:t>Genome-scaled</w:t>
      </w:r>
      <w:r w:rsidR="00651617" w:rsidRPr="00EC2DE6">
        <w:rPr>
          <w:rFonts w:ascii="Arial" w:hAnsi="Arial" w:cs="Arial"/>
          <w:lang w:val="en-GB"/>
        </w:rPr>
        <w:t xml:space="preserve"> coverage tracks </w:t>
      </w:r>
      <w:r>
        <w:rPr>
          <w:rFonts w:ascii="Arial" w:hAnsi="Arial" w:cs="Arial"/>
          <w:lang w:val="en-GB"/>
        </w:rPr>
        <w:t>by</w:t>
      </w:r>
      <w:r w:rsidR="00651617" w:rsidRPr="00EC2DE6">
        <w:rPr>
          <w:rFonts w:ascii="Arial" w:hAnsi="Arial" w:cs="Arial"/>
          <w:lang w:val="en-GB"/>
        </w:rPr>
        <w:t xml:space="preserve"> bamCoverage, and the enriched/input ratio</w:t>
      </w:r>
      <w:r>
        <w:rPr>
          <w:rFonts w:ascii="Arial" w:hAnsi="Arial" w:cs="Arial"/>
          <w:lang w:val="en-GB"/>
        </w:rPr>
        <w:t>.bdg files</w:t>
      </w:r>
      <w:r w:rsidR="00651617" w:rsidRPr="00EC2DE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by</w:t>
      </w:r>
      <w:r w:rsidR="00651617" w:rsidRPr="00EC2DE6">
        <w:rPr>
          <w:rFonts w:ascii="Arial" w:hAnsi="Arial" w:cs="Arial"/>
          <w:lang w:val="en-GB"/>
        </w:rPr>
        <w:t xml:space="preserve"> bigWigCompare of the deeptools package (version 3.2.1.</w:t>
      </w:r>
      <w:r>
        <w:rPr>
          <w:rFonts w:ascii="Arial" w:hAnsi="Arial" w:cs="Arial"/>
          <w:lang w:val="en-GB"/>
        </w:rPr>
        <w:t xml:space="preserve">). </w:t>
      </w:r>
      <w:r w:rsidR="00135977">
        <w:rPr>
          <w:rFonts w:ascii="Arial" w:eastAsia="SimSun" w:hAnsi="Arial" w:cs="Arial"/>
          <w:bCs/>
          <w:noProof/>
          <w:lang w:val="en-GB" w:eastAsia="zh-CN"/>
        </w:rPr>
        <w:t>p-tracks</w:t>
      </w:r>
      <w:r w:rsidR="007C691E" w:rsidRPr="007C691E">
        <w:rPr>
          <w:rFonts w:ascii="Arial" w:eastAsia="SimSun" w:hAnsi="Arial" w:cs="Arial"/>
          <w:bCs/>
          <w:noProof/>
          <w:lang w:val="en-GB" w:eastAsia="zh-CN"/>
        </w:rPr>
        <w:t xml:space="preserve"> </w:t>
      </w:r>
      <w:r w:rsidR="007C691E">
        <w:rPr>
          <w:rFonts w:ascii="Arial" w:eastAsia="SimSun" w:hAnsi="Arial" w:cs="Arial"/>
          <w:bCs/>
          <w:noProof/>
          <w:lang w:val="en-GB" w:eastAsia="zh-CN"/>
        </w:rPr>
        <w:t>calculated to 100 nt</w:t>
      </w:r>
      <w:r w:rsidR="007C691E" w:rsidRPr="00660D0B">
        <w:rPr>
          <w:rFonts w:ascii="Arial" w:eastAsia="SimSun" w:hAnsi="Arial" w:cs="Arial"/>
          <w:bCs/>
          <w:noProof/>
          <w:lang w:val="en-GB" w:eastAsia="zh-CN"/>
        </w:rPr>
        <w:t xml:space="preserve"> windows</w:t>
      </w:r>
      <w:r w:rsidR="00795B5E">
        <w:rPr>
          <w:rFonts w:ascii="Arial" w:eastAsia="SimSun" w:hAnsi="Arial" w:cs="Arial"/>
          <w:bCs/>
          <w:noProof/>
          <w:lang w:val="en-GB" w:eastAsia="zh-CN"/>
        </w:rPr>
        <w:t>,</w:t>
      </w:r>
      <w:r w:rsidR="007C691E" w:rsidRPr="00660D0B">
        <w:rPr>
          <w:rFonts w:ascii="Arial" w:eastAsia="SimSun" w:hAnsi="Arial" w:cs="Arial"/>
          <w:bCs/>
          <w:noProof/>
          <w:lang w:val="en-GB" w:eastAsia="zh-CN"/>
        </w:rPr>
        <w:t xml:space="preserve"> excluding blacklisted</w:t>
      </w:r>
      <w:r>
        <w:rPr>
          <w:rFonts w:ascii="Arial" w:eastAsia="SimSun" w:hAnsi="Arial" w:cs="Arial"/>
          <w:bCs/>
          <w:noProof/>
          <w:lang w:val="en-GB" w:eastAsia="zh-CN"/>
        </w:rPr>
        <w:t xml:space="preserve"> regions</w:t>
      </w:r>
      <w:r w:rsidR="007C691E">
        <w:rPr>
          <w:rFonts w:ascii="Arial" w:eastAsia="SimSun" w:hAnsi="Arial" w:cs="Arial"/>
          <w:bCs/>
          <w:noProof/>
          <w:lang w:val="en-GB" w:eastAsia="zh-CN"/>
        </w:rPr>
        <w:t>.</w:t>
      </w:r>
      <w:r w:rsidR="00135977">
        <w:rPr>
          <w:rFonts w:ascii="Arial" w:eastAsia="SimSun" w:hAnsi="Arial" w:cs="Arial"/>
          <w:bCs/>
          <w:noProof/>
          <w:lang w:val="en-GB" w:eastAsia="zh-CN"/>
        </w:rPr>
        <w:t xml:space="preserve"> </w:t>
      </w:r>
      <w:r w:rsidR="00EB00D0">
        <w:rPr>
          <w:rFonts w:ascii="Arial" w:eastAsia="SimSun" w:hAnsi="Arial" w:cs="Arial"/>
          <w:bCs/>
          <w:noProof/>
          <w:lang w:val="en-GB" w:eastAsia="zh-CN"/>
        </w:rPr>
        <w:t xml:space="preserve">U-score </w:t>
      </w:r>
      <w:r>
        <w:rPr>
          <w:rFonts w:ascii="Arial" w:eastAsia="SimSun" w:hAnsi="Arial" w:cs="Arial"/>
          <w:bCs/>
          <w:noProof/>
          <w:lang w:val="en-GB" w:eastAsia="zh-CN"/>
        </w:rPr>
        <w:t>for</w:t>
      </w:r>
      <w:r w:rsidR="00135977" w:rsidRPr="00660D0B">
        <w:rPr>
          <w:rFonts w:ascii="Arial" w:eastAsia="SimSun" w:hAnsi="Arial" w:cs="Arial"/>
          <w:bCs/>
          <w:noProof/>
          <w:lang w:val="en-GB" w:eastAsia="zh-CN"/>
        </w:rPr>
        <w:t xml:space="preserve"> </w:t>
      </w:r>
      <w:r w:rsidR="007C691E">
        <w:rPr>
          <w:rFonts w:ascii="Arial" w:eastAsia="SimSun" w:hAnsi="Arial" w:cs="Arial"/>
          <w:bCs/>
          <w:noProof/>
          <w:lang w:val="en-GB" w:eastAsia="zh-CN"/>
        </w:rPr>
        <w:t>genes</w:t>
      </w:r>
      <w:r w:rsidR="00135977">
        <w:rPr>
          <w:rFonts w:ascii="Arial" w:eastAsia="SimSun" w:hAnsi="Arial" w:cs="Arial"/>
          <w:bCs/>
          <w:noProof/>
          <w:lang w:val="en-GB" w:eastAsia="zh-CN"/>
        </w:rPr>
        <w:t xml:space="preserve"> </w:t>
      </w:r>
      <w:r w:rsidR="00135977" w:rsidRPr="00522A0F">
        <w:rPr>
          <w:rFonts w:ascii="Arial" w:hAnsi="Arial" w:cs="Arial"/>
          <w:lang w:val="en-GB"/>
        </w:rPr>
        <w:t>listed in GencodeV34</w:t>
      </w:r>
      <w:r w:rsidR="00795B5E">
        <w:rPr>
          <w:rFonts w:ascii="Arial" w:hAnsi="Arial" w:cs="Arial"/>
          <w:lang w:val="en-GB"/>
        </w:rPr>
        <w:t>,</w:t>
      </w:r>
      <w:r w:rsidR="007C691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including </w:t>
      </w:r>
      <w:r w:rsidR="007C691E">
        <w:rPr>
          <w:rFonts w:ascii="Arial" w:eastAsia="SimSun" w:hAnsi="Arial" w:cs="Arial"/>
          <w:bCs/>
          <w:noProof/>
          <w:lang w:val="en-GB" w:eastAsia="zh-CN"/>
        </w:rPr>
        <w:t>1000 nt</w:t>
      </w:r>
      <w:r w:rsidR="007C691E" w:rsidRPr="00660D0B">
        <w:rPr>
          <w:rFonts w:ascii="Arial" w:eastAsia="SimSun" w:hAnsi="Arial" w:cs="Arial"/>
          <w:bCs/>
          <w:noProof/>
          <w:lang w:val="en-GB" w:eastAsia="zh-CN"/>
        </w:rPr>
        <w:t xml:space="preserve"> upstream region</w:t>
      </w:r>
      <w:r w:rsidR="007C691E">
        <w:rPr>
          <w:rFonts w:ascii="Arial" w:eastAsia="SimSun" w:hAnsi="Arial" w:cs="Arial"/>
          <w:bCs/>
          <w:noProof/>
          <w:lang w:val="en-GB" w:eastAsia="zh-CN"/>
        </w:rPr>
        <w:t xml:space="preserve"> </w:t>
      </w:r>
      <w:r>
        <w:rPr>
          <w:rFonts w:ascii="Arial" w:eastAsia="SimSun" w:hAnsi="Arial" w:cs="Arial"/>
          <w:bCs/>
          <w:noProof/>
          <w:lang w:val="en-GB" w:eastAsia="zh-CN"/>
        </w:rPr>
        <w:t>and introns</w:t>
      </w:r>
      <w:r w:rsidR="00135977" w:rsidRPr="00660D0B">
        <w:rPr>
          <w:rFonts w:ascii="Arial" w:eastAsia="SimSun" w:hAnsi="Arial" w:cs="Arial"/>
          <w:bCs/>
          <w:noProof/>
          <w:lang w:val="en-GB" w:eastAsia="zh-CN"/>
        </w:rPr>
        <w:t>.</w:t>
      </w:r>
    </w:p>
    <w:p w14:paraId="70701E15" w14:textId="47C0E814" w:rsidR="00651617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4A5B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igwigCompare -b1 NAME_enriched.bin100bp.smooth5000.RPGC.bw -b2 NAME_input.bin100bp.smooth5000.RPGC.bw -o NAME.bin100bp.smooth5000.RPGC.ratio.bdg --operation ratio -of bedgraph --binSize 100 -v -p 32</w:t>
      </w:r>
    </w:p>
    <w:p w14:paraId="183F07DD" w14:textId="77777777" w:rsidR="00651617" w:rsidRPr="00EC2DE6" w:rsidRDefault="00651617" w:rsidP="00A1327A">
      <w:pPr>
        <w:spacing w:after="0"/>
        <w:rPr>
          <w:rFonts w:ascii="Arial" w:hAnsi="Arial" w:cs="Arial"/>
          <w:lang w:val="en-GB"/>
        </w:rPr>
      </w:pPr>
    </w:p>
    <w:p w14:paraId="7AF617CB" w14:textId="4E94205B" w:rsidR="00651617" w:rsidRPr="004A5BB1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4A5B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edtools intersect -v -a NAME.ratio.bdg -b common_blacklist_and_masked_merged_d1000.bed &gt; NAME.ratio.cleaned.bdg</w:t>
      </w:r>
    </w:p>
    <w:p w14:paraId="4DFBB471" w14:textId="77777777" w:rsidR="001F3375" w:rsidRDefault="001F3375" w:rsidP="00A1327A">
      <w:pPr>
        <w:rPr>
          <w:rFonts w:ascii="Arial" w:hAnsi="Arial" w:cs="Arial"/>
          <w:lang w:val="en-GB"/>
        </w:rPr>
      </w:pPr>
    </w:p>
    <w:p w14:paraId="1CF9301D" w14:textId="4BCB3068" w:rsidR="00651617" w:rsidRPr="00EC2DE6" w:rsidRDefault="009E544A" w:rsidP="009E544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#Calculation of </w:t>
      </w:r>
      <w:r>
        <w:rPr>
          <w:rFonts w:ascii="Arial" w:eastAsia="SimSun" w:hAnsi="Arial" w:cs="Arial"/>
          <w:bCs/>
          <w:noProof/>
          <w:lang w:val="en-GB" w:eastAsia="zh-CN"/>
        </w:rPr>
        <w:t>p-tracks</w:t>
      </w:r>
      <w:r w:rsidRPr="007C691E">
        <w:rPr>
          <w:rFonts w:ascii="Arial" w:eastAsia="SimSun" w:hAnsi="Arial" w:cs="Arial"/>
          <w:bCs/>
          <w:noProof/>
          <w:lang w:val="en-GB" w:eastAsia="zh-CN"/>
        </w:rPr>
        <w:t xml:space="preserve"> </w:t>
      </w:r>
      <w:r>
        <w:rPr>
          <w:rFonts w:ascii="Arial" w:eastAsia="SimSun" w:hAnsi="Arial" w:cs="Arial"/>
          <w:bCs/>
          <w:noProof/>
          <w:lang w:val="en-GB" w:eastAsia="zh-CN"/>
        </w:rPr>
        <w:t>(</w:t>
      </w:r>
      <w:r w:rsidRPr="00EC2DE6">
        <w:rPr>
          <w:rFonts w:ascii="Arial" w:hAnsi="Arial" w:cs="Arial"/>
          <w:lang w:val="en-GB"/>
        </w:rPr>
        <w:t>uracil / million bases</w:t>
      </w:r>
      <w:r>
        <w:rPr>
          <w:rFonts w:ascii="Arial" w:hAnsi="Arial" w:cs="Arial"/>
          <w:lang w:val="en-GB"/>
        </w:rPr>
        <w:t>) considering</w:t>
      </w:r>
      <w:r w:rsidR="00651617" w:rsidRPr="00EC2DE6">
        <w:rPr>
          <w:rFonts w:ascii="Arial" w:hAnsi="Arial" w:cs="Arial"/>
          <w:lang w:val="en-GB"/>
        </w:rPr>
        <w:t xml:space="preserve"> </w:t>
      </w:r>
      <w:r w:rsidR="00651617" w:rsidRPr="00EC2DE6">
        <w:rPr>
          <w:rFonts w:ascii="Arial" w:hAnsi="Arial" w:cs="Arial"/>
          <w:i/>
          <w:lang w:val="en-GB"/>
        </w:rPr>
        <w:t xml:space="preserve">total uracil </w:t>
      </w:r>
      <w:r w:rsidR="00FC6140">
        <w:rPr>
          <w:rFonts w:ascii="Arial" w:hAnsi="Arial" w:cs="Arial"/>
          <w:i/>
          <w:lang w:val="en-GB"/>
        </w:rPr>
        <w:t>content</w:t>
      </w:r>
      <w:r w:rsidR="00BE6B86">
        <w:rPr>
          <w:rFonts w:ascii="Arial" w:hAnsi="Arial" w:cs="Arial"/>
          <w:lang w:val="en-GB"/>
        </w:rPr>
        <w:t xml:space="preserve"> listed in</w:t>
      </w:r>
      <w:r w:rsidR="00FC6140">
        <w:rPr>
          <w:rFonts w:ascii="Arial" w:hAnsi="Arial" w:cs="Arial"/>
          <w:lang w:val="en-GB"/>
        </w:rPr>
        <w:t xml:space="preserve"> Supplementary</w:t>
      </w:r>
      <w:r w:rsidR="00BE6B86">
        <w:rPr>
          <w:rFonts w:ascii="Arial" w:hAnsi="Arial" w:cs="Arial"/>
          <w:lang w:val="en-GB"/>
        </w:rPr>
        <w:t xml:space="preserve"> Table 1.</w:t>
      </w:r>
    </w:p>
    <w:p w14:paraId="1EB795CA" w14:textId="0061DA28" w:rsidR="00651617" w:rsidRPr="004A5BB1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4A5B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NR==FNR{sum+=($3-$2)*$4; next} {print $1, $2, $3, ($4/sum)*total_uracil_content*1000000}' NAME.ratio.cleaned.bdg NAME.ratio.cleaned.bdg &gt; NAME.p-trackM.bdg</w:t>
      </w:r>
    </w:p>
    <w:p w14:paraId="03FA2447" w14:textId="77777777" w:rsidR="00651617" w:rsidRPr="00EC2DE6" w:rsidRDefault="0065161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39072915" w14:textId="6657E5ED" w:rsidR="00651617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4A5B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edGraphToBigWig NAME.p-trackM.bdg GRCh38.d1.vd1.chrom.sizes NAME.p-trackM.bdg.bw</w:t>
      </w:r>
    </w:p>
    <w:p w14:paraId="2EA8DD3B" w14:textId="77777777" w:rsidR="009E544A" w:rsidRPr="004A5BB1" w:rsidRDefault="009E544A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2BFDF99" w14:textId="750520D7" w:rsidR="00651617" w:rsidRPr="00EC2DE6" w:rsidRDefault="009E544A" w:rsidP="00A1327A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Preparation of gene list bed files</w:t>
      </w:r>
    </w:p>
    <w:p w14:paraId="4C450DED" w14:textId="395932EA" w:rsidR="00651617" w:rsidRPr="004A5BB1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4A5B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>awk '{print $2 "\t" $4 "\t" $5"\t" $1 "\t" $3 "\t" $16 "\t" $17 "\t" $18 "\t" $24 "\t" $25 "\t" $26}' wgEncodeGencodeBasicV34_selected &gt; GencodeV34_ENST_UNIPROT.bed</w:t>
      </w:r>
    </w:p>
    <w:p w14:paraId="73AC6BDD" w14:textId="77777777" w:rsidR="009E544A" w:rsidRDefault="009E544A" w:rsidP="00A1327A">
      <w:pPr>
        <w:rPr>
          <w:rFonts w:ascii="Arial" w:hAnsi="Arial" w:cs="Arial"/>
          <w:lang w:val="en-GB"/>
        </w:rPr>
      </w:pPr>
    </w:p>
    <w:p w14:paraId="073CABDE" w14:textId="4854AE38" w:rsidR="00651617" w:rsidRPr="009061E2" w:rsidRDefault="00651617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($5=="+") {print $0}' GencodeV34_ENST_UNIPROT.bed &gt; GencodeV34_ENST_UNIPROT_plusSTR.bed</w:t>
      </w:r>
    </w:p>
    <w:p w14:paraId="3D9A0D75" w14:textId="438B8EFD" w:rsidR="00651617" w:rsidRPr="009061E2" w:rsidRDefault="00651617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($5=="-") {print $0}' GencodeV34_ENST_UNIPROT.bed &gt; GencodeV34_ENST_UNIPROT_minusSTR.bed</w:t>
      </w:r>
    </w:p>
    <w:p w14:paraId="5A0328FB" w14:textId="06C71A01" w:rsidR="00651617" w:rsidRPr="009061E2" w:rsidRDefault="00651617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{print $1 "\t" ($2-1000) "\t" $3 "\t" $4 "\t" $5 "\t" $6 "\t" $7 "\t" $8 "\t" $9 "\t" $10 "\t" $11}' GencodeV34_ENST_UNIPROT_plusSTR.bed &gt; GencodeV34_ENST_UNIPROT_plusSTR_with1kPROMOTER.bed</w:t>
      </w:r>
    </w:p>
    <w:p w14:paraId="4647F91A" w14:textId="0F1D1710" w:rsidR="00651617" w:rsidRPr="009061E2" w:rsidRDefault="00651617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{print $1 "\t" $2 "\t" ($3+1000) "\t" $4 "\t" $5 "\t" $6 "\t" $7 "\t" $8 "\t" $9 "\t" $10 "\t" $11}' GencodeV34_ENST_UNIPROT_minusSTR.bed &gt; GencodeV34_ENST_UNIPROT_minusSTR_with1kPROMOTER.bed</w:t>
      </w:r>
    </w:p>
    <w:p w14:paraId="522C4511" w14:textId="2FAB9A94" w:rsidR="00651617" w:rsidRPr="009061E2" w:rsidRDefault="00651617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cat GencodeV34_ENST_UNIPROT_minusSTR_with1kPROMOTER.bed GencodeV34_ENST_UNIPROT_plusSTR_with1kPROMOTER.bed | sort -k1,1 -k2,2n &gt; GencodeV34_ENST_UNIPROT_with1kPROMOTER.bed</w:t>
      </w:r>
    </w:p>
    <w:p w14:paraId="6A3726B2" w14:textId="60C9CDAB" w:rsidR="00651617" w:rsidRPr="009061E2" w:rsidRDefault="00651617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edtools intersect –wa -a GencodeV34_ENST_UNIPROT_with1kPROMOTER.bed –b GRCh38.d1.vd1.chrom.sizes.bed | awk '{print NR "\t" $1 "\t" $2 "\t" $3 "\t" $4 "\t" $5 "\t" $6 "\t" $7 "\t" $8 "\t" $9 "\t" $10 "\t" $11}'  GencodeV34_ENST_UNIPROT_with1kPROMOTER_NR_intersected_formated.csv</w:t>
      </w:r>
    </w:p>
    <w:p w14:paraId="51D0CFF3" w14:textId="1BE6D94D" w:rsidR="00651617" w:rsidRPr="009061E2" w:rsidRDefault="00651617" w:rsidP="00A1327A">
      <w:pP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{print $2 "\t" $3 "\t" $4 "\t" $1}' GencodeV34_ENST_UNIPROT_with1kPROMOTER_NRcr_intersected_formated.csv &gt; GencodeV34_ENST_UNIPROT_with1kPROMOTER_usablecol3NR.bed</w:t>
      </w:r>
    </w:p>
    <w:p w14:paraId="24B495FA" w14:textId="0FBC4389" w:rsidR="009061E2" w:rsidRDefault="009E544A" w:rsidP="009E544A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651617" w:rsidRPr="00EC2DE6">
        <w:rPr>
          <w:rFonts w:ascii="Arial" w:hAnsi="Arial" w:cs="Arial"/>
          <w:lang w:val="en-GB"/>
        </w:rPr>
        <w:t xml:space="preserve">Average </w:t>
      </w:r>
      <w:r w:rsidR="009061E2">
        <w:rPr>
          <w:rFonts w:ascii="Arial" w:hAnsi="Arial" w:cs="Arial"/>
          <w:lang w:val="en-GB"/>
        </w:rPr>
        <w:t>uracil enrichments</w:t>
      </w:r>
      <w:r w:rsidR="00651617" w:rsidRPr="00EC2DE6">
        <w:rPr>
          <w:rFonts w:ascii="Arial" w:hAnsi="Arial" w:cs="Arial"/>
          <w:lang w:val="en-GB"/>
        </w:rPr>
        <w:t xml:space="preserve"> using bigWigAverageOverBed</w:t>
      </w:r>
      <w:r>
        <w:rPr>
          <w:rFonts w:ascii="Arial" w:hAnsi="Arial" w:cs="Arial"/>
          <w:lang w:val="en-GB"/>
        </w:rPr>
        <w:t>.</w:t>
      </w:r>
    </w:p>
    <w:p w14:paraId="5C0F26B4" w14:textId="77777777" w:rsidR="00DA161F" w:rsidRDefault="00DA161F" w:rsidP="009E544A">
      <w:pPr>
        <w:spacing w:after="0"/>
        <w:jc w:val="both"/>
        <w:rPr>
          <w:rFonts w:ascii="Arial" w:hAnsi="Arial" w:cs="Arial"/>
          <w:lang w:val="en-GB"/>
        </w:rPr>
      </w:pPr>
    </w:p>
    <w:p w14:paraId="3EEA4D2B" w14:textId="38A59E68" w:rsidR="00651617" w:rsidRPr="009061E2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bigWigAverageOverBed -bedOut=NAME.TRANSCRIPT_list_aver_U-DNA_p-value.bed NAME.p-trackM.bdg.bw GencodeV34_ENST_UNIPROT_with1kPROMOTER_usablecol3NR.bed DEL.tab </w:t>
      </w:r>
    </w:p>
    <w:p w14:paraId="0DABE928" w14:textId="77777777" w:rsidR="00651617" w:rsidRPr="00EC2DE6" w:rsidRDefault="0065161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171C63F9" w14:textId="4D8E12D9" w:rsidR="00651617" w:rsidRPr="009061E2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{printf "%d\t", $4; printf "%s\t", $1; printf "%d\t", $2; printf "%d\t", $3; printf "%f\n", $5}' NAME.TRANSCRIPT_list_aver_U-DNA_p-value.bed | sort -k1,1n &gt; NAME.TRANSCRIPT_list_aver_U-DNA_p-value.formated.csv</w:t>
      </w:r>
    </w:p>
    <w:p w14:paraId="37340307" w14:textId="77777777" w:rsidR="00651617" w:rsidRPr="00EC2DE6" w:rsidRDefault="0065161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716AB02A" w14:textId="6E268C3D" w:rsidR="00651617" w:rsidRPr="009061E2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paste -d" " NAME.TRANSCRIPT_list_aver_U-DNA_p-value.formated.csv  GencodeV34_ENST_UNIPROT_with1kPROMOTER_NRcr_intersected_formated.csv | awk '{print $2 "\t" $3 "\t" $4 "\t" $1 "\t" $5 "\t" $10 "\t" $11 "\t" $12 "\t" $13 "\t" $14 "\t" $15 "\t" $16 "\t" $17}' &gt; NAME.TRANSCRIPT_list_aver_U-DNA_p-value.annot.bed</w:t>
      </w:r>
    </w:p>
    <w:p w14:paraId="6D59023C" w14:textId="57DEEB15" w:rsidR="009F46B1" w:rsidRPr="00936AAE" w:rsidRDefault="009F46B1" w:rsidP="00A1327A">
      <w:pPr>
        <w:spacing w:after="0"/>
        <w:jc w:val="both"/>
        <w:rPr>
          <w:rFonts w:ascii="Arial" w:hAnsi="Arial" w:cs="Arial"/>
          <w:lang w:val="en-GB"/>
        </w:rPr>
      </w:pPr>
    </w:p>
    <w:p w14:paraId="0AB7AA24" w14:textId="1DED6643" w:rsidR="00651617" w:rsidRPr="00EC2DE6" w:rsidRDefault="009E544A" w:rsidP="00A1327A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651617" w:rsidRPr="00936AAE">
        <w:rPr>
          <w:rFonts w:ascii="Arial" w:hAnsi="Arial" w:cs="Arial"/>
          <w:lang w:val="en-GB"/>
        </w:rPr>
        <w:t>Calculating the number of bases that are overlapping with the blacklist:</w:t>
      </w:r>
    </w:p>
    <w:p w14:paraId="4306E1BF" w14:textId="77777777" w:rsidR="00651617" w:rsidRPr="00EC2DE6" w:rsidRDefault="0065161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7A0F3ED7" w14:textId="341555B9" w:rsidR="00651617" w:rsidRPr="009061E2" w:rsidRDefault="00651617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edtools intersect -wo -a NAME.TRANSCRIPT_list_aver_U-DNA_p-value.annot.bed -b common_blacklist_and_masked_merged_d1000.bed &gt; NAME.TRANSCRIPT_list_aver_U-DNA_p-value.annot.overlapBP.bed</w:t>
      </w:r>
    </w:p>
    <w:p w14:paraId="35EAB1DF" w14:textId="77777777" w:rsidR="009061E2" w:rsidRDefault="009061E2" w:rsidP="00A1327A">
      <w:pPr>
        <w:spacing w:after="0"/>
        <w:jc w:val="both"/>
        <w:rPr>
          <w:rFonts w:ascii="Arial" w:hAnsi="Arial" w:cs="Arial"/>
          <w:lang w:val="en-GB"/>
        </w:rPr>
      </w:pPr>
    </w:p>
    <w:p w14:paraId="07B683EB" w14:textId="31866908" w:rsidR="00651617" w:rsidRPr="00EC2DE6" w:rsidRDefault="009E544A" w:rsidP="00A1327A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651617" w:rsidRPr="00EC2DE6">
        <w:rPr>
          <w:rFonts w:ascii="Arial" w:hAnsi="Arial" w:cs="Arial"/>
          <w:lang w:val="en-GB"/>
        </w:rPr>
        <w:t>Summing the overlapping bases belonging to the same transcript (awk script):</w:t>
      </w:r>
    </w:p>
    <w:p w14:paraId="7FEF81EB" w14:textId="77777777" w:rsidR="00651617" w:rsidRPr="00EC2DE6" w:rsidRDefault="0065161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22581360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</w:t>
      </w:r>
    </w:p>
    <w:p w14:paraId="27EC1F38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NR==FNR{</w:t>
      </w:r>
    </w:p>
    <w:p w14:paraId="28767CEA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ID[NR]=$13</w:t>
      </w:r>
    </w:p>
    <w:p w14:paraId="64A2E11E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overlapBP[NR]=$17</w:t>
      </w:r>
    </w:p>
    <w:p w14:paraId="57A31A02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j = 1</w:t>
      </w:r>
    </w:p>
    <w:p w14:paraId="27299DF6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 xml:space="preserve">  next</w:t>
      </w:r>
    </w:p>
    <w:p w14:paraId="029DBB0A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}</w:t>
      </w:r>
    </w:p>
    <w:p w14:paraId="781D2BD9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{</w:t>
      </w:r>
    </w:p>
    <w:p w14:paraId="12280D09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sumOverlapBP[FNR] = 0</w:t>
      </w:r>
    </w:p>
    <w:p w14:paraId="2588DDB9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while (ID[j] == $13) {</w:t>
      </w:r>
    </w:p>
    <w:p w14:paraId="0EAED8AD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sumOverlapBP[FNR] += overlapBP[j];</w:t>
      </w:r>
    </w:p>
    <w:p w14:paraId="64BB2FD9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j = j + 1; </w:t>
      </w:r>
    </w:p>
    <w:p w14:paraId="7C279136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}</w:t>
      </w:r>
    </w:p>
    <w:p w14:paraId="14FACEB7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{OFS = "\t"}; {print $0, sumOverlapBP[FNR]};</w:t>
      </w:r>
    </w:p>
    <w:p w14:paraId="74D8ECF6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}</w:t>
      </w:r>
    </w:p>
    <w:p w14:paraId="41079932" w14:textId="77777777" w:rsidR="00651617" w:rsidRPr="009061E2" w:rsidRDefault="00651617" w:rsidP="00A1327A">
      <w:pPr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' NAME.TRANSCRIPT_list_aver_U-DNA_p-value.annot.overlapBP.bed NAME.TRANSCRIPT_list_aver_U-DNA_p-value.annot.bed &gt; NAME.TRANSCRIPT_list_aver_U-DNA_p-value.annot.sumOverlapBP.bed</w:t>
      </w:r>
    </w:p>
    <w:p w14:paraId="5B8CE882" w14:textId="77777777" w:rsidR="00651617" w:rsidRPr="00EC2DE6" w:rsidRDefault="0065161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47C098CB" w14:textId="0C78350C" w:rsidR="0058611B" w:rsidRPr="00EC2DE6" w:rsidRDefault="009E544A" w:rsidP="00A1327A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lang w:val="en-GB"/>
        </w:rPr>
        <w:t>#</w:t>
      </w:r>
      <w:r w:rsidR="0058611B" w:rsidRPr="00EC2DE6">
        <w:rPr>
          <w:rFonts w:ascii="Arial" w:hAnsi="Arial" w:cs="Arial"/>
          <w:lang w:val="en-GB"/>
        </w:rPr>
        <w:t xml:space="preserve">Filtering the fully blacklisted genes and calculating the proportion of blacklisted regions of the rest of the genes. The final lists consist of </w:t>
      </w:r>
      <w:r w:rsidR="0058611B" w:rsidRPr="00E035CD">
        <w:rPr>
          <w:rFonts w:ascii="Arial" w:hAnsi="Arial" w:cs="Arial"/>
          <w:lang w:val="en-GB"/>
        </w:rPr>
        <w:t>89969 gene isoforms</w:t>
      </w:r>
      <w:r w:rsidR="0058611B" w:rsidRPr="00EC2DE6">
        <w:rPr>
          <w:rFonts w:ascii="Arial" w:hAnsi="Arial" w:cs="Arial"/>
          <w:lang w:val="en-GB"/>
        </w:rPr>
        <w:t xml:space="preserve"> in each case.</w:t>
      </w:r>
    </w:p>
    <w:p w14:paraId="42B28E38" w14:textId="77777777" w:rsidR="0058611B" w:rsidRPr="00EC2DE6" w:rsidRDefault="0058611B" w:rsidP="00A1327A">
      <w:pPr>
        <w:spacing w:after="0"/>
        <w:jc w:val="both"/>
        <w:rPr>
          <w:rFonts w:ascii="Arial" w:hAnsi="Arial" w:cs="Arial"/>
          <w:lang w:val="en-GB"/>
        </w:rPr>
      </w:pPr>
    </w:p>
    <w:p w14:paraId="5706D874" w14:textId="2988D208" w:rsidR="0058611B" w:rsidRPr="009061E2" w:rsidRDefault="0058611B" w:rsidP="00A1327A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wk '($14&lt;(($3-$2))) {print $0 "\t" $14/($3-$2)}' NAME.TRANSCRIPT_list_aver_U-DNA_p-value.</w:t>
      </w:r>
      <w:r w:rsidR="00E035CD"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annot</w:t>
      </w: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sumOverlapBP.bed &gt; NAME.TRANSCRIPT_list_aver_U-DNA_p-value.final_cleaned.bed</w:t>
      </w:r>
    </w:p>
    <w:p w14:paraId="3CAAB960" w14:textId="77777777" w:rsidR="0058611B" w:rsidRPr="00EC2DE6" w:rsidRDefault="0058611B" w:rsidP="00A1327A">
      <w:pPr>
        <w:spacing w:after="0"/>
        <w:jc w:val="both"/>
        <w:rPr>
          <w:rFonts w:ascii="Arial" w:hAnsi="Arial" w:cs="Arial"/>
          <w:lang w:val="en-GB"/>
        </w:rPr>
      </w:pPr>
    </w:p>
    <w:p w14:paraId="7C966C8A" w14:textId="00EE3555" w:rsidR="0058611B" w:rsidRPr="00EC2DE6" w:rsidRDefault="009E544A" w:rsidP="00A1327A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lang w:val="en-GB"/>
        </w:rPr>
        <w:t>#</w:t>
      </w:r>
      <w:r w:rsidR="0058611B" w:rsidRPr="00EC2DE6">
        <w:rPr>
          <w:rFonts w:ascii="Arial" w:hAnsi="Arial" w:cs="Arial"/>
          <w:lang w:val="en-GB"/>
        </w:rPr>
        <w:t xml:space="preserve">Eliminating redundancy by taking the longest isoform of each </w:t>
      </w:r>
      <w:r w:rsidR="00795B5E">
        <w:rPr>
          <w:rFonts w:ascii="Arial" w:hAnsi="Arial" w:cs="Arial"/>
          <w:lang w:val="en-GB"/>
        </w:rPr>
        <w:t>gene</w:t>
      </w:r>
      <w:r w:rsidR="0058611B" w:rsidRPr="00EC2DE6">
        <w:rPr>
          <w:rFonts w:ascii="Arial" w:hAnsi="Arial" w:cs="Arial"/>
          <w:lang w:val="en-GB"/>
        </w:rPr>
        <w:t xml:space="preserve"> (uniq</w:t>
      </w:r>
      <w:r w:rsidR="0074529A">
        <w:rPr>
          <w:rFonts w:ascii="Arial" w:hAnsi="Arial" w:cs="Arial"/>
          <w:lang w:val="en-GB"/>
        </w:rPr>
        <w:t>ue</w:t>
      </w:r>
      <w:r w:rsidR="0058611B" w:rsidRPr="00EC2DE6">
        <w:rPr>
          <w:rFonts w:ascii="Arial" w:hAnsi="Arial" w:cs="Arial"/>
          <w:lang w:val="en-GB"/>
        </w:rPr>
        <w:t xml:space="preserve"> </w:t>
      </w:r>
      <w:r w:rsidR="00795B5E">
        <w:rPr>
          <w:rFonts w:ascii="Arial" w:hAnsi="Arial" w:cs="Arial"/>
          <w:lang w:val="en-GB"/>
        </w:rPr>
        <w:t>Ensembl</w:t>
      </w:r>
      <w:r w:rsidR="0058611B" w:rsidRPr="00EC2DE6">
        <w:rPr>
          <w:rFonts w:ascii="Arial" w:hAnsi="Arial" w:cs="Arial"/>
          <w:lang w:val="en-GB"/>
        </w:rPr>
        <w:t xml:space="preserve"> gene ID). The </w:t>
      </w:r>
      <w:r w:rsidR="00795B5E">
        <w:rPr>
          <w:rFonts w:ascii="Arial" w:hAnsi="Arial" w:cs="Arial"/>
          <w:lang w:val="en-GB"/>
        </w:rPr>
        <w:t>non-redundant</w:t>
      </w:r>
      <w:r w:rsidR="0058611B" w:rsidRPr="00EC2DE6">
        <w:rPr>
          <w:rFonts w:ascii="Arial" w:hAnsi="Arial" w:cs="Arial"/>
          <w:lang w:val="en-GB"/>
        </w:rPr>
        <w:t xml:space="preserve"> lists consist of </w:t>
      </w:r>
      <w:r w:rsidR="0058611B" w:rsidRPr="0074529A">
        <w:rPr>
          <w:rFonts w:ascii="Arial" w:hAnsi="Arial" w:cs="Arial"/>
          <w:lang w:val="en-GB"/>
        </w:rPr>
        <w:t>44126 genes</w:t>
      </w:r>
      <w:r w:rsidR="0058611B" w:rsidRPr="00EC2DE6">
        <w:rPr>
          <w:rFonts w:ascii="Arial" w:hAnsi="Arial" w:cs="Arial"/>
          <w:lang w:val="en-GB"/>
        </w:rPr>
        <w:t xml:space="preserve"> in each case.</w:t>
      </w:r>
    </w:p>
    <w:p w14:paraId="31CEF414" w14:textId="77777777" w:rsidR="0058611B" w:rsidRPr="00EC2DE6" w:rsidRDefault="0058611B" w:rsidP="00A1327A">
      <w:pPr>
        <w:spacing w:after="0"/>
        <w:jc w:val="both"/>
        <w:rPr>
          <w:rFonts w:ascii="Arial" w:hAnsi="Arial" w:cs="Arial"/>
          <w:lang w:val="en-GB"/>
        </w:rPr>
      </w:pPr>
    </w:p>
    <w:p w14:paraId="6B76662D" w14:textId="5BD6309A" w:rsidR="0058611B" w:rsidRPr="009061E2" w:rsidRDefault="0058611B" w:rsidP="00A1327A">
      <w:pPr>
        <w:spacing w:after="0"/>
        <w:rPr>
          <w:rFonts w:ascii="Courier New" w:hAnsi="Courier New" w:cs="Courier New"/>
          <w:color w:val="808080" w:themeColor="background1" w:themeShade="80"/>
          <w:sz w:val="16"/>
          <w:szCs w:val="16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6"/>
          <w:szCs w:val="16"/>
          <w:lang w:val="en-GB"/>
        </w:rPr>
        <w:t>awk '{print $0 "\t" ($3-$2) "\t" $8}' NAME.TRANSCRIPT_list_aver_U-DNA_p-value.final_cleaned.bed | sort -k17,17 -k16,16nr | uniq -f16 &gt; NAME.TRANSCRIPT_list_aver_U-DNA_p-value.final_cleaned.nonRedundant_longest.bed</w:t>
      </w:r>
    </w:p>
    <w:p w14:paraId="383AAE0E" w14:textId="77777777" w:rsidR="00782AC0" w:rsidRPr="00EC2DE6" w:rsidRDefault="00782AC0" w:rsidP="00A1327A">
      <w:pPr>
        <w:spacing w:after="0"/>
        <w:jc w:val="both"/>
        <w:rPr>
          <w:rFonts w:ascii="Arial" w:hAnsi="Arial" w:cs="Arial"/>
          <w:highlight w:val="yellow"/>
          <w:lang w:val="en-GB"/>
        </w:rPr>
      </w:pPr>
    </w:p>
    <w:p w14:paraId="3E342388" w14:textId="4313765C" w:rsidR="0058611B" w:rsidRPr="00EC2DE6" w:rsidRDefault="009E544A" w:rsidP="00A1327A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782AC0">
        <w:rPr>
          <w:rFonts w:ascii="Arial" w:hAnsi="Arial" w:cs="Arial"/>
          <w:lang w:val="en-GB"/>
        </w:rPr>
        <w:t>Selection of U-scores for</w:t>
      </w:r>
      <w:r w:rsidR="0058611B" w:rsidRPr="00EC2DE6">
        <w:rPr>
          <w:rFonts w:ascii="Arial" w:hAnsi="Arial" w:cs="Arial"/>
          <w:lang w:val="en-GB"/>
        </w:rPr>
        <w:t xml:space="preserve"> non-redundant </w:t>
      </w:r>
      <w:r w:rsidR="00795B5E">
        <w:rPr>
          <w:rFonts w:ascii="Arial" w:hAnsi="Arial" w:cs="Arial"/>
          <w:lang w:val="en-GB"/>
        </w:rPr>
        <w:t>protein-coding</w:t>
      </w:r>
      <w:r w:rsidR="0058611B" w:rsidRPr="00EC2DE6">
        <w:rPr>
          <w:rFonts w:ascii="Arial" w:hAnsi="Arial" w:cs="Arial"/>
          <w:lang w:val="en-GB"/>
        </w:rPr>
        <w:t xml:space="preserve"> gene list</w:t>
      </w:r>
      <w:r w:rsidR="00FC5662" w:rsidRPr="00EC2DE6">
        <w:rPr>
          <w:rFonts w:ascii="Arial" w:hAnsi="Arial" w:cs="Arial"/>
          <w:lang w:val="en-GB"/>
        </w:rPr>
        <w:t xml:space="preserve"> (</w:t>
      </w:r>
      <w:r w:rsidR="00FC5662" w:rsidRPr="0074529A">
        <w:rPr>
          <w:rFonts w:ascii="Arial" w:hAnsi="Arial" w:cs="Arial"/>
          <w:lang w:val="en-GB"/>
        </w:rPr>
        <w:t>19479</w:t>
      </w:r>
      <w:r w:rsidR="00600A35" w:rsidRPr="0074529A">
        <w:rPr>
          <w:rFonts w:ascii="Arial" w:hAnsi="Arial" w:cs="Arial"/>
          <w:lang w:val="en-GB"/>
        </w:rPr>
        <w:t xml:space="preserve"> genes</w:t>
      </w:r>
      <w:r w:rsidR="00600A35" w:rsidRPr="00EC2DE6">
        <w:rPr>
          <w:rFonts w:ascii="Arial" w:hAnsi="Arial" w:cs="Arial"/>
          <w:lang w:val="en-GB"/>
        </w:rPr>
        <w:t xml:space="preserve"> in each case)</w:t>
      </w:r>
    </w:p>
    <w:p w14:paraId="7143E714" w14:textId="77777777" w:rsidR="00764F06" w:rsidRPr="00EC2DE6" w:rsidRDefault="00764F06" w:rsidP="00A1327A">
      <w:pPr>
        <w:spacing w:after="0"/>
        <w:rPr>
          <w:rFonts w:ascii="Arial" w:hAnsi="Arial" w:cs="Arial"/>
          <w:lang w:val="en-GB"/>
        </w:rPr>
      </w:pPr>
    </w:p>
    <w:p w14:paraId="5504DFD4" w14:textId="7C7540D3" w:rsidR="0058611B" w:rsidRPr="009061E2" w:rsidRDefault="0058611B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awk '($10=="protein_coding") {print $9 "\t" $5}' NAME.TRANSCRIPT_list_aver_U-DNA_p-value.final_cleaned.nonRedundant_longest.bed | sort -k2,2nr &gt; NAME.hierarchic_list_U-score_forSTRING.txt </w:t>
      </w:r>
    </w:p>
    <w:p w14:paraId="370BA1B5" w14:textId="77777777" w:rsidR="00782AC0" w:rsidRDefault="00782AC0" w:rsidP="00A1327A">
      <w:pPr>
        <w:spacing w:after="0"/>
        <w:jc w:val="both"/>
        <w:rPr>
          <w:rFonts w:ascii="Arial" w:hAnsi="Arial" w:cs="Arial"/>
          <w:lang w:val="en-GB"/>
        </w:rPr>
      </w:pPr>
    </w:p>
    <w:p w14:paraId="5447607D" w14:textId="0A72226D" w:rsidR="00764F06" w:rsidRPr="00EC2DE6" w:rsidRDefault="009E544A" w:rsidP="00A1327A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795B5E">
        <w:rPr>
          <w:rFonts w:ascii="Arial" w:hAnsi="Arial" w:cs="Arial"/>
          <w:lang w:val="en-GB"/>
        </w:rPr>
        <w:t>Calculating</w:t>
      </w:r>
      <w:r w:rsidR="00764F06" w:rsidRPr="00EC2DE6">
        <w:rPr>
          <w:rFonts w:ascii="Arial" w:hAnsi="Arial" w:cs="Arial"/>
          <w:lang w:val="en-GB"/>
        </w:rPr>
        <w:t xml:space="preserve"> the </w:t>
      </w:r>
      <w:r w:rsidR="00795B5E">
        <w:rPr>
          <w:rFonts w:ascii="Arial" w:hAnsi="Arial" w:cs="Arial"/>
          <w:lang w:val="en-GB"/>
        </w:rPr>
        <w:t>number</w:t>
      </w:r>
      <w:r w:rsidR="00764F06" w:rsidRPr="00EC2DE6">
        <w:rPr>
          <w:rFonts w:ascii="Arial" w:hAnsi="Arial" w:cs="Arial"/>
          <w:lang w:val="en-GB"/>
        </w:rPr>
        <w:t xml:space="preserve"> of genes </w:t>
      </w:r>
      <w:r w:rsidR="00795B5E">
        <w:rPr>
          <w:rFonts w:ascii="Arial" w:hAnsi="Arial" w:cs="Arial"/>
          <w:lang w:val="en-GB"/>
        </w:rPr>
        <w:t xml:space="preserve">that </w:t>
      </w:r>
      <w:r w:rsidR="00764F06" w:rsidRPr="00EC2DE6">
        <w:rPr>
          <w:rFonts w:ascii="Arial" w:hAnsi="Arial" w:cs="Arial"/>
          <w:lang w:val="en-GB"/>
        </w:rPr>
        <w:t>belong to the different categories in the top 2000 highest U-score genes</w:t>
      </w:r>
      <w:r>
        <w:rPr>
          <w:rFonts w:ascii="Arial" w:hAnsi="Arial" w:cs="Arial"/>
          <w:lang w:val="en-GB"/>
        </w:rPr>
        <w:t xml:space="preserve"> (Fig 2B)</w:t>
      </w:r>
    </w:p>
    <w:p w14:paraId="514D7D0A" w14:textId="77777777" w:rsidR="009061E2" w:rsidRDefault="009061E2" w:rsidP="00A1327A">
      <w:pPr>
        <w:spacing w:after="0"/>
        <w:jc w:val="both"/>
        <w:rPr>
          <w:rFonts w:ascii="Arial" w:hAnsi="Arial" w:cs="Arial"/>
          <w:lang w:val="en-GB"/>
        </w:rPr>
      </w:pPr>
    </w:p>
    <w:p w14:paraId="24C2DC79" w14:textId="19F8F272" w:rsidR="00764F06" w:rsidRPr="009061E2" w:rsidRDefault="00764F06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061E2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awk '{print $0 "\t" $8}' NAME.TRANSCRIPT_list_aver_U-DNA_p-value.final_cleaned.nonRedundant_longest.bed | sort -k5,5nr | head -n2000 | awk '{print $10}' | sort | uniq -c &gt;&gt; </w:t>
      </w:r>
      <w:r w:rsidRPr="0074529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top2000Uscore_distribution_longest_isoform.csv</w:t>
      </w:r>
    </w:p>
    <w:p w14:paraId="6290E0C0" w14:textId="77777777" w:rsidR="00651617" w:rsidRPr="00EC2DE6" w:rsidRDefault="0065161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6B0B1AEF" w14:textId="77777777" w:rsidR="009061E2" w:rsidRDefault="009061E2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u w:val="single"/>
          <w:lang w:val="en-GB"/>
        </w:rPr>
      </w:pPr>
    </w:p>
    <w:p w14:paraId="24154653" w14:textId="5AF53A0D" w:rsidR="009061E2" w:rsidRPr="00EE636D" w:rsidRDefault="00AA21A7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  <w:r w:rsidRPr="00EE636D">
        <w:rPr>
          <w:rFonts w:ascii="Arial" w:hAnsi="Arial" w:cs="Arial"/>
          <w:b/>
          <w:lang w:val="en-GB"/>
        </w:rPr>
        <w:t>#</w:t>
      </w:r>
      <w:r w:rsidR="00651617" w:rsidRPr="00EE636D">
        <w:rPr>
          <w:rFonts w:ascii="Arial" w:hAnsi="Arial" w:cs="Arial"/>
          <w:b/>
          <w:lang w:val="en-GB"/>
        </w:rPr>
        <w:t xml:space="preserve">Calculation of </w:t>
      </w:r>
      <w:r w:rsidR="00DE0E88" w:rsidRPr="00EE636D">
        <w:rPr>
          <w:rFonts w:ascii="Arial" w:hAnsi="Arial" w:cs="Arial"/>
          <w:b/>
          <w:lang w:val="en-GB"/>
        </w:rPr>
        <w:t xml:space="preserve">differential uracilation </w:t>
      </w:r>
      <w:r w:rsidR="00EE636D" w:rsidRPr="00EE636D">
        <w:rPr>
          <w:rFonts w:ascii="Arial" w:hAnsi="Arial" w:cs="Arial"/>
          <w:b/>
          <w:lang w:val="en-GB"/>
        </w:rPr>
        <w:t>and creating volcano plots</w:t>
      </w:r>
      <w:r w:rsidR="00EE636D" w:rsidRPr="00EE636D">
        <w:rPr>
          <w:rFonts w:ascii="Arial" w:hAnsi="Arial" w:cs="Arial"/>
          <w:b/>
          <w:lang w:val="en-GB"/>
        </w:rPr>
        <w:t xml:space="preserve"> </w:t>
      </w:r>
      <w:r w:rsidR="003168F8">
        <w:rPr>
          <w:rFonts w:ascii="Arial" w:hAnsi="Arial" w:cs="Arial"/>
          <w:b/>
          <w:lang w:val="en-GB"/>
        </w:rPr>
        <w:t xml:space="preserve">(Fig 2C) </w:t>
      </w:r>
      <w:r w:rsidR="00EE636D" w:rsidRPr="00EE636D">
        <w:rPr>
          <w:rFonts w:ascii="Arial" w:hAnsi="Arial" w:cs="Arial"/>
          <w:b/>
          <w:lang w:val="en-GB"/>
        </w:rPr>
        <w:t xml:space="preserve">using ggplot2 </w:t>
      </w:r>
      <w:r w:rsidR="00F959D0" w:rsidRPr="00EE636D">
        <w:rPr>
          <w:rFonts w:ascii="Arial" w:hAnsi="Arial" w:cs="Arial"/>
          <w:b/>
          <w:lang w:val="en-GB"/>
        </w:rPr>
        <w:t>in R</w:t>
      </w:r>
      <w:r w:rsidR="00EE636D" w:rsidRPr="00EE636D">
        <w:rPr>
          <w:rFonts w:ascii="Arial" w:hAnsi="Arial" w:cs="Arial"/>
          <w:b/>
          <w:lang w:val="en-GB"/>
        </w:rPr>
        <w:t>.</w:t>
      </w:r>
    </w:p>
    <w:p w14:paraId="391E358D" w14:textId="77777777" w:rsidR="00DE0E88" w:rsidRDefault="00DE0E88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56F92CED" w14:textId="01EA823E" w:rsidR="0080397F" w:rsidRDefault="003168F8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80397F">
        <w:rPr>
          <w:rFonts w:ascii="Arial" w:hAnsi="Arial" w:cs="Arial"/>
          <w:lang w:val="en-GB"/>
        </w:rPr>
        <w:t>Calculation of the relative U-scores:</w:t>
      </w:r>
    </w:p>
    <w:p w14:paraId="303D5D9C" w14:textId="77777777" w:rsidR="0080397F" w:rsidRDefault="0080397F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3D3CF786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merged1 &lt;- read.csv("RTX_UGI_vs_5FdUR_UGI.Uscore_table.reps.csv",sep="\t",header=TRUE)</w:t>
      </w:r>
    </w:p>
    <w:p w14:paraId="66F09EF4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380ED739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meanFdUR1 &lt;- mean((merged1$FdUR_rep1_u_score_raw + merged1$FdUR_rep2_u_score_raw)/2)  </w:t>
      </w:r>
    </w:p>
    <w:p w14:paraId="2C6384B8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0E7469D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meanRTX1 &lt;- mean((merged1$RTX_rep1_u_score_raw + merged1$RTX_rep2_u_score_raw)/2)  </w:t>
      </w:r>
    </w:p>
    <w:p w14:paraId="438C9840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3B9B755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merged1$RTX_rep1_uracil_score_norm &lt;- merged1$RTX_rep1_u_score_raw/meanRTX1     </w:t>
      </w:r>
    </w:p>
    <w:p w14:paraId="06BADBEC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4993AE5F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merged1$RTX_rep2_uracil_score_norm &lt;- merged1$RTX_rep2_u_score_raw/meanRTX1</w:t>
      </w:r>
    </w:p>
    <w:p w14:paraId="419550D9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184B629C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merged1$FdUR_rep1_uracil_score_norm &lt;- merged1$FdUR_rep1_u_score_raw/meanFdUR1     </w:t>
      </w:r>
    </w:p>
    <w:p w14:paraId="1F12C2F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2DCED586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merged1$FdUR_rep2_uracil_score_norm &lt;- merged1$FdUR_rep2_u_score_raw/meanFdUR1</w:t>
      </w:r>
    </w:p>
    <w:p w14:paraId="72E25450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6FC96AB5" w14:textId="1C932665" w:rsidR="0080397F" w:rsidRDefault="003168F8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#</w:t>
      </w:r>
      <w:r w:rsidR="0080397F">
        <w:rPr>
          <w:rFonts w:ascii="Arial" w:hAnsi="Arial" w:cs="Arial"/>
          <w:lang w:val="en-US"/>
        </w:rPr>
        <w:t>Calculation of the log</w:t>
      </w:r>
      <w:r w:rsidR="0080397F" w:rsidRPr="0080397F">
        <w:rPr>
          <w:rFonts w:ascii="Arial" w:hAnsi="Arial" w:cs="Arial"/>
          <w:vertAlign w:val="subscript"/>
          <w:lang w:val="en-US"/>
        </w:rPr>
        <w:t>2</w:t>
      </w:r>
      <w:r w:rsidR="0080397F">
        <w:rPr>
          <w:rFonts w:ascii="Arial" w:hAnsi="Arial" w:cs="Arial"/>
          <w:lang w:val="en-US"/>
        </w:rPr>
        <w:t>(fold change) and the p-values:</w:t>
      </w:r>
    </w:p>
    <w:p w14:paraId="1D0FA674" w14:textId="77777777" w:rsidR="0080397F" w:rsidRPr="0080397F" w:rsidRDefault="0080397F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C717DFD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merged1$log_fold_change &lt;- log2((merged1$FdUR_rep1_uracil_score_norm+merged1$FdUR_rep2_uracil_score_norm)/(merged1$RTX_rep1_uracil_score_norm+merged1$RTX_rep2_uracil_score_norm)) </w:t>
      </w:r>
    </w:p>
    <w:p w14:paraId="28FB488D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4B1B0397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p_values &lt;- vector(mode="numeric", length=nrow(merged1))</w:t>
      </w:r>
    </w:p>
    <w:p w14:paraId="6665A4CD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ab/>
        <w:t xml:space="preserve">for (i in 1:nrow(merged1)) </w:t>
      </w:r>
    </w:p>
    <w:p w14:paraId="64702A5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ab/>
        <w:t>{</w:t>
      </w:r>
    </w:p>
    <w:p w14:paraId="3E15D5C0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ab/>
        <w:t>p_values[i] &lt;- t.test(x = c(merged1$RTX_rep1_uracil_score_norm[i], merged1$RTX_rep2_uracil_score_norm[i]), y = c(merged1$FdUR_rep1_uracil_score_norm[i], merged1$FdUR_rep2_uracil_score_norm[i]))$p.value</w:t>
      </w:r>
    </w:p>
    <w:p w14:paraId="66B607C8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ab/>
        <w:t>}</w:t>
      </w:r>
    </w:p>
    <w:p w14:paraId="7055661C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173B33F0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merged1$p_values = p_values</w:t>
      </w:r>
    </w:p>
    <w:p w14:paraId="55444A17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merged1$log_p_values = -1*log10(merged1$p_values)</w:t>
      </w:r>
    </w:p>
    <w:p w14:paraId="37DB2E45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merged1$Significant &lt;- ifelse(merged1$log_p_values &gt; 1.30103 &amp; abs(merged1$log_fold_change) &gt; 0.58496 , "Significant", "Not Significant")</w:t>
      </w:r>
    </w:p>
    <w:p w14:paraId="6E8AE5B4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write.table(merged1, file="RTX_UGI_vs_5FdUR_UGI.Uscore.volcano.csv")</w:t>
      </w:r>
    </w:p>
    <w:p w14:paraId="619B2605" w14:textId="77777777" w:rsidR="00530F76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180E82EF" w14:textId="5434A811" w:rsidR="0080397F" w:rsidRDefault="003168F8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#</w:t>
      </w:r>
      <w:r w:rsidR="0080397F">
        <w:rPr>
          <w:rFonts w:ascii="Arial" w:hAnsi="Arial" w:cs="Arial"/>
          <w:lang w:val="en-US"/>
        </w:rPr>
        <w:t xml:space="preserve">Selection of </w:t>
      </w:r>
      <w:r w:rsidR="00943E05">
        <w:rPr>
          <w:rFonts w:ascii="Arial" w:hAnsi="Arial" w:cs="Arial"/>
          <w:lang w:val="en-US"/>
        </w:rPr>
        <w:t>protein-coding</w:t>
      </w:r>
      <w:r w:rsidR="0080397F">
        <w:rPr>
          <w:rFonts w:ascii="Arial" w:hAnsi="Arial" w:cs="Arial"/>
          <w:lang w:val="en-US"/>
        </w:rPr>
        <w:t xml:space="preserve"> genes and creating the Volcano plot:</w:t>
      </w:r>
    </w:p>
    <w:p w14:paraId="7FC1BAA0" w14:textId="77777777" w:rsidR="0080397F" w:rsidRPr="0080397F" w:rsidRDefault="0080397F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462187F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Prot &lt;- merged1[str_detect(merged1$biotype, "protein_coding"), ]  </w:t>
      </w:r>
    </w:p>
    <w:p w14:paraId="0F6A8BC4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580A10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plot1prot &lt;- ggplot(data1Prot, aes(x = log_fold_change, y = log_p_values)) + geom_point(aes(color = Significant)) +scale_x_continuous(limits = c(-1.3, 1.3),expand=c(0,0)) + scale_y_continuous(limits=c(0,4.6),expand=c(0,0)) + scale_color_manual(values = c("gray", "red")) + ggtitle("DU Protein coding genes in  RTX_UGI vs 5FdUR_UGI") + theme_light() + geom_rect(aes(xmin=-0.58496,xmax=0.58496,ymin=1.30103,ymax=Inf),alpha=0.02,fill="grey99") + geom_rect(aes(xmin=-Inf,xmax=Inf,ymin=0,ymax=1.30103),alpha=0.02,fill="grey99") + theme(text = element_text(size=20)) </w:t>
      </w:r>
    </w:p>
    <w:p w14:paraId="32AED75F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78893013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ggsave("plot1prot.png", plot1prot, dpi = 600)</w:t>
      </w:r>
    </w:p>
    <w:p w14:paraId="42063D91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474B67A" w14:textId="03206793" w:rsidR="004A4379" w:rsidRDefault="003168F8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#</w:t>
      </w:r>
      <w:r w:rsidR="004A4379">
        <w:rPr>
          <w:rFonts w:ascii="Arial" w:hAnsi="Arial" w:cs="Arial"/>
          <w:lang w:val="en-US"/>
        </w:rPr>
        <w:t>Selection of immunoglobulin and T-cell receptor genes and creating the Volcano plot:</w:t>
      </w:r>
    </w:p>
    <w:p w14:paraId="0C890EC9" w14:textId="77777777" w:rsidR="004A4379" w:rsidRDefault="004A4379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0108EBCC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IG &lt;- merged1[str_detect(merged1$biotype, "IG"), ]  </w:t>
      </w:r>
    </w:p>
    <w:p w14:paraId="4E4A9C1E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1F540EC8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TR &lt;- merged1[str_detect(merged1$biotype, "TR"), ]  </w:t>
      </w:r>
    </w:p>
    <w:p w14:paraId="76C7D277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6AE207D4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data1IGtr &lt;- rbind(data1TR, data1IG)</w:t>
      </w:r>
    </w:p>
    <w:p w14:paraId="7C533FB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20C0E28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plot1IGTR &lt;- ggplot(data1IGtr, aes(x = log_fold_change, y = log_p_values)) + geom_point(aes(color = Significant)) +scale_x_continuous(limits = c(-1.3, 1.3),expand=c(0,0)) + scale_y_continuous(limits=c(0,4.6),expand=c(0,0)) + scale_color_manual(values = c("gray", "red")) + ggtitle("DU IG and TR genes in  RTX_UGI vs 5FdUR_UGI") + theme_light() + geom_rect(aes(xmin=-0.58496,xmax=0.58496,ymin=1.30103,ymax=Inf),alpha=0.02,fill="grey99") + geom_rect(aes(xmin=-Inf,xmax=Inf,ymin=0,ymax=1.30103),alpha=0.02,fill="grey99") + theme(text = element_text(size=20)) </w:t>
      </w:r>
    </w:p>
    <w:p w14:paraId="22BFC0D8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3155E9D9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ggsave("plot1IGTR.png", plot1IGTR, dpi = 600)</w:t>
      </w:r>
    </w:p>
    <w:p w14:paraId="47F8F955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35820101" w14:textId="0CC0F1AC" w:rsidR="00530F76" w:rsidRPr="0080397F" w:rsidRDefault="003168F8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>
        <w:rPr>
          <w:rFonts w:ascii="Arial" w:hAnsi="Arial" w:cs="Arial"/>
          <w:lang w:val="en-US"/>
        </w:rPr>
        <w:t>#</w:t>
      </w:r>
      <w:r w:rsidR="004A4379">
        <w:rPr>
          <w:rFonts w:ascii="Arial" w:hAnsi="Arial" w:cs="Arial"/>
          <w:lang w:val="en-US"/>
        </w:rPr>
        <w:t>Selection of small RNA genes and creating the Volcano plot:</w:t>
      </w:r>
    </w:p>
    <w:p w14:paraId="576D5602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188971F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sno &lt;- merged1[str_detect(merged1$biotype, "snoRNA"), ]  </w:t>
      </w:r>
    </w:p>
    <w:p w14:paraId="6BE66932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15E9A28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sn &lt;- merged1[str_detect(merged1$biotype, "snRNA"), ]  </w:t>
      </w:r>
    </w:p>
    <w:p w14:paraId="254C8EBB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50C5722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s &lt;- merged1[str_detect(merged1$biotype, "sRNA"), ]  </w:t>
      </w:r>
    </w:p>
    <w:p w14:paraId="45775EFF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F844235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data1sRNAs &lt;- rbind(data1sno, data1sn, data1s)</w:t>
      </w:r>
    </w:p>
    <w:p w14:paraId="5FEC93B7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11EBB09F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lastRenderedPageBreak/>
        <w:t xml:space="preserve">plot1sRNAs &lt;- ggplot(data1sRNAs, aes(x = log_fold_change, y = log_p_values)) + geom_point(aes(color = Significant)) +scale_x_continuous(limits = c(-1.3, 1.3),expand=c(0,0)) + scale_y_continuous(limits=c(0,4.6),expand=c(0,0)) + scale_color_manual(values = c("gray", "red")) + ggtitle("DU sRNA genes in  RTX_UGI vs 5FdUR_UGI") + theme_light() + geom_rect(aes(xmin=-0.58496,xmax=0.58496,ymin=1.30103,ymax=Inf),alpha=0.02,fill="grey99") + geom_rect(aes(xmin=-Inf,xmax=Inf,ymin=0,ymax=1.30103),alpha=0.02,fill="grey99") + theme(text = element_text(size=20)) </w:t>
      </w:r>
    </w:p>
    <w:p w14:paraId="19E36EC6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451D5F72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ggsave("plot1sRNAs.png", plot1sRNAs, dpi = 600)</w:t>
      </w:r>
    </w:p>
    <w:p w14:paraId="12E37720" w14:textId="77777777" w:rsidR="00530F76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3B5DD0E1" w14:textId="61040B01" w:rsidR="004A4379" w:rsidRPr="0080397F" w:rsidRDefault="003168F8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>
        <w:rPr>
          <w:rFonts w:ascii="Arial" w:hAnsi="Arial" w:cs="Arial"/>
          <w:lang w:val="en-US"/>
        </w:rPr>
        <w:t>#</w:t>
      </w:r>
      <w:r w:rsidR="004A4379">
        <w:rPr>
          <w:rFonts w:ascii="Arial" w:hAnsi="Arial" w:cs="Arial"/>
          <w:lang w:val="en-US"/>
        </w:rPr>
        <w:t>Selection of long non-coding RNA genes and creating the Volcano plot:</w:t>
      </w:r>
    </w:p>
    <w:p w14:paraId="192321CE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73D49C0C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lnc &lt;- merged1[str_detect(merged1$biotype, "lncRNA"), ]  </w:t>
      </w:r>
    </w:p>
    <w:p w14:paraId="3E736BC0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6CF97419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plot1lncRNAs &lt;- ggplot(data1lnc, aes(x = log_fold_change, y = log_p_values)) + geom_point(aes(color = Significant)) +scale_x_continuous(limits = c(-1.3, 1.3),expand=c(0,0)) + scale_y_continuous(limits=c(0,4.6),expand=c(0,0)) + scale_color_manual(values = c("gray", "red")) + ggtitle("DU lncRNA genes in  RTX_UGI vs 5FdUR_UGI") + theme_light() + geom_rect(aes(xmin=-0.58496,xmax=0.58496,ymin=1.30103,ymax=Inf),alpha=0.02,fill="grey99") + geom_rect(aes(xmin=-Inf,xmax=Inf,ymin=0,ymax=1.30103),alpha=0.02,fill="grey99") + theme(text = element_text(size=20)) </w:t>
      </w:r>
    </w:p>
    <w:p w14:paraId="38E7CAA2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2F5583E4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ggsave("plot1lncRNAs.png", plot1lncRNAs, dpi = 600)</w:t>
      </w:r>
    </w:p>
    <w:p w14:paraId="7EB18FE6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7CEA7518" w14:textId="7327160D" w:rsidR="00530F76" w:rsidRPr="0080397F" w:rsidRDefault="003168F8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>
        <w:rPr>
          <w:rFonts w:ascii="Arial" w:hAnsi="Arial" w:cs="Arial"/>
          <w:lang w:val="en-US"/>
        </w:rPr>
        <w:t>#</w:t>
      </w:r>
      <w:r w:rsidR="004A4379">
        <w:rPr>
          <w:rFonts w:ascii="Arial" w:hAnsi="Arial" w:cs="Arial"/>
          <w:lang w:val="en-US"/>
        </w:rPr>
        <w:t>Selection of microRNA genes and creating the Volcano plot:</w:t>
      </w:r>
    </w:p>
    <w:p w14:paraId="499B1460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5D698E0D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data1miR &lt;- merged1[str_detect(merged1$biotype, "miRNA"), ]  </w:t>
      </w:r>
    </w:p>
    <w:p w14:paraId="357B6722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5A305818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 xml:space="preserve">plot1miRNAs &lt;- ggplot(data1miR, aes(x = log_fold_change, y = log_p_values)) + geom_point(aes(color = Significant)) +scale_x_continuous(limits = c(-1.3, 1.3),expand=c(0,0)) + scale_y_continuous(limits=c(0,4.6),expand=c(0,0)) + scale_color_manual(values = c("gray", "red")) + ggtitle("DU miRNA genes in  RTX_UGI vs 5FdUR_UGI") + theme_light() + geom_rect(aes(xmin=-0.58496,xmax=0.58496,ymin=1.30103,ymax=Inf),alpha=0.02,fill="grey99") + geom_rect(aes(xmin=-Inf,xmax=Inf,ymin=0,ymax=1.30103),alpha=0.02,fill="grey99") + theme(text = element_text(size=20)) </w:t>
      </w:r>
    </w:p>
    <w:p w14:paraId="0BB07B45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</w:p>
    <w:p w14:paraId="0C75C4C9" w14:textId="77777777" w:rsidR="00530F76" w:rsidRPr="0080397F" w:rsidRDefault="00530F76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</w:pPr>
      <w:r w:rsidRPr="0080397F">
        <w:rPr>
          <w:rFonts w:ascii="Courier New" w:hAnsi="Courier New" w:cs="Courier New"/>
          <w:color w:val="808080" w:themeColor="background1" w:themeShade="80"/>
          <w:sz w:val="18"/>
          <w:szCs w:val="18"/>
          <w:lang w:val="en-US"/>
        </w:rPr>
        <w:t>ggsave("plot1miRNAs.png", plot1miRNAs, dpi = 600)</w:t>
      </w:r>
    </w:p>
    <w:p w14:paraId="1D0B07C6" w14:textId="77777777" w:rsidR="00FD2055" w:rsidRDefault="00FD2055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4B35E59C" w14:textId="77777777" w:rsidR="001C6742" w:rsidRPr="003168F8" w:rsidRDefault="001C6742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0B35E788" w14:textId="2D102932" w:rsidR="0018609D" w:rsidRPr="003168F8" w:rsidRDefault="003168F8" w:rsidP="003168F8">
      <w:pPr>
        <w:rPr>
          <w:rFonts w:ascii="Arial" w:hAnsi="Arial" w:cs="Arial"/>
          <w:b/>
          <w:lang w:val="en-GB"/>
        </w:rPr>
      </w:pPr>
      <w:r w:rsidRPr="003168F8">
        <w:rPr>
          <w:rFonts w:ascii="Arial" w:hAnsi="Arial" w:cs="Arial"/>
          <w:b/>
          <w:lang w:val="en-GB"/>
        </w:rPr>
        <w:t>#</w:t>
      </w:r>
      <w:r w:rsidR="00E469E9" w:rsidRPr="003168F8">
        <w:rPr>
          <w:rFonts w:ascii="Arial" w:hAnsi="Arial" w:cs="Arial"/>
          <w:b/>
          <w:lang w:val="en-GB"/>
        </w:rPr>
        <w:t>Variant</w:t>
      </w:r>
      <w:r w:rsidR="00A150AA" w:rsidRPr="003168F8">
        <w:rPr>
          <w:rFonts w:ascii="Arial" w:hAnsi="Arial" w:cs="Arial"/>
          <w:b/>
          <w:lang w:val="en-GB"/>
        </w:rPr>
        <w:t xml:space="preserve"> calling</w:t>
      </w:r>
      <w:r w:rsidR="00951BDD" w:rsidRPr="003168F8">
        <w:rPr>
          <w:rFonts w:ascii="Arial" w:hAnsi="Arial" w:cs="Arial"/>
          <w:b/>
          <w:lang w:val="en-GB"/>
        </w:rPr>
        <w:t xml:space="preserve"> using M</w:t>
      </w:r>
      <w:r w:rsidR="00E469E9" w:rsidRPr="003168F8">
        <w:rPr>
          <w:rFonts w:ascii="Arial" w:hAnsi="Arial" w:cs="Arial"/>
          <w:b/>
          <w:lang w:val="en-GB"/>
        </w:rPr>
        <w:t>utect2 of GATK</w:t>
      </w:r>
      <w:r w:rsidR="00951BDD" w:rsidRPr="003168F8">
        <w:rPr>
          <w:rFonts w:ascii="Arial" w:hAnsi="Arial" w:cs="Arial"/>
          <w:b/>
          <w:lang w:val="en-GB"/>
        </w:rPr>
        <w:t>4</w:t>
      </w:r>
      <w:r w:rsidR="00E469E9" w:rsidRPr="003168F8">
        <w:rPr>
          <w:rFonts w:ascii="Arial" w:hAnsi="Arial" w:cs="Arial"/>
          <w:b/>
          <w:lang w:val="en-GB"/>
        </w:rPr>
        <w:t xml:space="preserve"> package</w:t>
      </w:r>
      <w:r>
        <w:rPr>
          <w:rFonts w:ascii="Arial" w:hAnsi="Arial" w:cs="Arial"/>
          <w:b/>
          <w:lang w:val="en-GB"/>
        </w:rPr>
        <w:t>.</w:t>
      </w:r>
      <w:r w:rsidR="0018609D" w:rsidRPr="00EC2DE6">
        <w:rPr>
          <w:rFonts w:ascii="Arial" w:hAnsi="Arial" w:cs="Arial"/>
          <w:lang w:val="en-GB"/>
        </w:rPr>
        <w:t xml:space="preserve"> </w:t>
      </w:r>
      <w:r w:rsidR="0018609D">
        <w:rPr>
          <w:rFonts w:ascii="Arial" w:hAnsi="Arial" w:cs="Arial"/>
          <w:lang w:val="en-GB"/>
        </w:rPr>
        <w:t xml:space="preserve">Variants in the tested samples </w:t>
      </w:r>
      <w:r w:rsidRPr="00EC2DE6">
        <w:rPr>
          <w:rFonts w:ascii="Arial" w:hAnsi="Arial" w:cs="Arial"/>
          <w:lang w:val="en-GB"/>
        </w:rPr>
        <w:t xml:space="preserve">(cf. Table </w:t>
      </w:r>
      <w:r>
        <w:rPr>
          <w:rFonts w:ascii="Arial" w:hAnsi="Arial" w:cs="Arial"/>
          <w:lang w:val="en-GB"/>
        </w:rPr>
        <w:t>5)</w:t>
      </w:r>
      <w:r w:rsidRPr="0018609D">
        <w:rPr>
          <w:rFonts w:ascii="Arial" w:hAnsi="Arial" w:cs="Arial"/>
          <w:lang w:val="en-GB"/>
        </w:rPr>
        <w:t xml:space="preserve"> </w:t>
      </w:r>
      <w:r w:rsidR="0018609D">
        <w:rPr>
          <w:rFonts w:ascii="Arial" w:hAnsi="Arial" w:cs="Arial"/>
          <w:lang w:val="en-GB"/>
        </w:rPr>
        <w:t xml:space="preserve">are </w:t>
      </w:r>
      <w:r w:rsidR="00951BDD">
        <w:rPr>
          <w:rFonts w:ascii="Arial" w:hAnsi="Arial" w:cs="Arial"/>
          <w:lang w:val="en-GB"/>
        </w:rPr>
        <w:t>called against</w:t>
      </w:r>
      <w:r w:rsidR="0018609D">
        <w:rPr>
          <w:rFonts w:ascii="Arial" w:hAnsi="Arial" w:cs="Arial"/>
          <w:lang w:val="en-GB"/>
        </w:rPr>
        <w:t xml:space="preserve"> a control termed “normal” in Mutect2. </w:t>
      </w:r>
    </w:p>
    <w:p w14:paraId="2E0002BB" w14:textId="77777777" w:rsidR="00A150AA" w:rsidRDefault="0018609D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58037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gatk Mutect2 -R GRCh38.d1.vd1.fa -I TEST_NAME.bam -I WT_NAME.bam -normal WT_GROUP_NAME -O TEST_NAME_vs_WT_NAME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.vcf</w:t>
      </w:r>
    </w:p>
    <w:p w14:paraId="51758DDC" w14:textId="77777777" w:rsidR="0096250F" w:rsidRDefault="0096250F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25D0072B" w14:textId="60092EFD" w:rsidR="0096250F" w:rsidRPr="00A30A79" w:rsidRDefault="003168F8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96250F" w:rsidRPr="00A30A79">
        <w:rPr>
          <w:rFonts w:ascii="Arial" w:hAnsi="Arial" w:cs="Arial"/>
          <w:lang w:val="en-GB"/>
        </w:rPr>
        <w:t xml:space="preserve">The raw variants were annotated by </w:t>
      </w:r>
      <w:r w:rsidR="00943E05">
        <w:rPr>
          <w:rFonts w:ascii="Arial" w:hAnsi="Arial" w:cs="Arial"/>
          <w:lang w:val="en-GB"/>
        </w:rPr>
        <w:t>GATK’s</w:t>
      </w:r>
      <w:r w:rsidR="0096250F" w:rsidRPr="00A30A79">
        <w:rPr>
          <w:rFonts w:ascii="Arial" w:hAnsi="Arial" w:cs="Arial"/>
          <w:lang w:val="en-GB"/>
        </w:rPr>
        <w:t xml:space="preserve"> FilterMutectCalls by the following script:</w:t>
      </w:r>
    </w:p>
    <w:p w14:paraId="38AFB2B8" w14:textId="77777777" w:rsidR="0096250F" w:rsidRDefault="0096250F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14:paraId="47681C3A" w14:textId="77777777" w:rsidR="0096250F" w:rsidRPr="00A30A79" w:rsidRDefault="0096250F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A30A79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gatk FilterMutectCalls -R GRCh38.d1.vd1.fa -V TEST_NAME_vs_WT_NAME.vcf -O TEST_NAME_vs_WT_NAME_FILTERED.vcf</w:t>
      </w:r>
    </w:p>
    <w:p w14:paraId="000FBFAE" w14:textId="77777777" w:rsidR="0096250F" w:rsidRDefault="0096250F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77392B2F" w14:textId="77777777" w:rsidR="0018609D" w:rsidRDefault="0018609D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AF216A6" w14:textId="71640A09" w:rsidR="00B403C2" w:rsidRDefault="003168F8" w:rsidP="005353C2">
      <w:pPr>
        <w:spacing w:after="0"/>
        <w:jc w:val="both"/>
        <w:rPr>
          <w:rFonts w:ascii="Arial" w:hAnsi="Arial" w:cs="Arial"/>
          <w:lang w:val="en-US"/>
        </w:rPr>
      </w:pPr>
      <w:r w:rsidRPr="003168F8">
        <w:rPr>
          <w:rFonts w:ascii="Arial" w:hAnsi="Arial" w:cs="Arial"/>
          <w:b/>
          <w:lang w:val="en-GB"/>
        </w:rPr>
        <w:t>#</w:t>
      </w:r>
      <w:r w:rsidR="00712210" w:rsidRPr="003168F8">
        <w:rPr>
          <w:rFonts w:ascii="Arial" w:hAnsi="Arial" w:cs="Arial"/>
          <w:b/>
          <w:lang w:val="en-GB"/>
        </w:rPr>
        <w:t>Calculation and analysis of mutational profiles</w:t>
      </w:r>
      <w:r w:rsidR="00DA161F">
        <w:rPr>
          <w:rFonts w:ascii="Arial" w:hAnsi="Arial" w:cs="Arial"/>
          <w:b/>
          <w:lang w:val="en-GB"/>
        </w:rPr>
        <w:t xml:space="preserve"> (Fig 4A, Fig 7A, and Fig S5A)</w:t>
      </w:r>
      <w:r>
        <w:rPr>
          <w:rFonts w:ascii="Arial" w:hAnsi="Arial" w:cs="Arial"/>
          <w:b/>
          <w:lang w:val="en-GB"/>
        </w:rPr>
        <w:t>.</w:t>
      </w:r>
      <w:r w:rsidR="00712210" w:rsidRPr="003168F8">
        <w:rPr>
          <w:rFonts w:ascii="Arial" w:hAnsi="Arial" w:cs="Arial"/>
          <w:lang w:val="en-US"/>
        </w:rPr>
        <w:t xml:space="preserve"> </w:t>
      </w:r>
      <w:r w:rsidR="00B403C2" w:rsidRPr="00EC2DE6">
        <w:rPr>
          <w:rFonts w:ascii="Arial" w:hAnsi="Arial" w:cs="Arial"/>
          <w:lang w:val="en-GB"/>
        </w:rPr>
        <w:t xml:space="preserve">The </w:t>
      </w:r>
      <w:r w:rsidR="007573BE">
        <w:rPr>
          <w:rFonts w:ascii="Arial" w:hAnsi="Arial" w:cs="Arial"/>
          <w:lang w:val="en-GB"/>
        </w:rPr>
        <w:t>six</w:t>
      </w:r>
      <w:r w:rsidR="00B403C2" w:rsidRPr="00EC2DE6">
        <w:rPr>
          <w:rFonts w:ascii="Arial" w:hAnsi="Arial" w:cs="Arial"/>
          <w:lang w:val="en-GB"/>
        </w:rPr>
        <w:t xml:space="preserve"> types of </w:t>
      </w:r>
      <w:r w:rsidR="00740685">
        <w:rPr>
          <w:rFonts w:ascii="Arial" w:hAnsi="Arial" w:cs="Arial"/>
          <w:lang w:val="en-GB"/>
        </w:rPr>
        <w:t>SBSs</w:t>
      </w:r>
      <w:r>
        <w:rPr>
          <w:rFonts w:ascii="Arial" w:hAnsi="Arial" w:cs="Arial"/>
          <w:lang w:val="en-GB"/>
        </w:rPr>
        <w:t xml:space="preserve"> </w:t>
      </w:r>
      <w:r w:rsidR="00B403C2" w:rsidRPr="00EC2DE6">
        <w:rPr>
          <w:rFonts w:ascii="Arial" w:hAnsi="Arial" w:cs="Arial"/>
          <w:lang w:val="en-GB"/>
        </w:rPr>
        <w:t xml:space="preserve">were </w:t>
      </w:r>
      <w:r w:rsidR="007573BE">
        <w:rPr>
          <w:rFonts w:ascii="Arial" w:hAnsi="Arial" w:cs="Arial"/>
          <w:lang w:val="en-GB"/>
        </w:rPr>
        <w:t>derived</w:t>
      </w:r>
      <w:r>
        <w:rPr>
          <w:rFonts w:ascii="Arial" w:hAnsi="Arial" w:cs="Arial"/>
          <w:lang w:val="en-GB"/>
        </w:rPr>
        <w:t xml:space="preserve"> and filtered</w:t>
      </w:r>
      <w:r w:rsidR="007573BE" w:rsidRPr="00EC2DE6">
        <w:rPr>
          <w:rFonts w:ascii="Arial" w:hAnsi="Arial" w:cs="Arial"/>
          <w:lang w:val="en-GB"/>
        </w:rPr>
        <w:t xml:space="preserve"> </w:t>
      </w:r>
      <w:r w:rsidR="00B403C2" w:rsidRPr="00EC2DE6">
        <w:rPr>
          <w:rFonts w:ascii="Arial" w:hAnsi="Arial" w:cs="Arial"/>
          <w:lang w:val="en-GB"/>
        </w:rPr>
        <w:t xml:space="preserve">from the output </w:t>
      </w:r>
      <w:r w:rsidR="00943E05">
        <w:rPr>
          <w:rFonts w:ascii="Arial" w:hAnsi="Arial" w:cs="Arial"/>
          <w:lang w:val="en-GB"/>
        </w:rPr>
        <w:t>VCF</w:t>
      </w:r>
      <w:r w:rsidR="00B403C2" w:rsidRPr="00EC2DE6">
        <w:rPr>
          <w:rFonts w:ascii="Arial" w:hAnsi="Arial" w:cs="Arial"/>
          <w:lang w:val="en-GB"/>
        </w:rPr>
        <w:t xml:space="preserve"> files</w:t>
      </w:r>
      <w:r w:rsidR="00B403C2">
        <w:rPr>
          <w:rFonts w:ascii="Arial" w:hAnsi="Arial" w:cs="Arial"/>
          <w:lang w:val="en-GB"/>
        </w:rPr>
        <w:t>.</w:t>
      </w:r>
      <w:r w:rsidR="00B403C2" w:rsidRPr="00EC2DE6">
        <w:rPr>
          <w:rFonts w:ascii="Arial" w:hAnsi="Arial" w:cs="Arial"/>
          <w:lang w:val="en-GB"/>
        </w:rPr>
        <w:t xml:space="preserve"> </w:t>
      </w:r>
      <w:r w:rsidR="00B403C2">
        <w:rPr>
          <w:rFonts w:ascii="Arial" w:hAnsi="Arial" w:cs="Arial"/>
          <w:lang w:val="en-US"/>
        </w:rPr>
        <w:t>The</w:t>
      </w:r>
      <w:r w:rsidR="005353C2">
        <w:rPr>
          <w:rFonts w:ascii="Arial" w:hAnsi="Arial" w:cs="Arial"/>
          <w:lang w:val="en-US"/>
        </w:rPr>
        <w:t>ir</w:t>
      </w:r>
      <w:r w:rsidR="00B403C2">
        <w:rPr>
          <w:rFonts w:ascii="Arial" w:hAnsi="Arial" w:cs="Arial"/>
          <w:lang w:val="en-US"/>
        </w:rPr>
        <w:t xml:space="preserve"> </w:t>
      </w:r>
      <w:r w:rsidR="00740685">
        <w:rPr>
          <w:rFonts w:ascii="Arial" w:hAnsi="Arial" w:cs="Arial"/>
          <w:lang w:val="en-GB"/>
        </w:rPr>
        <w:t>occurrence (</w:t>
      </w:r>
      <w:r w:rsidR="00740685" w:rsidRPr="00740685">
        <w:rPr>
          <w:rFonts w:ascii="Arial" w:hAnsi="Arial" w:cs="Arial"/>
          <w:lang w:val="en-GB"/>
        </w:rPr>
        <w:t>sum of the counts weighted with their allele frequencies)</w:t>
      </w:r>
      <w:r w:rsidR="00740685">
        <w:rPr>
          <w:rFonts w:ascii="Arial" w:hAnsi="Arial" w:cs="Arial"/>
          <w:lang w:val="en-GB"/>
        </w:rPr>
        <w:t>, and their frequencies (occurrence of one SBS / occurrence of all types of SBSs)</w:t>
      </w:r>
      <w:r w:rsidR="00B403C2" w:rsidRPr="00B403C2">
        <w:rPr>
          <w:rFonts w:ascii="Arial" w:hAnsi="Arial" w:cs="Arial"/>
          <w:lang w:val="en-GB"/>
        </w:rPr>
        <w:t xml:space="preserve"> </w:t>
      </w:r>
      <w:r w:rsidR="00740685">
        <w:rPr>
          <w:rFonts w:ascii="Arial" w:hAnsi="Arial" w:cs="Arial"/>
          <w:lang w:val="en-GB"/>
        </w:rPr>
        <w:t xml:space="preserve">were </w:t>
      </w:r>
      <w:r w:rsidR="00B403C2" w:rsidRPr="00EC2DE6">
        <w:rPr>
          <w:rFonts w:ascii="Arial" w:hAnsi="Arial" w:cs="Arial"/>
          <w:lang w:val="en-GB"/>
        </w:rPr>
        <w:t>calculated</w:t>
      </w:r>
      <w:r w:rsidR="005353C2">
        <w:rPr>
          <w:rFonts w:ascii="Arial" w:hAnsi="Arial" w:cs="Arial"/>
          <w:lang w:val="en-GB"/>
        </w:rPr>
        <w:t>.</w:t>
      </w:r>
    </w:p>
    <w:p w14:paraId="445BAC61" w14:textId="77777777" w:rsidR="00712210" w:rsidRPr="005B5082" w:rsidRDefault="00712210" w:rsidP="00A1327A">
      <w:pPr>
        <w:spacing w:after="0"/>
        <w:jc w:val="both"/>
        <w:rPr>
          <w:rFonts w:ascii="Arial" w:hAnsi="Arial" w:cs="Arial"/>
          <w:lang w:val="en-GB"/>
        </w:rPr>
      </w:pPr>
    </w:p>
    <w:p w14:paraId="0BF0E96C" w14:textId="77777777" w:rsidR="0096250F" w:rsidRPr="00A30A79" w:rsidRDefault="0096250F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A30A79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rom pathlib import Path</w:t>
      </w:r>
    </w:p>
    <w:p w14:paraId="34378217" w14:textId="77777777" w:rsidR="0096250F" w:rsidRPr="00A30A79" w:rsidRDefault="0096250F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A30A79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pandas as pd</w:t>
      </w:r>
    </w:p>
    <w:p w14:paraId="50868C7D" w14:textId="77777777" w:rsidR="0096250F" w:rsidRDefault="0096250F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54C872F9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read_vcf(vcf_file_path: Path):</w:t>
      </w:r>
    </w:p>
    <w:p w14:paraId="28EF92F3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 xml:space="preserve">    """read and filter vcfs"""</w:t>
      </w:r>
    </w:p>
    <w:p w14:paraId="09E53B9D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original_dataframe = pd.read_csv(vcf_file_path, sep="\t",</w:t>
      </w:r>
    </w:p>
    <w:p w14:paraId="3A2CA684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comment="#", header=None,</w:t>
      </w:r>
    </w:p>
    <w:p w14:paraId="5DFCDD6F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names=["#CHROM", "POS", "ID", "REF", "ALT", "QUAL",</w:t>
      </w:r>
    </w:p>
    <w:p w14:paraId="48C7D01A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"FILTER", "INFO", "FORMAT",</w:t>
      </w:r>
    </w:p>
    <w:p w14:paraId="34875B0D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"NON_TREATED", "uracil_seq"])</w:t>
      </w:r>
    </w:p>
    <w:p w14:paraId="47BCC0E3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filtered_dataframe = original_dataframe[~(</w:t>
      </w:r>
    </w:p>
    <w:p w14:paraId="2F40A307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(original_dataframe["FILTER"].str.contains("weak_evidence"))</w:t>
      </w:r>
    </w:p>
    <w:p w14:paraId="5DBAFFDC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| (original_dataframe["FILTER"].str.contains("normal_artifact"))</w:t>
      </w:r>
    </w:p>
    <w:p w14:paraId="69F67D3A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| (original_dataframe["FILTER"].str.contains("slippage"))</w:t>
      </w:r>
    </w:p>
    <w:p w14:paraId="302EFFE6" w14:textId="77777777" w:rsidR="00712210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| (original_dataframe["FILTER"].str.contains("germline"))</w:t>
      </w:r>
    </w:p>
    <w:p w14:paraId="161BEEA1" w14:textId="77777777" w:rsidR="00DB5490" w:rsidRDefault="00DB549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| (original_dataframe["FIL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TER"].str.contains("map_qual"))</w:t>
      </w:r>
    </w:p>
    <w:p w14:paraId="489E4252" w14:textId="77777777" w:rsidR="007C637D" w:rsidRPr="00794DBA" w:rsidRDefault="007C637D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| (original_dataframe["FIL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TER"].str.contains("position"))</w:t>
      </w:r>
    </w:p>
    <w:p w14:paraId="7A632797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| (original_dataframe["FILTER"].str.contains("base_qual")))]</w:t>
      </w:r>
    </w:p>
    <w:p w14:paraId="48F2C9F6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253AB0D2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return filtered_dataframe</w:t>
      </w:r>
    </w:p>
    <w:p w14:paraId="579E2295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8A1941B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19BBB1D1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compute_sbs_allelic_frequency(filtered_dataframe: pd.DataFrame):</w:t>
      </w:r>
    </w:p>
    <w:p w14:paraId="50A168E1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"""compute all sbs afs"""</w:t>
      </w:r>
    </w:p>
    <w:p w14:paraId="5B41644A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df_all_sbs = filtered_dataframe[(filtered_dataframe["REF"].isin(["C", "T", "G", "A"]))</w:t>
      </w:r>
    </w:p>
    <w:p w14:paraId="76B161F1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&amp; (filtered_dataframe["ALT"].isin(["C", "T", "G", "A"]))]</w:t>
      </w:r>
    </w:p>
    <w:p w14:paraId="0E074C72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afs = df_all_sbs["uracil_seq"].str.split(":").str[2].astype(float)</w:t>
      </w:r>
    </w:p>
    <w:p w14:paraId="490C687C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return afs.sum()</w:t>
      </w:r>
    </w:p>
    <w:p w14:paraId="7C114A4A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E5BF2A4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8785DDC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compute_transition_allelic_frequency(filtered_dataframe: pd.DataFrame, ref_1: str,</w:t>
      </w:r>
    </w:p>
    <w:p w14:paraId="6CB5AA6B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    alt_1: str, ref_2: str, alt_2: str):</w:t>
      </w:r>
    </w:p>
    <w:p w14:paraId="1057C17C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"""compute specific sbs afs"""</w:t>
      </w:r>
    </w:p>
    <w:p w14:paraId="11A67A35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df_specific_sbs = filtered_dataframe[((filtered_dataframe["REF"] == ref_1)</w:t>
      </w:r>
    </w:p>
    <w:p w14:paraId="3AAAF3A9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&amp; (filtered_dataframe["ALT"] == alt_1))</w:t>
      </w:r>
    </w:p>
    <w:p w14:paraId="4B525AE8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| ((filtered_dataframe["REF"] == ref_2)</w:t>
      </w:r>
    </w:p>
    <w:p w14:paraId="31765F2F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&amp; (filtered_dataframe["ALT"] == alt_2))]</w:t>
      </w:r>
    </w:p>
    <w:p w14:paraId="252E4CF1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afs = df_specific_sbs["uracil_seq"].str.split(":").str[2].astype(float)</w:t>
      </w:r>
    </w:p>
    <w:p w14:paraId="7C4A7C3C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return afs.sum()</w:t>
      </w:r>
    </w:p>
    <w:p w14:paraId="508CFCF6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BD14A40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71A4DC5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f __name__ == "__main__":</w:t>
      </w:r>
    </w:p>
    <w:p w14:paraId="07265437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files = Path.cwd().glob("*.vcf")</w:t>
      </w:r>
    </w:p>
    <w:p w14:paraId="647966B2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out_df = pd.DataFrame(index=["all_sbs", "ctot", "ctoa", "ctog", "ttoa", "ttoc", "ttog"])</w:t>
      </w:r>
    </w:p>
    <w:p w14:paraId="206594A8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for file in files:</w:t>
      </w:r>
    </w:p>
    <w:p w14:paraId="7404AA46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filtered_df = read_vcf(file)</w:t>
      </w:r>
    </w:p>
    <w:p w14:paraId="720536F0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all_sbs = compute_sbs_allelic_frequency(filtered_df)</w:t>
      </w:r>
    </w:p>
    <w:p w14:paraId="4D198A9A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ctot = compute_transition_allelic_frequency(filtered_df,</w:t>
      </w:r>
    </w:p>
    <w:p w14:paraId="67E701B2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            ref_1="C", alt_1="T", ref_2="G", alt_2="A")</w:t>
      </w:r>
    </w:p>
    <w:p w14:paraId="2438FC02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ctoa = compute_transition_allelic_frequency(filtered_df,</w:t>
      </w:r>
    </w:p>
    <w:p w14:paraId="3928933F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            ref_1="C", alt_1="A", ref_2="G", alt_2="T")</w:t>
      </w:r>
    </w:p>
    <w:p w14:paraId="64A5AC67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ctog = compute_transition_allelic_frequency(filtered_df,</w:t>
      </w:r>
    </w:p>
    <w:p w14:paraId="42D3E76D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            ref_1="C", alt_1="G", ref_2="G", alt_2="C")</w:t>
      </w:r>
    </w:p>
    <w:p w14:paraId="56620BAD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ttoa = compute_transition_allelic_frequency(filtered_df,</w:t>
      </w:r>
    </w:p>
    <w:p w14:paraId="0A66C5D7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            ref_1="T", alt_1="A", ref_2="A", alt_2="T")</w:t>
      </w:r>
    </w:p>
    <w:p w14:paraId="23C0825A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 xml:space="preserve">        ttoc = compute_transition_allelic_frequency(filtered_df,</w:t>
      </w:r>
    </w:p>
    <w:p w14:paraId="2B5587D8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D968B5">
        <w:rPr>
          <w:rFonts w:ascii="Arial" w:hAnsi="Arial" w:cs="Arial"/>
          <w:lang w:val="en-GB"/>
        </w:rPr>
        <w:t xml:space="preserve">                                                    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ref_1="T", alt_1="C", ref_2="A", alt_2="G")</w:t>
      </w:r>
    </w:p>
    <w:p w14:paraId="0B493872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ttog = compute_transition_allelic_frequency(filtered_df,</w:t>
      </w:r>
    </w:p>
    <w:p w14:paraId="13073220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                    ref_1="T", alt_1="G", ref_2="A", alt_2="C")</w:t>
      </w:r>
    </w:p>
    <w:p w14:paraId="161ABEC2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result = [all_sbs, ctot, ctoa, ctog, ttoa, ttoc, ttog]</w:t>
      </w:r>
    </w:p>
    <w:p w14:paraId="1B14D6BF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print(result)</w:t>
      </w:r>
    </w:p>
    <w:p w14:paraId="097F0EB1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out_df[str(file.stem)] = result</w:t>
      </w:r>
    </w:p>
    <w:p w14:paraId="6A6363B5" w14:textId="77777777" w:rsidR="00712210" w:rsidRPr="00794DBA" w:rsidRDefault="00712210" w:rsidP="00A1327A">
      <w:pPr>
        <w:spacing w:after="0"/>
        <w:jc w:val="both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out_df_= out_df.transpose()</w:t>
      </w:r>
    </w:p>
    <w:p w14:paraId="01F4F491" w14:textId="77777777" w:rsidR="00712210" w:rsidRPr="005B5082" w:rsidRDefault="00712210" w:rsidP="00A1327A">
      <w:pPr>
        <w:spacing w:after="0"/>
        <w:jc w:val="both"/>
        <w:rPr>
          <w:rFonts w:ascii="Arial" w:hAnsi="Arial" w:cs="Arial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out_df_.to_csv(str(Path.cwd().stem) + ".csv", sep="\t")</w:t>
      </w:r>
    </w:p>
    <w:p w14:paraId="2D57220A" w14:textId="77777777" w:rsidR="00AB3E59" w:rsidRPr="00EC2DE6" w:rsidRDefault="00AB3E59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02C1986E" w14:textId="77777777" w:rsidR="00AB3E59" w:rsidRPr="00EC2DE6" w:rsidRDefault="00AB3E59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58016051" w14:textId="2FEF1EC0" w:rsidR="00B403C2" w:rsidRDefault="005353C2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AB3E59" w:rsidRPr="00C21F45">
        <w:rPr>
          <w:rFonts w:ascii="Arial" w:hAnsi="Arial" w:cs="Arial"/>
          <w:lang w:val="en-GB"/>
        </w:rPr>
        <w:t xml:space="preserve">For statistical evaluation, </w:t>
      </w:r>
      <w:r w:rsidR="005B5082" w:rsidRPr="00C21F45">
        <w:rPr>
          <w:rFonts w:ascii="Arial" w:hAnsi="Arial" w:cs="Arial"/>
          <w:lang w:val="en-GB"/>
        </w:rPr>
        <w:t>the 7</w:t>
      </w:r>
      <w:r w:rsidR="00AB3E59" w:rsidRPr="00C21F45">
        <w:rPr>
          <w:rFonts w:ascii="Arial" w:hAnsi="Arial" w:cs="Arial"/>
          <w:lang w:val="en-GB"/>
        </w:rPr>
        <w:t xml:space="preserve"> variation calling</w:t>
      </w:r>
      <w:r w:rsidR="005B5082" w:rsidRPr="00C21F45">
        <w:rPr>
          <w:rFonts w:ascii="Arial" w:hAnsi="Arial" w:cs="Arial"/>
          <w:lang w:val="en-GB"/>
        </w:rPr>
        <w:t xml:space="preserve"> experiments for each comparison (cf. </w:t>
      </w:r>
      <w:r w:rsidR="00C21F45" w:rsidRPr="00C21F45">
        <w:rPr>
          <w:rFonts w:ascii="Arial" w:hAnsi="Arial" w:cs="Arial"/>
          <w:lang w:val="en-GB"/>
        </w:rPr>
        <w:t>Source</w:t>
      </w:r>
      <w:r w:rsidR="00C21F45">
        <w:rPr>
          <w:rFonts w:ascii="Arial" w:hAnsi="Arial" w:cs="Arial"/>
          <w:lang w:val="en-GB"/>
        </w:rPr>
        <w:t xml:space="preserve"> data file 8</w:t>
      </w:r>
      <w:r w:rsidR="005B5082" w:rsidRPr="00CD2DAD">
        <w:rPr>
          <w:rFonts w:ascii="Arial" w:hAnsi="Arial" w:cs="Arial"/>
          <w:lang w:val="en-GB"/>
        </w:rPr>
        <w:t xml:space="preserve">) were </w:t>
      </w:r>
      <w:r w:rsidR="005B5082" w:rsidRPr="00590715">
        <w:rPr>
          <w:rFonts w:ascii="Arial" w:hAnsi="Arial" w:cs="Arial"/>
          <w:lang w:val="en-GB"/>
        </w:rPr>
        <w:t>tested</w:t>
      </w:r>
      <w:r w:rsidR="00CD2DAD" w:rsidRPr="00590715">
        <w:rPr>
          <w:rFonts w:ascii="Arial" w:hAnsi="Arial" w:cs="Arial"/>
          <w:lang w:val="en-GB"/>
        </w:rPr>
        <w:t xml:space="preserve"> by Welch</w:t>
      </w:r>
      <w:r w:rsidR="00BB6F6A" w:rsidRPr="00590715">
        <w:rPr>
          <w:rFonts w:ascii="Arial" w:hAnsi="Arial" w:cs="Arial"/>
          <w:lang w:val="en-GB"/>
        </w:rPr>
        <w:t>’s</w:t>
      </w:r>
      <w:r w:rsidR="00CD2DAD" w:rsidRPr="00590715">
        <w:rPr>
          <w:rFonts w:ascii="Arial" w:hAnsi="Arial" w:cs="Arial"/>
          <w:lang w:val="en-GB"/>
        </w:rPr>
        <w:t xml:space="preserve"> </w:t>
      </w:r>
      <w:r w:rsidR="00943E05">
        <w:rPr>
          <w:rFonts w:ascii="Arial" w:hAnsi="Arial" w:cs="Arial"/>
          <w:lang w:val="en-GB"/>
        </w:rPr>
        <w:t>two-sample</w:t>
      </w:r>
      <w:r w:rsidR="00CD2DAD" w:rsidRPr="00590715">
        <w:rPr>
          <w:rFonts w:ascii="Arial" w:hAnsi="Arial" w:cs="Arial"/>
          <w:lang w:val="en-GB"/>
        </w:rPr>
        <w:t xml:space="preserve"> t-tests</w:t>
      </w:r>
      <w:r w:rsidR="00B403C2" w:rsidRPr="00590715">
        <w:rPr>
          <w:rFonts w:ascii="Arial" w:hAnsi="Arial" w:cs="Arial"/>
          <w:lang w:val="en-GB"/>
        </w:rPr>
        <w:t>.</w:t>
      </w:r>
    </w:p>
    <w:p w14:paraId="47D8F1A6" w14:textId="77777777" w:rsidR="00553C91" w:rsidRDefault="00553C91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68BB3F33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import numpy as np</w:t>
      </w:r>
    </w:p>
    <w:p w14:paraId="727475D2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from scipy import stats</w:t>
      </w:r>
    </w:p>
    <w:p w14:paraId="78D8E183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</w:p>
    <w:p w14:paraId="335051E8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# Sample data</w:t>
      </w:r>
    </w:p>
    <w:p w14:paraId="2B62F9BD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NTvsWT = np.array([0.374, 0.360, 0.365, 0.363, 0.376, 0.377, 0.369])  # Sample 1</w:t>
      </w:r>
    </w:p>
    <w:p w14:paraId="0F1393F1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FUvsWT = np.array([0.478, 0.597, 0.529, 0.565, 0.477, 0.412, 0.429])  # Sample 2</w:t>
      </w:r>
    </w:p>
    <w:p w14:paraId="7D1F3494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</w:p>
    <w:p w14:paraId="3130FC2A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# Welch's t-test</w:t>
      </w:r>
    </w:p>
    <w:p w14:paraId="3F46AE66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t_stat, p_value = stats.ttest_ind(NTvsWT, FUvsWT, equal_var=False)</w:t>
      </w:r>
    </w:p>
    <w:p w14:paraId="159D626A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</w:p>
    <w:p w14:paraId="51D52A70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# Means and standard deviations</w:t>
      </w:r>
    </w:p>
    <w:p w14:paraId="79C9F1C9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mean1, mean2 = np.mean(NTvsWT), np.mean(FUvsWT)</w:t>
      </w:r>
    </w:p>
    <w:p w14:paraId="534DA9D3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std1, std2 = np.std(NTvsWT, ddof=1), np.std(FUvsWT, ddof=1)</w:t>
      </w:r>
    </w:p>
    <w:p w14:paraId="6578DC97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</w:p>
    <w:p w14:paraId="68B37DFF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# Sample sizes</w:t>
      </w:r>
    </w:p>
    <w:p w14:paraId="48F5841E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n1, n2 = len(NTvsWT), len(FUvsWT)</w:t>
      </w:r>
    </w:p>
    <w:p w14:paraId="0DDA3CA2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</w:p>
    <w:p w14:paraId="0854BC24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# Calculate effect size (Cohen's d for Welch's t-test)</w:t>
      </w:r>
    </w:p>
    <w:p w14:paraId="35C267C7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# Pooled standard deviation for Welch's t-test</w:t>
      </w:r>
    </w:p>
    <w:p w14:paraId="7E1407B1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pooled_std = np.sqrt(((n1 - 1) * std1**2 + (n2 - 1) * std2**2) / (n1 + n2 - 2))</w:t>
      </w:r>
    </w:p>
    <w:p w14:paraId="61781FAA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</w:p>
    <w:p w14:paraId="58639B17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cohens_d = (mean1 - mean2) / pooled_std</w:t>
      </w:r>
    </w:p>
    <w:p w14:paraId="0041B580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</w:p>
    <w:p w14:paraId="73DC9171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# Output</w:t>
      </w:r>
    </w:p>
    <w:p w14:paraId="6FC480C1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print(f"T-statistic: {t_stat}")</w:t>
      </w:r>
    </w:p>
    <w:p w14:paraId="608C5922" w14:textId="77777777" w:rsidR="00553C91" w:rsidRPr="00553C91" w:rsidRDefault="00553C91" w:rsidP="00A1327A">
      <w:pPr>
        <w:spacing w:after="0" w:line="240" w:lineRule="auto"/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print(f"P-value: {p_value}")</w:t>
      </w:r>
    </w:p>
    <w:p w14:paraId="03445249" w14:textId="77777777" w:rsidR="00553C91" w:rsidRPr="00553C91" w:rsidRDefault="00553C91" w:rsidP="00A1327A">
      <w:pPr>
        <w:spacing w:after="0" w:line="240" w:lineRule="auto"/>
        <w:rPr>
          <w:rFonts w:ascii="Aptos" w:eastAsia="Times New Roman" w:hAnsi="Aptos" w:cs="Times New Roman"/>
          <w:color w:val="000000"/>
          <w:sz w:val="24"/>
          <w:szCs w:val="24"/>
          <w:lang w:val="en-US"/>
        </w:rPr>
      </w:pPr>
      <w:r w:rsidRPr="00553C91">
        <w:rPr>
          <w:rFonts w:ascii="Courier New" w:eastAsia="Times New Roman" w:hAnsi="Courier New" w:cs="Courier New"/>
          <w:color w:val="7F7F7F" w:themeColor="text1" w:themeTint="80"/>
          <w:sz w:val="18"/>
          <w:szCs w:val="18"/>
          <w:lang w:val="en-US"/>
        </w:rPr>
        <w:t>print(f"Effect size (Cohen's d): {cohens_d}")</w:t>
      </w:r>
    </w:p>
    <w:p w14:paraId="6F156154" w14:textId="77777777" w:rsidR="00553C91" w:rsidRPr="00EC2DE6" w:rsidRDefault="00553C91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2243D72B" w14:textId="77777777" w:rsidR="00A31A7A" w:rsidRDefault="00A31A7A" w:rsidP="00A1327A">
      <w:pPr>
        <w:jc w:val="both"/>
        <w:rPr>
          <w:rFonts w:ascii="Arial" w:hAnsi="Arial" w:cs="Arial"/>
          <w:lang w:val="en-GB"/>
        </w:rPr>
      </w:pPr>
    </w:p>
    <w:p w14:paraId="1FA25C92" w14:textId="1EB12649" w:rsidR="00CD2DAD" w:rsidRPr="005353C2" w:rsidRDefault="005353C2" w:rsidP="00A1327A">
      <w:pPr>
        <w:jc w:val="both"/>
        <w:rPr>
          <w:rFonts w:ascii="Arial" w:hAnsi="Arial" w:cs="Arial"/>
          <w:b/>
          <w:lang w:val="en-GB"/>
        </w:rPr>
      </w:pPr>
      <w:r w:rsidRPr="005353C2">
        <w:rPr>
          <w:rFonts w:ascii="Arial" w:hAnsi="Arial" w:cs="Arial"/>
          <w:b/>
          <w:lang w:val="en-GB"/>
        </w:rPr>
        <w:t>#</w:t>
      </w:r>
      <w:r w:rsidR="001209F0" w:rsidRPr="005353C2">
        <w:rPr>
          <w:rFonts w:ascii="Arial" w:hAnsi="Arial" w:cs="Arial"/>
          <w:b/>
          <w:lang w:val="en-GB"/>
        </w:rPr>
        <w:t>Calculate the occurrence of</w:t>
      </w:r>
      <w:r w:rsidR="00CD2DAD" w:rsidRPr="005353C2">
        <w:rPr>
          <w:rFonts w:ascii="Arial" w:hAnsi="Arial" w:cs="Arial"/>
          <w:b/>
          <w:lang w:val="en-GB"/>
        </w:rPr>
        <w:t xml:space="preserve"> variants according to replication timing</w:t>
      </w:r>
      <w:r w:rsidR="00DA161F">
        <w:rPr>
          <w:rFonts w:ascii="Arial" w:hAnsi="Arial" w:cs="Arial"/>
          <w:b/>
          <w:lang w:val="en-GB"/>
        </w:rPr>
        <w:t xml:space="preserve"> (Fig 5A)</w:t>
      </w:r>
    </w:p>
    <w:p w14:paraId="32C61F9C" w14:textId="69793D81" w:rsidR="00740685" w:rsidRDefault="005353C2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T</w:t>
      </w:r>
      <w:r w:rsidR="00740685" w:rsidRPr="00740685">
        <w:rPr>
          <w:rFonts w:ascii="Arial" w:hAnsi="Arial" w:cs="Arial"/>
          <w:lang w:val="en-GB"/>
        </w:rPr>
        <w:t xml:space="preserve">he replication timing data </w:t>
      </w:r>
      <w:r w:rsidR="007573BE">
        <w:rPr>
          <w:rFonts w:ascii="Arial" w:hAnsi="Arial" w:cs="Arial"/>
          <w:lang w:val="en-GB"/>
        </w:rPr>
        <w:t>were</w:t>
      </w:r>
      <w:r w:rsidR="007573BE" w:rsidRPr="00740685">
        <w:rPr>
          <w:rFonts w:ascii="Arial" w:hAnsi="Arial" w:cs="Arial"/>
          <w:lang w:val="en-GB"/>
        </w:rPr>
        <w:t xml:space="preserve"> </w:t>
      </w:r>
      <w:r w:rsidR="00943E05">
        <w:rPr>
          <w:rFonts w:ascii="Arial" w:hAnsi="Arial" w:cs="Arial"/>
          <w:lang w:val="en-GB"/>
        </w:rPr>
        <w:t>split</w:t>
      </w:r>
      <w:r w:rsidR="00740685" w:rsidRPr="00740685">
        <w:rPr>
          <w:rFonts w:ascii="Arial" w:hAnsi="Arial" w:cs="Arial"/>
          <w:lang w:val="en-GB"/>
        </w:rPr>
        <w:t xml:space="preserve"> into 3 classes (EARLY, MIDDLE, LATE</w:t>
      </w:r>
      <w:r>
        <w:rPr>
          <w:rFonts w:ascii="Arial" w:hAnsi="Arial" w:cs="Arial"/>
          <w:lang w:val="en-GB"/>
        </w:rPr>
        <w:t>)</w:t>
      </w:r>
      <w:r w:rsidR="00740685" w:rsidRPr="00794DBA">
        <w:rPr>
          <w:rFonts w:ascii="Arial" w:hAnsi="Arial" w:cs="Arial"/>
          <w:lang w:val="en-GB"/>
        </w:rPr>
        <w:t>.</w:t>
      </w:r>
    </w:p>
    <w:p w14:paraId="75B783F4" w14:textId="77777777" w:rsidR="00740685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edtools sort -i hct_116_rt_rep1_rep2.bed &gt; hct_116_rt_rep1_rep2_sorted.bed</w:t>
      </w:r>
    </w:p>
    <w:p w14:paraId="1C4E1124" w14:textId="77777777" w:rsidR="00740685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edtools merge -i hct_116_rt_rep1_rep2_sorted.bed -c 4 -o mean &gt;rep_timing.bed</w:t>
      </w:r>
    </w:p>
    <w:p w14:paraId="79F46253" w14:textId="77777777" w:rsidR="00740685" w:rsidRPr="00AA12B9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</w:t>
      </w:r>
    </w:p>
    <w:p w14:paraId="2F6CF899" w14:textId="646DAB83" w:rsidR="00740685" w:rsidRPr="00794DBA" w:rsidRDefault="005353C2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740685" w:rsidRPr="00794DBA">
        <w:rPr>
          <w:rFonts w:ascii="Arial" w:hAnsi="Arial" w:cs="Arial"/>
          <w:lang w:val="en-GB"/>
        </w:rPr>
        <w:t xml:space="preserve">The </w:t>
      </w:r>
      <w:r w:rsidR="00943E05">
        <w:rPr>
          <w:rFonts w:ascii="Arial" w:hAnsi="Arial" w:cs="Arial"/>
          <w:lang w:val="en-GB"/>
        </w:rPr>
        <w:t xml:space="preserve">Python </w:t>
      </w:r>
      <w:r w:rsidR="007573BE">
        <w:rPr>
          <w:rFonts w:ascii="Arial" w:hAnsi="Arial" w:cs="Arial"/>
          <w:lang w:val="en-GB"/>
        </w:rPr>
        <w:t>Bioframe</w:t>
      </w:r>
      <w:r w:rsidR="007573BE" w:rsidRPr="00794DBA">
        <w:rPr>
          <w:rFonts w:ascii="Arial" w:hAnsi="Arial" w:cs="Arial"/>
          <w:lang w:val="en-GB"/>
        </w:rPr>
        <w:t xml:space="preserve"> </w:t>
      </w:r>
      <w:r w:rsidR="00740685" w:rsidRPr="00794DBA">
        <w:rPr>
          <w:rFonts w:ascii="Arial" w:hAnsi="Arial" w:cs="Arial"/>
          <w:lang w:val="en-GB"/>
        </w:rPr>
        <w:t>module was used to calculate the overlap between variants and replication timing data:</w:t>
      </w:r>
    </w:p>
    <w:p w14:paraId="0289D589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pandas as pd</w:t>
      </w:r>
    </w:p>
    <w:p w14:paraId="7CD194F9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bioframe as bf</w:t>
      </w:r>
    </w:p>
    <w:p w14:paraId="0F4D1B1C" w14:textId="77777777" w:rsidR="00740685" w:rsidRDefault="00246098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colnames = ["CHROM","</w:t>
      </w:r>
      <w:r w:rsidR="00740685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TART","END","LABEL"]</w:t>
      </w:r>
    </w:p>
    <w:p w14:paraId="1C15B4F3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_</w:t>
      </w:r>
      <w:r w:rsidR="00C21F4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="0024609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 = pd.read_csv(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.vcf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)</w:t>
      </w:r>
    </w:p>
    <w:p w14:paraId="07CB9577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rep_times = pd.read_csv("rep_timing.bed",sep="\t")</w:t>
      </w:r>
    </w:p>
    <w:p w14:paraId="283198C6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_</w:t>
      </w:r>
      <w:r w:rsidR="00C21F4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 ["AF_SBS"] = df_</w:t>
      </w:r>
      <w:r w:rsidR="00C21F4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 ["TUMOR_NAME"].str.split(":").str[2].astype(float)</w:t>
      </w:r>
    </w:p>
    <w:p w14:paraId="11BEB3A8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_</w:t>
      </w:r>
      <w:r w:rsidR="00C21F4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_[“end”] = df_</w:t>
      </w:r>
      <w:r w:rsidR="00C21F45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[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POS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] + 1</w:t>
      </w:r>
    </w:p>
    <w:p w14:paraId="5BFEF1B2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>overlapping_</w:t>
      </w:r>
      <w:r w:rsidRPr="00891E54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ntervals = bf.overlap(rep_times,df_</w:t>
      </w:r>
      <w:r w:rsidR="00C21F45" w:rsidRPr="00891E54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891E54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sbs,how="left",cols1=("CHROM","START","END"),cols2=("CHROM","POS","end"))[["CHROM","START","END","LABEL","AF_SBS_"]]</w:t>
      </w:r>
    </w:p>
    <w:p w14:paraId="5E8B264F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overlapping_intervals_grouped = overlapping_intervals.groupby(["CHROM","START","END","LABEL"],as_index=False).sum()</w:t>
      </w:r>
    </w:p>
    <w:p w14:paraId="1B498D14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result = overlapping_intervals_grouped.groupby("LABEL",as_index=False)["AF_SBS_"].sum()</w:t>
      </w:r>
    </w:p>
    <w:p w14:paraId="6FB5ECB6" w14:textId="77777777" w:rsidR="00740685" w:rsidRPr="00794DBA" w:rsidRDefault="00740685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1470804" w14:textId="5E59B062" w:rsidR="00101955" w:rsidRDefault="005353C2" w:rsidP="00A1327A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740685" w:rsidRPr="00BE17E3">
        <w:rPr>
          <w:rFonts w:ascii="Arial" w:hAnsi="Arial" w:cs="Arial"/>
          <w:lang w:val="en-GB"/>
        </w:rPr>
        <w:t xml:space="preserve">This procedure </w:t>
      </w:r>
      <w:r w:rsidR="00740685">
        <w:rPr>
          <w:rFonts w:ascii="Arial" w:hAnsi="Arial" w:cs="Arial"/>
          <w:lang w:val="en-GB"/>
        </w:rPr>
        <w:t>was</w:t>
      </w:r>
      <w:r w:rsidR="00740685" w:rsidRPr="00BE17E3">
        <w:rPr>
          <w:rFonts w:ascii="Arial" w:hAnsi="Arial" w:cs="Arial"/>
          <w:lang w:val="en-GB"/>
        </w:rPr>
        <w:t xml:space="preserve"> repeated for only C</w:t>
      </w:r>
      <w:r w:rsidR="007573BE">
        <w:rPr>
          <w:rFonts w:ascii="Arial" w:hAnsi="Arial" w:cs="Arial"/>
          <w:lang w:val="en-GB"/>
        </w:rPr>
        <w:t>-</w:t>
      </w:r>
      <w:r w:rsidR="00740685" w:rsidRPr="00BE17E3">
        <w:rPr>
          <w:rFonts w:ascii="Arial" w:hAnsi="Arial" w:cs="Arial"/>
          <w:lang w:val="en-GB"/>
        </w:rPr>
        <w:t>to</w:t>
      </w:r>
      <w:r w:rsidR="007573BE">
        <w:rPr>
          <w:rFonts w:ascii="Arial" w:hAnsi="Arial" w:cs="Arial"/>
          <w:lang w:val="en-GB"/>
        </w:rPr>
        <w:t>-</w:t>
      </w:r>
      <w:r w:rsidR="00740685" w:rsidRPr="00BE17E3">
        <w:rPr>
          <w:rFonts w:ascii="Arial" w:hAnsi="Arial" w:cs="Arial"/>
          <w:lang w:val="en-GB"/>
        </w:rPr>
        <w:t>T transitions</w:t>
      </w:r>
      <w:r w:rsidR="007573BE">
        <w:rPr>
          <w:rFonts w:ascii="Arial" w:hAnsi="Arial" w:cs="Arial"/>
          <w:lang w:val="en-GB"/>
        </w:rPr>
        <w:t>,</w:t>
      </w:r>
      <w:r w:rsidR="00740685" w:rsidRPr="00BE17E3">
        <w:rPr>
          <w:rFonts w:ascii="Arial" w:hAnsi="Arial" w:cs="Arial"/>
          <w:lang w:val="en-GB"/>
        </w:rPr>
        <w:t xml:space="preserve"> and</w:t>
      </w:r>
      <w:r w:rsidR="00740685">
        <w:rPr>
          <w:rFonts w:ascii="Arial" w:hAnsi="Arial" w:cs="Arial"/>
          <w:lang w:val="en-GB"/>
        </w:rPr>
        <w:t xml:space="preserve"> a ratio was calculated.</w:t>
      </w:r>
    </w:p>
    <w:p w14:paraId="0D0B4BB6" w14:textId="77777777" w:rsidR="00CD2DAD" w:rsidRDefault="00CD2DAD" w:rsidP="00A1327A">
      <w:pPr>
        <w:jc w:val="both"/>
        <w:rPr>
          <w:rFonts w:ascii="Arial" w:hAnsi="Arial" w:cs="Arial"/>
          <w:lang w:val="en-GB"/>
        </w:rPr>
      </w:pPr>
    </w:p>
    <w:p w14:paraId="0B8871E5" w14:textId="06751C92" w:rsidR="001209F0" w:rsidRPr="00032961" w:rsidRDefault="005353C2" w:rsidP="00DA161F">
      <w:pPr>
        <w:jc w:val="both"/>
        <w:rPr>
          <w:rFonts w:ascii="Courier New" w:hAnsi="Courier New" w:cs="Courier New"/>
          <w:lang w:val="en-GB"/>
        </w:rPr>
      </w:pPr>
      <w:r w:rsidRPr="005353C2">
        <w:rPr>
          <w:rFonts w:ascii="Arial" w:hAnsi="Arial" w:cs="Arial"/>
          <w:b/>
          <w:lang w:val="en-GB"/>
        </w:rPr>
        <w:t>#</w:t>
      </w:r>
      <w:r w:rsidR="001209F0" w:rsidRPr="005353C2">
        <w:rPr>
          <w:rFonts w:ascii="Arial" w:hAnsi="Arial" w:cs="Arial"/>
          <w:b/>
          <w:lang w:val="en-GB"/>
        </w:rPr>
        <w:t>Calculate</w:t>
      </w:r>
      <w:r w:rsidR="00CD2DAD" w:rsidRPr="005353C2">
        <w:rPr>
          <w:rFonts w:ascii="Arial" w:hAnsi="Arial" w:cs="Arial"/>
          <w:b/>
          <w:lang w:val="en-GB"/>
        </w:rPr>
        <w:t xml:space="preserve"> </w:t>
      </w:r>
      <w:r w:rsidR="001209F0" w:rsidRPr="005353C2">
        <w:rPr>
          <w:rFonts w:ascii="Arial" w:hAnsi="Arial" w:cs="Arial"/>
          <w:b/>
          <w:lang w:val="en-GB"/>
        </w:rPr>
        <w:t xml:space="preserve">the occurrence of </w:t>
      </w:r>
      <w:r w:rsidR="00CD2DAD" w:rsidRPr="005353C2">
        <w:rPr>
          <w:rFonts w:ascii="Arial" w:hAnsi="Arial" w:cs="Arial"/>
          <w:b/>
          <w:lang w:val="en-GB"/>
        </w:rPr>
        <w:t>C</w:t>
      </w:r>
      <w:r w:rsidR="001209F0" w:rsidRPr="005353C2">
        <w:rPr>
          <w:rFonts w:ascii="Arial" w:hAnsi="Arial" w:cs="Arial"/>
          <w:b/>
          <w:lang w:val="en-GB"/>
        </w:rPr>
        <w:t>-</w:t>
      </w:r>
      <w:r w:rsidR="00CD2DAD" w:rsidRPr="005353C2">
        <w:rPr>
          <w:rFonts w:ascii="Arial" w:hAnsi="Arial" w:cs="Arial"/>
          <w:b/>
          <w:lang w:val="en-GB"/>
        </w:rPr>
        <w:t>to</w:t>
      </w:r>
      <w:r w:rsidR="001209F0" w:rsidRPr="005353C2">
        <w:rPr>
          <w:rFonts w:ascii="Arial" w:hAnsi="Arial" w:cs="Arial"/>
          <w:b/>
          <w:lang w:val="en-GB"/>
        </w:rPr>
        <w:t>-</w:t>
      </w:r>
      <w:r w:rsidR="00CD2DAD" w:rsidRPr="005353C2">
        <w:rPr>
          <w:rFonts w:ascii="Arial" w:hAnsi="Arial" w:cs="Arial"/>
          <w:b/>
          <w:lang w:val="en-GB"/>
        </w:rPr>
        <w:t>T transition</w:t>
      </w:r>
      <w:r w:rsidR="001209F0" w:rsidRPr="005353C2">
        <w:rPr>
          <w:rFonts w:ascii="Arial" w:hAnsi="Arial" w:cs="Arial"/>
          <w:b/>
          <w:lang w:val="en-GB"/>
        </w:rPr>
        <w:t>s for</w:t>
      </w:r>
      <w:r w:rsidR="00CD2DAD" w:rsidRPr="005353C2">
        <w:rPr>
          <w:rFonts w:ascii="Arial" w:hAnsi="Arial" w:cs="Arial"/>
          <w:b/>
          <w:lang w:val="en-GB"/>
        </w:rPr>
        <w:t xml:space="preserve"> the genomic segments of uracilation</w:t>
      </w:r>
      <w:r w:rsidR="00DA161F">
        <w:rPr>
          <w:rFonts w:ascii="Arial" w:hAnsi="Arial" w:cs="Arial"/>
          <w:b/>
          <w:lang w:val="en-GB"/>
        </w:rPr>
        <w:t xml:space="preserve"> (Fig 5B</w:t>
      </w:r>
      <w:r w:rsidR="00F876D6">
        <w:rPr>
          <w:rFonts w:ascii="Arial" w:hAnsi="Arial" w:cs="Arial"/>
          <w:b/>
          <w:lang w:val="en-GB"/>
        </w:rPr>
        <w:t xml:space="preserve"> and</w:t>
      </w:r>
      <w:r w:rsidR="004800ED">
        <w:rPr>
          <w:rFonts w:ascii="Arial" w:hAnsi="Arial" w:cs="Arial"/>
          <w:b/>
          <w:lang w:val="en-GB"/>
        </w:rPr>
        <w:t xml:space="preserve"> Fig S7</w:t>
      </w:r>
      <w:r w:rsidR="00DA161F">
        <w:rPr>
          <w:rFonts w:ascii="Arial" w:hAnsi="Arial" w:cs="Arial"/>
          <w:b/>
          <w:lang w:val="en-GB"/>
        </w:rPr>
        <w:t>)</w:t>
      </w:r>
      <w:r>
        <w:rPr>
          <w:rFonts w:ascii="Arial" w:hAnsi="Arial" w:cs="Arial"/>
          <w:b/>
          <w:lang w:val="en-GB"/>
        </w:rPr>
        <w:t>.</w:t>
      </w:r>
      <w:r w:rsidR="00DA161F">
        <w:rPr>
          <w:rFonts w:ascii="Arial" w:hAnsi="Arial" w:cs="Arial"/>
          <w:b/>
          <w:lang w:val="en-GB"/>
        </w:rPr>
        <w:t xml:space="preserve"> </w:t>
      </w:r>
      <w:r w:rsidR="00DA161F" w:rsidRPr="00794DBA">
        <w:rPr>
          <w:rFonts w:ascii="Arial" w:hAnsi="Arial" w:cs="Arial"/>
          <w:lang w:val="en-GB"/>
        </w:rPr>
        <w:t xml:space="preserve">The </w:t>
      </w:r>
      <w:r w:rsidR="00DA161F">
        <w:rPr>
          <w:rFonts w:ascii="Arial" w:hAnsi="Arial" w:cs="Arial"/>
          <w:lang w:val="en-GB"/>
        </w:rPr>
        <w:t>Python Bioframe</w:t>
      </w:r>
      <w:r w:rsidR="00DA161F" w:rsidRPr="00794DBA">
        <w:rPr>
          <w:rFonts w:ascii="Arial" w:hAnsi="Arial" w:cs="Arial"/>
          <w:lang w:val="en-GB"/>
        </w:rPr>
        <w:t xml:space="preserve"> module was used to calculate the overlap between variants</w:t>
      </w:r>
      <w:r w:rsidR="00DA161F">
        <w:rPr>
          <w:rFonts w:ascii="Arial" w:hAnsi="Arial" w:cs="Arial"/>
          <w:lang w:val="en-GB"/>
        </w:rPr>
        <w:t xml:space="preserve"> (</w:t>
      </w:r>
      <w:r w:rsidR="00DA161F">
        <w:rPr>
          <w:rFonts w:ascii="Arial" w:hAnsi="Arial" w:cs="Arial"/>
          <w:lang w:val="en-GB"/>
        </w:rPr>
        <w:t>either</w:t>
      </w:r>
      <w:r w:rsidR="00DA161F" w:rsidRPr="00794DBA">
        <w:rPr>
          <w:rFonts w:ascii="Arial" w:hAnsi="Arial" w:cs="Arial"/>
          <w:lang w:val="en-GB"/>
        </w:rPr>
        <w:t xml:space="preserve"> all </w:t>
      </w:r>
      <w:r w:rsidR="00DA161F">
        <w:rPr>
          <w:rFonts w:ascii="Arial" w:hAnsi="Arial" w:cs="Arial"/>
          <w:lang w:val="en-GB"/>
        </w:rPr>
        <w:t>SBSs</w:t>
      </w:r>
      <w:r w:rsidR="00DA161F" w:rsidRPr="00794DBA">
        <w:rPr>
          <w:rFonts w:ascii="Arial" w:hAnsi="Arial" w:cs="Arial"/>
          <w:lang w:val="en-GB"/>
        </w:rPr>
        <w:t xml:space="preserve"> </w:t>
      </w:r>
      <w:r w:rsidR="00DA161F">
        <w:rPr>
          <w:rFonts w:ascii="Arial" w:hAnsi="Arial" w:cs="Arial"/>
          <w:lang w:val="en-GB"/>
        </w:rPr>
        <w:t>or only the C-to-T transitions in</w:t>
      </w:r>
      <w:r w:rsidR="00DA161F">
        <w:rPr>
          <w:rFonts w:ascii="Arial" w:hAnsi="Arial" w:cs="Arial"/>
          <w:lang w:val="en-GB"/>
        </w:rPr>
        <w:t xml:space="preserve"> VCF file)</w:t>
      </w:r>
      <w:r w:rsidR="00DA161F" w:rsidRPr="00794DBA">
        <w:rPr>
          <w:rFonts w:ascii="Arial" w:hAnsi="Arial" w:cs="Arial"/>
          <w:lang w:val="en-GB"/>
        </w:rPr>
        <w:t xml:space="preserve"> and </w:t>
      </w:r>
      <w:r w:rsidR="00DA161F">
        <w:rPr>
          <w:rFonts w:ascii="Arial" w:hAnsi="Arial" w:cs="Arial"/>
          <w:lang w:val="en-GB"/>
        </w:rPr>
        <w:t>t</w:t>
      </w:r>
      <w:r w:rsidR="001209F0">
        <w:rPr>
          <w:rFonts w:ascii="Arial" w:hAnsi="Arial" w:cs="Arial"/>
          <w:lang w:val="en-GB"/>
        </w:rPr>
        <w:t>he genomic segments</w:t>
      </w:r>
      <w:r w:rsidR="00DA161F">
        <w:rPr>
          <w:rFonts w:ascii="Arial" w:hAnsi="Arial" w:cs="Arial"/>
          <w:lang w:val="en-GB"/>
        </w:rPr>
        <w:t xml:space="preserve"> (BED</w:t>
      </w:r>
      <w:r w:rsidR="001209F0">
        <w:rPr>
          <w:rFonts w:ascii="Arial" w:hAnsi="Arial" w:cs="Arial"/>
          <w:lang w:val="en-GB"/>
        </w:rPr>
        <w:t xml:space="preserve"> </w:t>
      </w:r>
      <w:r w:rsidR="00DA161F">
        <w:rPr>
          <w:rFonts w:ascii="Arial" w:hAnsi="Arial" w:cs="Arial"/>
          <w:lang w:val="en-GB"/>
        </w:rPr>
        <w:t>file).</w:t>
      </w:r>
    </w:p>
    <w:p w14:paraId="0C86072E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pandas as pd</w:t>
      </w:r>
    </w:p>
    <w:p w14:paraId="0CCE30E7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bioframe as bf</w:t>
      </w:r>
    </w:p>
    <w:p w14:paraId="5D36C271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colnames = ["CHROM","START","END","LABEL","INFO1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,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NFO2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,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NFO3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,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NFO4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,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NFO5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]</w:t>
      </w:r>
    </w:p>
    <w:p w14:paraId="18CE4F8E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egments = pd.read_csv("segments.bed",sep="\t", names = colnames )</w:t>
      </w:r>
    </w:p>
    <w:p w14:paraId="3DCEC0A5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_</w:t>
      </w:r>
      <w:r w:rsidR="0024609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 ["AF_SBS"] = df_</w:t>
      </w:r>
      <w:r w:rsidR="0024609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 ["TUMOR_NAME"].str.split(":").str[2].astype(float)</w:t>
      </w:r>
    </w:p>
    <w:p w14:paraId="3FC14D69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f_</w:t>
      </w:r>
      <w:r w:rsidR="0024609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_[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end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] = df_</w:t>
      </w:r>
      <w:r w:rsidR="0024609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[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POS</w:t>
      </w:r>
      <w:r w:rsidR="00246098"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] + 1</w:t>
      </w:r>
    </w:p>
    <w:p w14:paraId="75C39C51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overlapping_intervals = bf.overlap(segments,df_</w:t>
      </w:r>
      <w:r w:rsidR="0024609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iltered</w:t>
      </w: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all_sbs,how="left",cols1=("CHROM","START","END"),cols2=("CHROM","POS","end"))[["CHROM","START","END","LABEL","AF_SBS_"]]</w:t>
      </w:r>
    </w:p>
    <w:p w14:paraId="6C50D432" w14:textId="77777777" w:rsidR="001209F0" w:rsidRPr="00794DBA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overlapping_intervals_grouped = overlapping_intervals.groupby(["CHROM","START","END","LABEL"],as_index=False).sum()</w:t>
      </w:r>
    </w:p>
    <w:p w14:paraId="73E97D45" w14:textId="77777777" w:rsidR="001209F0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794DBA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results = overlapping_intervals_grouped.groupby("LABEL",a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_index=False)["AF_SBS_"].sum()</w:t>
      </w:r>
    </w:p>
    <w:p w14:paraId="5F77AAB0" w14:textId="77777777" w:rsidR="001209F0" w:rsidRPr="002B24C7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0CDC0E10" w14:textId="13AC0799" w:rsidR="001209F0" w:rsidRDefault="00DA161F" w:rsidP="00A1327A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1209F0" w:rsidRPr="00BE17E3">
        <w:rPr>
          <w:rFonts w:ascii="Arial" w:hAnsi="Arial" w:cs="Arial"/>
          <w:lang w:val="en-GB"/>
        </w:rPr>
        <w:t xml:space="preserve">This procedure </w:t>
      </w:r>
      <w:r w:rsidR="001209F0">
        <w:rPr>
          <w:rFonts w:ascii="Arial" w:hAnsi="Arial" w:cs="Arial"/>
          <w:lang w:val="en-GB"/>
        </w:rPr>
        <w:t>was</w:t>
      </w:r>
      <w:r w:rsidR="001209F0" w:rsidRPr="00BE17E3">
        <w:rPr>
          <w:rFonts w:ascii="Arial" w:hAnsi="Arial" w:cs="Arial"/>
          <w:lang w:val="en-GB"/>
        </w:rPr>
        <w:t xml:space="preserve"> repeated for only CtoT transitions</w:t>
      </w:r>
      <w:r>
        <w:rPr>
          <w:rFonts w:ascii="Arial" w:hAnsi="Arial" w:cs="Arial"/>
          <w:lang w:val="en-GB"/>
        </w:rPr>
        <w:t>,</w:t>
      </w:r>
      <w:r w:rsidR="001209F0" w:rsidRPr="00BE17E3">
        <w:rPr>
          <w:rFonts w:ascii="Arial" w:hAnsi="Arial" w:cs="Arial"/>
          <w:lang w:val="en-GB"/>
        </w:rPr>
        <w:t xml:space="preserve"> and</w:t>
      </w:r>
      <w:r w:rsidR="001209F0">
        <w:rPr>
          <w:rFonts w:ascii="Arial" w:hAnsi="Arial" w:cs="Arial"/>
          <w:lang w:val="en-GB"/>
        </w:rPr>
        <w:t xml:space="preserve"> a </w:t>
      </w:r>
      <w:r w:rsidR="001209F0" w:rsidRPr="00BE17E3">
        <w:rPr>
          <w:rFonts w:ascii="Arial" w:hAnsi="Arial" w:cs="Arial"/>
          <w:lang w:val="en-GB"/>
        </w:rPr>
        <w:t xml:space="preserve">ratio </w:t>
      </w:r>
      <w:r w:rsidR="001209F0">
        <w:rPr>
          <w:rFonts w:ascii="Arial" w:hAnsi="Arial" w:cs="Arial"/>
          <w:lang w:val="en-GB"/>
        </w:rPr>
        <w:t>was</w:t>
      </w:r>
      <w:r w:rsidR="001209F0" w:rsidRPr="00BE17E3">
        <w:rPr>
          <w:rFonts w:ascii="Arial" w:hAnsi="Arial" w:cs="Arial"/>
          <w:lang w:val="en-GB"/>
        </w:rPr>
        <w:t xml:space="preserve"> calculated.</w:t>
      </w:r>
    </w:p>
    <w:p w14:paraId="71143368" w14:textId="77777777" w:rsidR="00CD2DAD" w:rsidRDefault="00CD2DAD" w:rsidP="00A1327A">
      <w:pPr>
        <w:jc w:val="both"/>
        <w:rPr>
          <w:rFonts w:ascii="Arial" w:hAnsi="Arial" w:cs="Arial"/>
          <w:lang w:val="en-GB"/>
        </w:rPr>
      </w:pPr>
    </w:p>
    <w:p w14:paraId="70EE1009" w14:textId="26019A82" w:rsidR="00AB3E59" w:rsidRPr="00DA161F" w:rsidRDefault="00DA161F" w:rsidP="00A1327A">
      <w:pPr>
        <w:jc w:val="both"/>
        <w:rPr>
          <w:rFonts w:ascii="Arial" w:hAnsi="Arial" w:cs="Arial"/>
          <w:b/>
          <w:lang w:val="en-GB"/>
        </w:rPr>
      </w:pPr>
      <w:r w:rsidRPr="00DA161F">
        <w:rPr>
          <w:rFonts w:ascii="Arial" w:hAnsi="Arial" w:cs="Arial"/>
          <w:b/>
          <w:lang w:val="en-GB"/>
        </w:rPr>
        <w:t>#</w:t>
      </w:r>
      <w:r w:rsidR="00CD2DAD" w:rsidRPr="00DA161F">
        <w:rPr>
          <w:rFonts w:ascii="Arial" w:hAnsi="Arial" w:cs="Arial"/>
          <w:b/>
          <w:lang w:val="en-GB"/>
        </w:rPr>
        <w:t>Computing mutational spectra</w:t>
      </w:r>
      <w:r>
        <w:rPr>
          <w:rFonts w:ascii="Arial" w:hAnsi="Arial" w:cs="Arial"/>
          <w:b/>
          <w:lang w:val="en-GB"/>
        </w:rPr>
        <w:t xml:space="preserve"> (</w:t>
      </w:r>
      <w:r>
        <w:rPr>
          <w:rFonts w:ascii="Arial" w:hAnsi="Arial" w:cs="Arial"/>
          <w:b/>
          <w:lang w:val="en-GB"/>
        </w:rPr>
        <w:t>Fig 4</w:t>
      </w:r>
      <w:r>
        <w:rPr>
          <w:rFonts w:ascii="Arial" w:hAnsi="Arial" w:cs="Arial"/>
          <w:b/>
          <w:lang w:val="en-GB"/>
        </w:rPr>
        <w:t>B</w:t>
      </w:r>
      <w:r>
        <w:rPr>
          <w:rFonts w:ascii="Arial" w:hAnsi="Arial" w:cs="Arial"/>
          <w:b/>
          <w:lang w:val="en-GB"/>
        </w:rPr>
        <w:t>, Fig 7</w:t>
      </w:r>
      <w:r>
        <w:rPr>
          <w:rFonts w:ascii="Arial" w:hAnsi="Arial" w:cs="Arial"/>
          <w:b/>
          <w:lang w:val="en-GB"/>
        </w:rPr>
        <w:t>B</w:t>
      </w:r>
      <w:r>
        <w:rPr>
          <w:rFonts w:ascii="Arial" w:hAnsi="Arial" w:cs="Arial"/>
          <w:b/>
          <w:lang w:val="en-GB"/>
        </w:rPr>
        <w:t xml:space="preserve">, </w:t>
      </w:r>
      <w:r>
        <w:rPr>
          <w:rFonts w:ascii="Arial" w:hAnsi="Arial" w:cs="Arial"/>
          <w:b/>
          <w:lang w:val="en-GB"/>
        </w:rPr>
        <w:t xml:space="preserve">Fig S4, Fig S5B, FigS6, </w:t>
      </w:r>
      <w:r>
        <w:rPr>
          <w:rFonts w:ascii="Arial" w:hAnsi="Arial" w:cs="Arial"/>
          <w:b/>
          <w:lang w:val="en-GB"/>
        </w:rPr>
        <w:t>and Fig S</w:t>
      </w:r>
      <w:r>
        <w:rPr>
          <w:rFonts w:ascii="Arial" w:hAnsi="Arial" w:cs="Arial"/>
          <w:b/>
          <w:lang w:val="en-GB"/>
        </w:rPr>
        <w:t>10</w:t>
      </w:r>
      <w:r>
        <w:rPr>
          <w:rFonts w:ascii="Arial" w:hAnsi="Arial" w:cs="Arial"/>
          <w:b/>
          <w:lang w:val="en-GB"/>
        </w:rPr>
        <w:t>).</w:t>
      </w:r>
      <w:r w:rsidRPr="003168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lang w:val="en-GB"/>
        </w:rPr>
        <w:t xml:space="preserve"> </w:t>
      </w:r>
      <w:r w:rsidRPr="00DA161F">
        <w:rPr>
          <w:rFonts w:ascii="Arial" w:hAnsi="Arial" w:cs="Arial"/>
          <w:bCs/>
          <w:lang w:val="en-GB"/>
        </w:rPr>
        <w:t xml:space="preserve">using </w:t>
      </w:r>
      <w:r w:rsidR="00BA13C9" w:rsidRPr="00EC2DE6">
        <w:rPr>
          <w:rFonts w:ascii="Arial" w:hAnsi="Arial" w:cs="Arial"/>
          <w:lang w:val="en-GB"/>
        </w:rPr>
        <w:t>SigProfiler</w:t>
      </w:r>
      <w:r w:rsidR="00E30D08" w:rsidRPr="00EC2DE6">
        <w:rPr>
          <w:rFonts w:ascii="Arial" w:hAnsi="Arial" w:cs="Arial"/>
          <w:lang w:val="en-GB"/>
        </w:rPr>
        <w:t xml:space="preserve"> </w:t>
      </w:r>
      <w:r w:rsidR="00BA13C9" w:rsidRPr="00EC2DE6">
        <w:rPr>
          <w:rFonts w:ascii="Arial" w:hAnsi="Arial" w:cs="Arial"/>
          <w:lang w:val="en-GB"/>
        </w:rPr>
        <w:t>Matrix</w:t>
      </w:r>
      <w:r w:rsidR="00E30D08" w:rsidRPr="00EC2DE6">
        <w:rPr>
          <w:rFonts w:ascii="Arial" w:hAnsi="Arial" w:cs="Arial"/>
          <w:lang w:val="en-GB"/>
        </w:rPr>
        <w:t xml:space="preserve"> </w:t>
      </w:r>
      <w:r w:rsidR="00BA13C9" w:rsidRPr="00EC2DE6">
        <w:rPr>
          <w:rFonts w:ascii="Arial" w:hAnsi="Arial" w:cs="Arial"/>
          <w:lang w:val="en-GB"/>
        </w:rPr>
        <w:t>Generator 1.1.21</w:t>
      </w:r>
      <w:r w:rsidR="00AB3E59" w:rsidRPr="00EC2DE6">
        <w:rPr>
          <w:rFonts w:ascii="Arial" w:hAnsi="Arial" w:cs="Arial"/>
          <w:lang w:val="en-GB"/>
        </w:rPr>
        <w:t xml:space="preserve"> and SigProfiler Plotting </w:t>
      </w:r>
      <w:r>
        <w:rPr>
          <w:rFonts w:ascii="Arial" w:hAnsi="Arial" w:cs="Arial"/>
          <w:lang w:val="en-GB"/>
        </w:rPr>
        <w:t>Python</w:t>
      </w:r>
      <w:r w:rsidR="00AB3E59" w:rsidRPr="00EC2DE6">
        <w:rPr>
          <w:rFonts w:ascii="Arial" w:hAnsi="Arial" w:cs="Arial"/>
          <w:lang w:val="en-GB"/>
        </w:rPr>
        <w:t xml:space="preserve"> modules</w:t>
      </w:r>
      <w:r>
        <w:rPr>
          <w:rFonts w:ascii="Arial" w:hAnsi="Arial" w:cs="Arial"/>
          <w:lang w:val="en-GB"/>
        </w:rPr>
        <w:t>.</w:t>
      </w:r>
    </w:p>
    <w:p w14:paraId="77EA1311" w14:textId="49D3F8DF" w:rsidR="00AB3E59" w:rsidRPr="009E4426" w:rsidRDefault="00AB3E5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rom SigProfilerMatrixGenerator import install as genInstall</w:t>
      </w:r>
    </w:p>
    <w:p w14:paraId="69EA5F4C" w14:textId="31F74B38" w:rsidR="00AB3E59" w:rsidRPr="009E4426" w:rsidRDefault="00AB3E5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genInstall.install('GRCh38', rsync=False, bash=True)</w:t>
      </w:r>
    </w:p>
    <w:p w14:paraId="5F56C4A5" w14:textId="21CE56BD" w:rsidR="00AB3E59" w:rsidRPr="009E4426" w:rsidRDefault="00AB3E5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rom SigProfilerMatrixGenerator.scripts import SigProfilerMatrixGeneratorFunc as matGen</w:t>
      </w:r>
    </w:p>
    <w:p w14:paraId="1EC2C636" w14:textId="16BE7E0B" w:rsidR="00AB3E59" w:rsidRPr="009E4426" w:rsidRDefault="00AB3E5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matrices = matGen.SigProfilerMatrixGeneratorFunc("</w:t>
      </w:r>
      <w:r w:rsidR="00BA13C9"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TEST</w:t>
      </w:r>
      <w:r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NAME", "GRCh38", path to "</w:t>
      </w:r>
      <w:r w:rsidR="00BA13C9"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TEST</w:t>
      </w:r>
      <w:r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NAME_WITH_WT</w:t>
      </w:r>
      <w:r w:rsidR="00BA13C9"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_NAME</w:t>
      </w:r>
      <w:r w:rsidRPr="009E4426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")</w:t>
      </w:r>
    </w:p>
    <w:p w14:paraId="313AB80C" w14:textId="77777777" w:rsidR="00AB3E59" w:rsidRPr="00EC2DE6" w:rsidRDefault="00AB3E59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34B36134" w14:textId="66B996CC" w:rsidR="001209F0" w:rsidRPr="00EC2DE6" w:rsidRDefault="00DA161F" w:rsidP="00A1327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P</w:t>
      </w:r>
      <w:r w:rsidR="001209F0" w:rsidRPr="00EC2DE6">
        <w:rPr>
          <w:rFonts w:ascii="Arial" w:hAnsi="Arial" w:cs="Arial"/>
          <w:lang w:val="en-GB"/>
        </w:rPr>
        <w:t xml:space="preserve">lotting of </w:t>
      </w:r>
      <w:r w:rsidR="007133E0">
        <w:rPr>
          <w:rFonts w:ascii="Arial" w:hAnsi="Arial" w:cs="Arial"/>
          <w:lang w:val="en-GB"/>
        </w:rPr>
        <w:t xml:space="preserve">all "96", "78" and "1536" </w:t>
      </w:r>
      <w:r w:rsidR="001209F0" w:rsidRPr="00C01A82">
        <w:rPr>
          <w:rFonts w:ascii="Arial" w:hAnsi="Arial" w:cs="Arial"/>
          <w:lang w:val="en-GB"/>
        </w:rPr>
        <w:t>type m</w:t>
      </w:r>
      <w:r w:rsidR="001209F0" w:rsidRPr="00EC2DE6">
        <w:rPr>
          <w:rFonts w:ascii="Arial" w:hAnsi="Arial" w:cs="Arial"/>
          <w:lang w:val="en-GB"/>
        </w:rPr>
        <w:t>atrices</w:t>
      </w:r>
      <w:r>
        <w:rPr>
          <w:rFonts w:ascii="Arial" w:hAnsi="Arial" w:cs="Arial"/>
          <w:lang w:val="en-GB"/>
        </w:rPr>
        <w:t>.</w:t>
      </w:r>
    </w:p>
    <w:p w14:paraId="60A4CE3F" w14:textId="77777777" w:rsidR="001209F0" w:rsidRPr="00EC2DE6" w:rsidRDefault="001209F0" w:rsidP="00A132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2D89363B" w14:textId="2BAF2830" w:rsidR="001209F0" w:rsidRPr="00865FB1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sigProfilerPlotting as sigPlt</w:t>
      </w:r>
    </w:p>
    <w:p w14:paraId="03F24C21" w14:textId="73361735" w:rsidR="001209F0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igPlt.plotSBS(NAME.SBS96.all, output_path, project, 96, percentage=False)</w:t>
      </w:r>
    </w:p>
    <w:p w14:paraId="015F478A" w14:textId="37317EE8" w:rsidR="001209F0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igPlt.plotSBS(NAME.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</w:t>
      </w: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BS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78</w:t>
      </w: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.all, output_path, project, 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78</w:t>
      </w: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, percentage=False)</w:t>
      </w:r>
    </w:p>
    <w:p w14:paraId="3F48196D" w14:textId="4B6965D3" w:rsidR="001209F0" w:rsidRPr="00865FB1" w:rsidRDefault="001209F0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sigPlt.plotSBS(NAME.SBS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1535</w:t>
      </w: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.all, output_path, project, </w:t>
      </w: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1535</w:t>
      </w:r>
      <w:r w:rsidRPr="00865FB1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, percentage=False)</w:t>
      </w:r>
    </w:p>
    <w:p w14:paraId="5AC0CEF5" w14:textId="77777777" w:rsidR="00DE38A9" w:rsidRDefault="00DE38A9" w:rsidP="00A1327A">
      <w:pPr>
        <w:rPr>
          <w:rFonts w:ascii="Arial" w:hAnsi="Arial" w:cs="Arial"/>
          <w:lang w:val="en-GB"/>
        </w:rPr>
      </w:pPr>
    </w:p>
    <w:p w14:paraId="483E1D25" w14:textId="38AD6939" w:rsidR="00DE38A9" w:rsidRPr="009A0F4F" w:rsidRDefault="00DA161F" w:rsidP="00104E30">
      <w:pPr>
        <w:rPr>
          <w:rFonts w:ascii="Arial" w:hAnsi="Arial" w:cs="Arial"/>
          <w:lang w:val="en-GB"/>
        </w:rPr>
      </w:pPr>
      <w:r w:rsidRPr="00DA161F">
        <w:rPr>
          <w:rFonts w:ascii="Arial" w:hAnsi="Arial" w:cs="Arial"/>
          <w:b/>
          <w:bCs/>
          <w:lang w:val="en-GB"/>
        </w:rPr>
        <w:t>#</w:t>
      </w:r>
      <w:r w:rsidR="00DE38A9" w:rsidRPr="00DA161F">
        <w:rPr>
          <w:rFonts w:ascii="Arial" w:hAnsi="Arial" w:cs="Arial"/>
          <w:b/>
          <w:bCs/>
          <w:lang w:val="en-GB"/>
        </w:rPr>
        <w:t>Analysis of potential stem-loop structure around the detected C-to-T transitions</w:t>
      </w:r>
      <w:r>
        <w:rPr>
          <w:rFonts w:ascii="Arial" w:hAnsi="Arial" w:cs="Arial"/>
          <w:b/>
          <w:bCs/>
          <w:lang w:val="en-GB"/>
        </w:rPr>
        <w:t xml:space="preserve"> (Fig S11C)</w:t>
      </w:r>
      <w:r>
        <w:rPr>
          <w:rFonts w:ascii="Arial" w:hAnsi="Arial" w:cs="Arial"/>
          <w:lang w:val="en-GB"/>
        </w:rPr>
        <w:t xml:space="preserve">. </w:t>
      </w:r>
      <w:r w:rsidR="00DE38A9" w:rsidRPr="009A0F4F">
        <w:rPr>
          <w:rFonts w:ascii="Arial" w:hAnsi="Arial" w:cs="Arial"/>
          <w:lang w:val="en-GB"/>
        </w:rPr>
        <w:t>Extraction of surrounding sequences +/- 15 nt</w:t>
      </w:r>
      <w:r w:rsidR="00104E30">
        <w:rPr>
          <w:rFonts w:ascii="Arial" w:hAnsi="Arial" w:cs="Arial"/>
          <w:lang w:val="en-GB"/>
        </w:rPr>
        <w:t xml:space="preserve"> around the detected C-to-T transitions; both clustered and non-clustered ones</w:t>
      </w:r>
    </w:p>
    <w:p w14:paraId="11F0DE40" w14:textId="77777777" w:rsidR="00DE38A9" w:rsidRPr="009A0F4F" w:rsidRDefault="00DE38A9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or f in ./*UGI_*.csv</w:t>
      </w:r>
    </w:p>
    <w:p w14:paraId="608AED81" w14:textId="77777777" w:rsidR="00DE38A9" w:rsidRPr="009A0F4F" w:rsidRDefault="00DE38A9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o</w:t>
      </w:r>
    </w:p>
    <w:p w14:paraId="4CC646CD" w14:textId="77777777" w:rsidR="00DE38A9" w:rsidRPr="009A0F4F" w:rsidRDefault="00DE38A9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  <w:t>tsamp="$(basename $f .csv)"</w:t>
      </w:r>
    </w:p>
    <w:p w14:paraId="57C8CD22" w14:textId="77777777" w:rsidR="00104E30" w:rsidRPr="009A0F4F" w:rsidRDefault="00DE38A9" w:rsidP="00104E30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  <w:t xml:space="preserve">awk '($4~/clustered/) &amp;&amp; (($0~/CtoT/) || ($0~/GtoA/)) {print $2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</w:t>
      </w:r>
    </w:p>
    <w:p w14:paraId="6D97179D" w14:textId="000B97BD" w:rsidR="00DE38A9" w:rsidRPr="009A0F4F" w:rsidRDefault="00DE38A9" w:rsidP="00104E30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"\t" ($3-16) "\t" ($3+15)}' $tsamp.csv &gt;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$RESULTS</w:t>
      </w: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$tsamp.clustered_CtoT.bed</w:t>
      </w:r>
    </w:p>
    <w:p w14:paraId="538E8948" w14:textId="77777777" w:rsidR="00104E30" w:rsidRPr="009A0F4F" w:rsidRDefault="00104E30" w:rsidP="009A0F4F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21E6D7FA" w14:textId="77777777" w:rsidR="00104E30" w:rsidRPr="009A0F4F" w:rsidRDefault="00DE38A9" w:rsidP="00104E30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  <w:t xml:space="preserve">awk '($0!~/CtoT/) &amp;&amp; ($0!~/GtoA/) &amp;&amp; ($4~/clustered/) {print $2 "\t"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</w:t>
      </w:r>
    </w:p>
    <w:p w14:paraId="5871C683" w14:textId="1EE71394" w:rsidR="00DE38A9" w:rsidRPr="009A0F4F" w:rsidRDefault="00DE38A9" w:rsidP="00104E30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($3-16) "\t" ($3+15)}' $tsamp.csv &gt;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$RESULTS</w:t>
      </w: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$tsamp.other_clustered_SBS.bed</w:t>
      </w:r>
    </w:p>
    <w:p w14:paraId="7C0AD945" w14:textId="77777777" w:rsidR="00104E30" w:rsidRPr="009A0F4F" w:rsidRDefault="00104E30" w:rsidP="009A0F4F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20EA399" w14:textId="77777777" w:rsidR="00104E30" w:rsidRPr="009A0F4F" w:rsidRDefault="00DE38A9" w:rsidP="00104E30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  <w:t xml:space="preserve">awk '($4~/PASS/) &amp;&amp; (($0~/CtoT/) || ($0~/GtoA/)) {print $2 "\t" ($3-16)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</w:t>
      </w:r>
    </w:p>
    <w:p w14:paraId="1FD97FC3" w14:textId="240EACF9" w:rsidR="00DE38A9" w:rsidRPr="009A0F4F" w:rsidRDefault="00DE38A9" w:rsidP="00104E30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"\t"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</w:t>
      </w: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$3+15)}' $tsamp.csv &gt;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$RESULTS</w:t>
      </w: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$tsamp.PASS_CtoT.bed</w:t>
      </w:r>
    </w:p>
    <w:p w14:paraId="0A13133D" w14:textId="77777777" w:rsidR="00104E30" w:rsidRPr="009A0F4F" w:rsidRDefault="00104E30" w:rsidP="009A0F4F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6A696E1" w14:textId="77777777" w:rsidR="00104E30" w:rsidRPr="009A0F4F" w:rsidRDefault="00DE38A9" w:rsidP="00104E30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  <w:t xml:space="preserve">awk '($0!~/CtoT/) &amp;&amp; ($0!~/GtoA/) &amp;&amp; ($4~/PASS/) {print $2 "\t" ($3-16)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</w:t>
      </w:r>
    </w:p>
    <w:p w14:paraId="76070C17" w14:textId="0A5D4181" w:rsidR="00DE38A9" w:rsidRPr="009A0F4F" w:rsidRDefault="00DE38A9" w:rsidP="009A0F4F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"\t" ($3+15)}' $tsamp.csv &gt; </w:t>
      </w:r>
      <w:r w:rsidR="00104E30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$RESULTS</w:t>
      </w: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$tsamp.other_PASS_SBS.bed</w:t>
      </w:r>
    </w:p>
    <w:p w14:paraId="2A75C4C8" w14:textId="55843028" w:rsidR="00B61A1B" w:rsidRDefault="00B61A1B" w:rsidP="00B61A1B">
      <w:pPr>
        <w:spacing w:after="0"/>
        <w:rPr>
          <w:rFonts w:ascii="Courier New" w:hAnsi="Courier New" w:cs="Courier New"/>
          <w:color w:val="808080" w:themeColor="background1" w:themeShade="80"/>
          <w:lang w:val="en-GB"/>
        </w:rPr>
      </w:pPr>
      <w:r w:rsidRPr="00B61A1B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</w:t>
      </w:r>
      <w:r w:rsidR="00DE38A9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one</w:t>
      </w:r>
    </w:p>
    <w:p w14:paraId="230AE537" w14:textId="7C0E2FB0" w:rsidR="00DE38A9" w:rsidRPr="009A0F4F" w:rsidRDefault="00DA161F" w:rsidP="009A0F4F">
      <w:pPr>
        <w:spacing w:after="0"/>
        <w:rPr>
          <w:rFonts w:ascii="Arial" w:hAnsi="Arial" w:cs="Arial"/>
          <w:color w:val="808080" w:themeColor="background1" w:themeShade="80"/>
          <w:lang w:val="en-GB"/>
        </w:rPr>
      </w:pPr>
      <w:r>
        <w:rPr>
          <w:rFonts w:ascii="Arial" w:hAnsi="Arial" w:cs="Arial"/>
          <w:lang w:val="en-GB"/>
        </w:rPr>
        <w:t>#</w:t>
      </w:r>
      <w:r w:rsidR="00B61A1B" w:rsidRPr="009A0F4F">
        <w:rPr>
          <w:rFonts w:ascii="Arial" w:hAnsi="Arial" w:cs="Arial"/>
          <w:lang w:val="en-GB"/>
        </w:rPr>
        <w:t>Ex</w:t>
      </w:r>
      <w:r w:rsidR="00DE38A9" w:rsidRPr="009A0F4F">
        <w:rPr>
          <w:rFonts w:ascii="Arial" w:hAnsi="Arial" w:cs="Arial"/>
          <w:lang w:val="en-GB"/>
        </w:rPr>
        <w:t>tract</w:t>
      </w:r>
      <w:r w:rsidR="00B61A1B" w:rsidRPr="009A0F4F">
        <w:rPr>
          <w:rFonts w:ascii="Arial" w:hAnsi="Arial" w:cs="Arial"/>
          <w:lang w:val="en-GB"/>
        </w:rPr>
        <w:t>ing</w:t>
      </w:r>
      <w:r w:rsidR="00DE38A9" w:rsidRPr="009A0F4F">
        <w:rPr>
          <w:rFonts w:ascii="Arial" w:hAnsi="Arial" w:cs="Arial"/>
          <w:lang w:val="en-GB"/>
        </w:rPr>
        <w:t xml:space="preserve"> the </w:t>
      </w:r>
      <w:r w:rsidR="00B61A1B" w:rsidRPr="009A0F4F">
        <w:rPr>
          <w:rFonts w:ascii="Arial" w:hAnsi="Arial" w:cs="Arial"/>
          <w:lang w:val="en-GB"/>
        </w:rPr>
        <w:t xml:space="preserve">reference </w:t>
      </w:r>
      <w:r w:rsidR="00DE38A9" w:rsidRPr="009A0F4F">
        <w:rPr>
          <w:rFonts w:ascii="Arial" w:hAnsi="Arial" w:cs="Arial"/>
          <w:lang w:val="en-GB"/>
        </w:rPr>
        <w:t>sequences to the bed files using bedtools nuc</w:t>
      </w:r>
      <w:r w:rsidR="007573BE">
        <w:rPr>
          <w:rFonts w:ascii="Arial" w:hAnsi="Arial" w:cs="Arial"/>
          <w:lang w:val="en-GB"/>
        </w:rPr>
        <w:t>:</w:t>
      </w:r>
    </w:p>
    <w:p w14:paraId="78D38CB9" w14:textId="77777777" w:rsidR="00B61A1B" w:rsidRDefault="00B61A1B" w:rsidP="009A0F4F">
      <w:pPr>
        <w:spacing w:after="0"/>
        <w:rPr>
          <w:rFonts w:ascii="Courier New" w:hAnsi="Courier New" w:cs="Courier New"/>
          <w:lang w:val="en-GB"/>
        </w:rPr>
      </w:pPr>
    </w:p>
    <w:p w14:paraId="36AB2333" w14:textId="1E428420" w:rsidR="00DE38A9" w:rsidRPr="009A0F4F" w:rsidRDefault="00DE38A9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or f in ./*.bed</w:t>
      </w:r>
    </w:p>
    <w:p w14:paraId="5E723B95" w14:textId="77777777" w:rsidR="00DE38A9" w:rsidRPr="009A0F4F" w:rsidRDefault="00DE38A9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o</w:t>
      </w:r>
    </w:p>
    <w:p w14:paraId="5F64BE16" w14:textId="77777777" w:rsidR="00DE38A9" w:rsidRPr="009A0F4F" w:rsidRDefault="00DE38A9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  <w:t>tsamp="$(basename $f .bed)"</w:t>
      </w:r>
    </w:p>
    <w:p w14:paraId="58F4156D" w14:textId="77777777" w:rsidR="00B61A1B" w:rsidRDefault="00DE38A9" w:rsidP="00B61A1B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ab/>
        <w:t xml:space="preserve">bedtools nuc -s -seq -fi </w:t>
      </w:r>
      <w:r w:rsidR="00B61A1B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$PATH</w:t>
      </w: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/GRCh38.d1.vd1.fa -bed $tsamp.bed | awk </w:t>
      </w:r>
      <w:r w:rsidR="00B61A1B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/</w:t>
      </w:r>
    </w:p>
    <w:p w14:paraId="36DD2E9B" w14:textId="670F81D1" w:rsidR="00DE38A9" w:rsidRPr="009A0F4F" w:rsidRDefault="00DE38A9" w:rsidP="009A0F4F">
      <w:pPr>
        <w:spacing w:after="0"/>
        <w:ind w:firstLine="72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'{print $1 "\t" ($2+16) "\t" $13}' &gt; $tsamp.seq.csv</w:t>
      </w:r>
    </w:p>
    <w:p w14:paraId="19E1F985" w14:textId="55CAC247" w:rsidR="00DE38A9" w:rsidRDefault="00B61A1B" w:rsidP="00B61A1B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</w:t>
      </w:r>
      <w:r w:rsidR="00DE38A9" w:rsidRPr="009A0F4F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one</w:t>
      </w:r>
    </w:p>
    <w:p w14:paraId="196D7CA8" w14:textId="77777777" w:rsidR="00B61A1B" w:rsidRDefault="00B61A1B" w:rsidP="00B61A1B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A7DBC5A" w14:textId="77777777" w:rsidR="00B61A1B" w:rsidRPr="009A0F4F" w:rsidRDefault="00B61A1B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00134ADB" w14:textId="47486ABF" w:rsidR="00370CD8" w:rsidRDefault="00DA161F" w:rsidP="00A1327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#</w:t>
      </w:r>
      <w:r w:rsidR="00370CD8">
        <w:rPr>
          <w:rFonts w:ascii="Arial" w:hAnsi="Arial" w:cs="Arial"/>
          <w:lang w:val="en-GB"/>
        </w:rPr>
        <w:t>Python code for the prediction of stem-loop structures in the sequences defined in the bed files:</w:t>
      </w:r>
    </w:p>
    <w:p w14:paraId="086D378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csv</w:t>
      </w:r>
    </w:p>
    <w:p w14:paraId="60F8A0A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mport os</w:t>
      </w:r>
    </w:p>
    <w:p w14:paraId="3D37A8E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from collections import Counter, defaultdict</w:t>
      </w:r>
    </w:p>
    <w:p w14:paraId="1B58041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1AA162C3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inverted_complement(s):</w:t>
      </w:r>
    </w:p>
    <w:p w14:paraId="3C56911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return s.translate(str.maketrans("ATCGNatcgn", "TAGCNtagcn"))[::-1]</w:t>
      </w:r>
    </w:p>
    <w:p w14:paraId="6009907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9F85FB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find_best_hairpin(main_dir, file, seq, variant_pos, window=15, min_stem=4, loop_min=3, loop_max=6):</w:t>
      </w:r>
    </w:p>
    <w:p w14:paraId="787D406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seq_len = len(seq)</w:t>
      </w:r>
    </w:p>
    <w:p w14:paraId="781BB2F6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best_hairpin = None</w:t>
      </w:r>
    </w:p>
    <w:p w14:paraId="59AD6C98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best_stem_len = 0</w:t>
      </w:r>
    </w:p>
    <w:p w14:paraId="6D2BEC57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variant_nucleotide_type = seq[variant_pos]</w:t>
      </w:r>
    </w:p>
    <w:p w14:paraId="4916BFBD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final_variant_positions_in_loop = {}</w:t>
      </w:r>
    </w:p>
    <w:p w14:paraId="08C6928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for i in range(seq_len):    #iterate over sequence</w:t>
      </w:r>
    </w:p>
    <w:p w14:paraId="44EEEE0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max_possible_stem = (seq_len - i) // 2  #max possible stem length</w:t>
      </w:r>
    </w:p>
    <w:p w14:paraId="1D2D440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stem_len = max_possible_stem</w:t>
      </w:r>
    </w:p>
    <w:p w14:paraId="6C96913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674D9CF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while stem_len &gt;= min_stem:</w:t>
      </w:r>
    </w:p>
    <w:p w14:paraId="278B42D7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left = seq[i:i + stem_len]</w:t>
      </w:r>
    </w:p>
    <w:p w14:paraId="248FF1C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13BE1B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for loop_len in range(loop_min, loop_max + 1):</w:t>
      </w:r>
    </w:p>
    <w:p w14:paraId="314F3C0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loop_start = i + stem_len</w:t>
      </w:r>
    </w:p>
    <w:p w14:paraId="47BF309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loop_end = loop_start + loop_len</w:t>
      </w:r>
    </w:p>
    <w:p w14:paraId="0CB6D17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right_start = loop_end</w:t>
      </w:r>
    </w:p>
    <w:p w14:paraId="5C8F85B2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right_end = right_start + stem_len</w:t>
      </w:r>
    </w:p>
    <w:p w14:paraId="0908DCF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4121818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if right_end &gt; seq_len:</w:t>
      </w:r>
    </w:p>
    <w:p w14:paraId="3533302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continue</w:t>
      </w:r>
    </w:p>
    <w:p w14:paraId="07CC17ED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BBE8FF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right = seq[right_start:right_end]</w:t>
      </w:r>
    </w:p>
    <w:p w14:paraId="18A5479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17B8AF1F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if inverted_complement(left) == right:</w:t>
      </w:r>
    </w:p>
    <w:p w14:paraId="2322F96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if i &lt;= variant_pos &lt; right_end:</w:t>
      </w:r>
    </w:p>
    <w:p w14:paraId="0FC5ABC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rel_pos = variant_pos - i</w:t>
      </w:r>
    </w:p>
    <w:p w14:paraId="2D5C755F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 xml:space="preserve">                        left_part, loop_part, right_part = left, seq[loop_start:loop_end], right</w:t>
      </w:r>
    </w:p>
    <w:p w14:paraId="4F0F8332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2128EC28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variant_positions_in_loop = {}</w:t>
      </w:r>
    </w:p>
    <w:p w14:paraId="39F88FF3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0FB739D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if rel_pos &lt; stem_len:</w:t>
      </w:r>
    </w:p>
    <w:p w14:paraId="0331C6E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left_part = left[:rel_pos] + "*" + left[rel_pos + 1:]</w:t>
      </w:r>
    </w:p>
    <w:p w14:paraId="27A8DD7F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elif rel_pos &lt; stem_len + loop_len: #variant in loop</w:t>
      </w:r>
    </w:p>
    <w:p w14:paraId="1446067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loop_rel = variant_pos - loop_start</w:t>
      </w:r>
    </w:p>
    <w:p w14:paraId="5D73C07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CABE4B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if "CtoT" in file and variant_nucleotide_type.upper() == "C":</w:t>
      </w:r>
    </w:p>
    <w:p w14:paraId="2971CC2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pos_in_loop = loop_rel + 1  # 1-based, left-to-right</w:t>
      </w:r>
    </w:p>
    <w:p w14:paraId="0DB2745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elif "CtoT" in file and variant_nucleotide_type.upper() == "G":</w:t>
      </w:r>
    </w:p>
    <w:p w14:paraId="1226554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pos_in_loop = loop_len - loop_rel  # 1-based, right-to-left</w:t>
      </w:r>
    </w:p>
    <w:p w14:paraId="63A30BB7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else:</w:t>
      </w:r>
    </w:p>
    <w:p w14:paraId="010553C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    pos_in_loop = loop_rel + 1</w:t>
      </w:r>
    </w:p>
    <w:p w14:paraId="446BF38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variant_positions_in_loop.setdefault(loop_len, []).append(pos_in_loop)</w:t>
      </w:r>
    </w:p>
    <w:p w14:paraId="7C695927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loop_part = loop_part[:loop_rel] + "*" + loop_part[loop_rel + 1:]</w:t>
      </w:r>
    </w:p>
    <w:p w14:paraId="708E28C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else:</w:t>
      </w:r>
    </w:p>
    <w:p w14:paraId="18C00F3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right_rel = variant_pos - loop_end</w:t>
      </w:r>
    </w:p>
    <w:p w14:paraId="1B14D3F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right_part = right[:right_rel] + "*" + right[right_rel + 1:]</w:t>
      </w:r>
    </w:p>
    <w:p w14:paraId="0913EDB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5C944B0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formatted = f"{left_part}[{loop_part}]{right_part}" #formatted string * marks variant</w:t>
      </w:r>
    </w:p>
    <w:p w14:paraId="400FC79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8693A4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</w:t>
      </w:r>
    </w:p>
    <w:p w14:paraId="37EDC61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if stem_len &gt; best_stem_len:</w:t>
      </w:r>
    </w:p>
    <w:p w14:paraId="37D5CD8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best_hairpin = formatted</w:t>
      </w:r>
    </w:p>
    <w:p w14:paraId="2039A39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best_stem_len = stem_len</w:t>
      </w:r>
    </w:p>
    <w:p w14:paraId="5E455D2D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    final_variant_positions_in_loop = variant_positions_in_loop</w:t>
      </w:r>
    </w:p>
    <w:p w14:paraId="26145D38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7648E6F6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stem_len -= 1</w:t>
      </w:r>
    </w:p>
    <w:p w14:paraId="65D15F5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2C4406C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if best_hairpin:</w:t>
      </w:r>
    </w:p>
    <w:p w14:paraId="48C5605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</w:t>
      </w:r>
    </w:p>
    <w:p w14:paraId="570D5466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with open(os.path.join(main_dir, "raw", f"{file}_found_hairpins.txt"), "a") as d:</w:t>
      </w:r>
    </w:p>
    <w:p w14:paraId="356BBDBF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if len(final_variant_positions_in_loop) == 0:</w:t>
      </w:r>
    </w:p>
    <w:p w14:paraId="015B296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d.write(f"{len(loop_part)} \t\t{best_hairpin}\t{variant_nucleotide_type}\n")</w:t>
      </w:r>
    </w:p>
    <w:p w14:paraId="2150D05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else:</w:t>
      </w:r>
    </w:p>
    <w:p w14:paraId="3454F3E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for loop_len, positions in final_variant_positions_in_loop.items():</w:t>
      </w:r>
    </w:p>
    <w:p w14:paraId="3A1E55B3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for pos in positions:</w:t>
      </w:r>
    </w:p>
    <w:p w14:paraId="38CA959F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    d.write(f"{loop_len}\t{pos}\t{best_hairpin}\t{variant_nucleotide_type}\n")</w:t>
      </w:r>
    </w:p>
    <w:p w14:paraId="4EDAD1F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</w:t>
      </w:r>
    </w:p>
    <w:p w14:paraId="3BB615C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return [best_hairpin], final_variant_positions_in_loop, variant_nucleotide_type</w:t>
      </w:r>
    </w:p>
    <w:p w14:paraId="536F12D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else:</w:t>
      </w:r>
    </w:p>
    <w:p w14:paraId="6733ADB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return [], {}, variant_nucleotide_type</w:t>
      </w:r>
    </w:p>
    <w:p w14:paraId="449CCC07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E4C145D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process_batch(main_dir, file, seq_list, variant_positions):</w:t>
      </w:r>
    </w:p>
    <w:p w14:paraId="57B61C3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lastRenderedPageBreak/>
        <w:t xml:space="preserve">    all_hairpins = []</w:t>
      </w:r>
    </w:p>
    <w:p w14:paraId="00660B9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loop_variant_total = 0</w:t>
      </w:r>
    </w:p>
    <w:p w14:paraId="65D7082D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loop_position_counts = Counter()</w:t>
      </w:r>
    </w:p>
    <w:p w14:paraId="0561974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variant_nts = []</w:t>
      </w:r>
    </w:p>
    <w:p w14:paraId="0BF4E9A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DB4F00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for seq in seq_list:</w:t>
      </w:r>
    </w:p>
    <w:p w14:paraId="316A260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hairpins, positions_dict, variant_nt = find_best_hairpin(main_dir, file, seq, variant_positions)</w:t>
      </w:r>
    </w:p>
    <w:p w14:paraId="50408A77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all_hairpins.extend(hairpins)</w:t>
      </w:r>
    </w:p>
    <w:p w14:paraId="570CE77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if len(positions_dict) &gt; 0:</w:t>
      </w:r>
    </w:p>
    <w:p w14:paraId="2518EA8B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loop_variant_total += 1</w:t>
      </w:r>
    </w:p>
    <w:p w14:paraId="47EAAB5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variant_nts.append(variant_nt)</w:t>
      </w:r>
    </w:p>
    <w:p w14:paraId="10BB0D9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7304C7B8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for loop_len, positions in positions_dict.items():</w:t>
      </w:r>
    </w:p>
    <w:p w14:paraId="196EDFB2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for pos in positions:</w:t>
      </w:r>
    </w:p>
    <w:p w14:paraId="4D888143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loop_position_counts[(loop_len, pos)] += 1</w:t>
      </w:r>
    </w:p>
    <w:p w14:paraId="08D3B9C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3D8A403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return all_hairpins, loop_variant_total, loop_position_counts, variant_nts</w:t>
      </w:r>
    </w:p>
    <w:p w14:paraId="7BCD3CD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0BA2ED6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047B3DCD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write_summary(main_dir, file, row_counter, seq_list, variant_positions):</w:t>
      </w:r>
    </w:p>
    <w:p w14:paraId="06FE94B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hairpins, loop_variant_total, loop_position_counts, variant_nts = process_batch(main_dir, file, seq_list, variant_positions)</w:t>
      </w:r>
    </w:p>
    <w:p w14:paraId="6F9C6056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</w:t>
      </w:r>
    </w:p>
    <w:p w14:paraId="5D28A8F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with open("final_result.txt", "a") as f:</w:t>
      </w:r>
    </w:p>
    <w:p w14:paraId="7BE80BE2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f.write(f"{file}\t{row_counter}\t{len(hairpins)}\t{loop_variant_total}\t")</w:t>
      </w:r>
    </w:p>
    <w:p w14:paraId="101CE7B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for (loop_len, pos), count in sorted(loop_position_counts.items()):</w:t>
      </w:r>
    </w:p>
    <w:p w14:paraId="3FF2592F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f.write(f"{count}\t")</w:t>
      </w:r>
    </w:p>
    <w:p w14:paraId="4F5423A9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f.write("\n")</w:t>
      </w:r>
    </w:p>
    <w:p w14:paraId="69E8DE16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259CEE13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def main():</w:t>
      </w:r>
    </w:p>
    <w:p w14:paraId="106620F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main_dir = ""   # set your dir</w:t>
      </w:r>
    </w:p>
    <w:p w14:paraId="390AE025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for file in os.listdir(main_dir):</w:t>
      </w:r>
    </w:p>
    <w:p w14:paraId="7145CB6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if not os.path.isdir(file):</w:t>
      </w:r>
    </w:p>
    <w:p w14:paraId="1D99E23A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with open (os.path.join(main_dir, file)) as seq:</w:t>
      </w:r>
    </w:p>
    <w:p w14:paraId="3388857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print(os.path.join(main_dir, file), "is being processed")</w:t>
      </w:r>
    </w:p>
    <w:p w14:paraId="177406A3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seq_list = []</w:t>
      </w:r>
    </w:p>
    <w:p w14:paraId="592F52BC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variant_position = 15   #31 nt seqs</w:t>
      </w:r>
    </w:p>
    <w:p w14:paraId="0785E6FE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tsv_reader = csv.reader(seq, delimiter="\t")</w:t>
      </w:r>
    </w:p>
    <w:p w14:paraId="36FB58F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next(tsv_reader)    #header skip</w:t>
      </w:r>
    </w:p>
    <w:p w14:paraId="638FF80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row_counter =0</w:t>
      </w:r>
    </w:p>
    <w:p w14:paraId="252A322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for row in tsv_reader:</w:t>
      </w:r>
    </w:p>
    <w:p w14:paraId="5ED1E7D0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(chrom, pos, seq ) = row</w:t>
      </w:r>
    </w:p>
    <w:p w14:paraId="35B70FDF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seq_list.append(seq)</w:t>
      </w:r>
    </w:p>
    <w:p w14:paraId="4AE8BAC6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    row_counter += 1</w:t>
      </w:r>
    </w:p>
    <w:p w14:paraId="5D5212D2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write_summary(main_dir, file, row_counter, seq_list=seq_list, variant_positions=variant_position)</w:t>
      </w:r>
    </w:p>
    <w:p w14:paraId="30A8FAC6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            </w:t>
      </w:r>
    </w:p>
    <w:p w14:paraId="5DA95AC4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450BED11" w14:textId="77777777" w:rsidR="00370CD8" w:rsidRP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>if __name__ == "__main__":</w:t>
      </w:r>
    </w:p>
    <w:p w14:paraId="6C05B515" w14:textId="7592732C" w:rsidR="00370CD8" w:rsidRDefault="00370CD8" w:rsidP="009A0F4F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  <w:r w:rsidRPr="00370CD8"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  <w:t xml:space="preserve">    main()</w:t>
      </w:r>
    </w:p>
    <w:p w14:paraId="7B2046B9" w14:textId="77777777" w:rsidR="00370CD8" w:rsidRDefault="00370CD8" w:rsidP="00370CD8">
      <w:pPr>
        <w:spacing w:after="0"/>
        <w:rPr>
          <w:rFonts w:ascii="Courier New" w:hAnsi="Courier New" w:cs="Courier New"/>
          <w:color w:val="808080" w:themeColor="background1" w:themeShade="80"/>
          <w:sz w:val="18"/>
          <w:szCs w:val="18"/>
          <w:lang w:val="en-GB"/>
        </w:rPr>
      </w:pPr>
    </w:p>
    <w:p w14:paraId="5C68E6D0" w14:textId="0DC5DF9D" w:rsidR="00954CAB" w:rsidRDefault="00954CAB" w:rsidP="009A0F4F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084F274" w14:textId="77777777" w:rsidR="00016DB0" w:rsidRPr="00EC2DE6" w:rsidRDefault="00016DB0" w:rsidP="00A1327A">
      <w:pPr>
        <w:rPr>
          <w:rFonts w:ascii="Arial" w:hAnsi="Arial" w:cs="Arial"/>
          <w:lang w:val="en-GB"/>
        </w:rPr>
      </w:pPr>
    </w:p>
    <w:p w14:paraId="37564381" w14:textId="6DA3ECB4" w:rsidR="00461B9B" w:rsidRPr="00EC2DE6" w:rsidRDefault="00DA161F" w:rsidP="00A1327A">
      <w:pPr>
        <w:rPr>
          <w:rFonts w:ascii="Arial" w:hAnsi="Arial" w:cs="Arial"/>
          <w:lang w:val="en-GB"/>
        </w:rPr>
      </w:pPr>
      <w:r w:rsidRPr="00DA161F">
        <w:rPr>
          <w:rFonts w:ascii="Arial" w:hAnsi="Arial" w:cs="Arial"/>
          <w:b/>
          <w:lang w:val="en-GB"/>
        </w:rPr>
        <w:t>#</w:t>
      </w:r>
      <w:r w:rsidR="00147C7B" w:rsidRPr="00DA161F">
        <w:rPr>
          <w:rFonts w:ascii="Arial" w:hAnsi="Arial" w:cs="Arial"/>
          <w:b/>
          <w:lang w:val="en-GB"/>
        </w:rPr>
        <w:t>T</w:t>
      </w:r>
      <w:r w:rsidR="00BA13C9" w:rsidRPr="00DA161F">
        <w:rPr>
          <w:rFonts w:ascii="Arial" w:hAnsi="Arial" w:cs="Arial"/>
          <w:b/>
          <w:lang w:val="en-GB"/>
        </w:rPr>
        <w:t>he inter</w:t>
      </w:r>
      <w:r w:rsidR="00E30D08" w:rsidRPr="00DA161F">
        <w:rPr>
          <w:rFonts w:ascii="Arial" w:hAnsi="Arial" w:cs="Arial"/>
          <w:b/>
          <w:lang w:val="en-GB"/>
        </w:rPr>
        <w:t>-</w:t>
      </w:r>
      <w:r w:rsidR="00BA13C9" w:rsidRPr="00DA161F">
        <w:rPr>
          <w:rFonts w:ascii="Arial" w:hAnsi="Arial" w:cs="Arial"/>
          <w:b/>
          <w:lang w:val="en-GB"/>
        </w:rPr>
        <w:t>mutational distances</w:t>
      </w:r>
      <w:r>
        <w:rPr>
          <w:rFonts w:ascii="Arial" w:hAnsi="Arial" w:cs="Arial"/>
          <w:b/>
          <w:lang w:val="en-GB"/>
        </w:rPr>
        <w:t xml:space="preserve"> (Fig 4C)</w:t>
      </w:r>
      <w:r w:rsidR="00BA13C9" w:rsidRPr="00EC2DE6">
        <w:rPr>
          <w:rFonts w:ascii="Arial" w:hAnsi="Arial" w:cs="Arial"/>
          <w:lang w:val="en-GB"/>
        </w:rPr>
        <w:t xml:space="preserve"> were calculated </w:t>
      </w:r>
      <w:r w:rsidR="002C19BD" w:rsidRPr="00EC2DE6">
        <w:rPr>
          <w:rFonts w:ascii="Arial" w:hAnsi="Arial" w:cs="Arial"/>
          <w:lang w:val="en-GB"/>
        </w:rPr>
        <w:t>using awk</w:t>
      </w:r>
      <w:r>
        <w:rPr>
          <w:rFonts w:ascii="Arial" w:hAnsi="Arial" w:cs="Arial"/>
          <w:lang w:val="en-GB"/>
        </w:rPr>
        <w:t>.</w:t>
      </w:r>
    </w:p>
    <w:p w14:paraId="03686CFB" w14:textId="77777777" w:rsidR="00461B9B" w:rsidRPr="00865FB1" w:rsidRDefault="00461B9B" w:rsidP="00A1327A">
      <w:pPr>
        <w:spacing w:after="0" w:line="240" w:lineRule="auto"/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</w:pPr>
      <w:r w:rsidRPr="00865FB1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  <w:t xml:space="preserve">awk '{if(NR&gt;1 &amp;&amp; _k ==$1 ) {print $2-_n};_n=$2;_k=$1}' </w:t>
      </w:r>
      <w:r w:rsid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  <w:t>NAME.</w:t>
      </w:r>
      <w:r w:rsidR="00891E54" w:rsidRP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  <w:t>filteredSBS</w:t>
      </w:r>
      <w:r w:rsidRP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  <w:t>.vcf</w:t>
      </w:r>
      <w:r w:rsidRPr="00865FB1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  <w:t xml:space="preserve"> &gt; </w:t>
      </w:r>
      <w:r w:rsid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  <w:t>NAME.dist</w:t>
      </w:r>
    </w:p>
    <w:p w14:paraId="582986BD" w14:textId="77777777" w:rsidR="00461B9B" w:rsidRPr="00865FB1" w:rsidRDefault="00461B9B" w:rsidP="00A1327A">
      <w:pPr>
        <w:spacing w:after="0" w:line="240" w:lineRule="auto"/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</w:pPr>
    </w:p>
    <w:p w14:paraId="4C22EB48" w14:textId="7E209645" w:rsidR="00891E54" w:rsidRDefault="00DA161F" w:rsidP="009A0F4F">
      <w:pPr>
        <w:spacing w:after="0" w:line="24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val="en-GB" w:eastAsia="hu-HU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val="en-GB" w:eastAsia="hu-HU"/>
        </w:rPr>
        <w:t>#</w:t>
      </w:r>
      <w:r w:rsidR="00BA13C9" w:rsidRPr="00EC2DE6">
        <w:rPr>
          <w:rFonts w:ascii="Arial" w:eastAsia="Times New Roman" w:hAnsi="Arial" w:cs="Arial"/>
          <w:color w:val="000000"/>
          <w:shd w:val="clear" w:color="auto" w:fill="FFFFFF"/>
          <w:lang w:val="en-GB" w:eastAsia="hu-HU"/>
        </w:rPr>
        <w:t xml:space="preserve">The log histograms were made </w:t>
      </w:r>
      <w:r w:rsidR="00CF44EF" w:rsidRPr="00EC2DE6">
        <w:rPr>
          <w:rFonts w:ascii="Arial" w:eastAsia="Times New Roman" w:hAnsi="Arial" w:cs="Arial"/>
          <w:color w:val="000000"/>
          <w:shd w:val="clear" w:color="auto" w:fill="FFFFFF"/>
          <w:lang w:val="en-GB" w:eastAsia="hu-HU"/>
        </w:rPr>
        <w:t>using ggplot2</w:t>
      </w:r>
      <w:r>
        <w:rPr>
          <w:rFonts w:ascii="Arial" w:eastAsia="Times New Roman" w:hAnsi="Arial" w:cs="Arial"/>
          <w:color w:val="000000"/>
          <w:shd w:val="clear" w:color="auto" w:fill="FFFFFF"/>
          <w:lang w:val="en-GB" w:eastAsia="hu-HU"/>
        </w:rPr>
        <w:t xml:space="preserve"> </w:t>
      </w:r>
      <w:r>
        <w:rPr>
          <w:rFonts w:ascii="Arial" w:hAnsi="Arial" w:cs="Arial"/>
          <w:lang w:val="en-GB"/>
        </w:rPr>
        <w:t>in</w:t>
      </w:r>
      <w:r w:rsidR="002C19BD" w:rsidRPr="00EC2DE6">
        <w:rPr>
          <w:rFonts w:ascii="Arial" w:hAnsi="Arial" w:cs="Arial"/>
          <w:lang w:val="en-GB"/>
        </w:rPr>
        <w:t xml:space="preserve"> R</w:t>
      </w:r>
      <w:r w:rsidR="002C19BD" w:rsidRPr="00EC2DE6">
        <w:rPr>
          <w:rFonts w:ascii="Arial" w:eastAsia="Times New Roman" w:hAnsi="Arial" w:cs="Arial"/>
          <w:color w:val="000000"/>
          <w:shd w:val="clear" w:color="auto" w:fill="FFFFFF"/>
          <w:lang w:val="en-GB" w:eastAsia="hu-HU"/>
        </w:rPr>
        <w:t>.</w:t>
      </w:r>
    </w:p>
    <w:p w14:paraId="72A91533" w14:textId="77777777" w:rsidR="00891E54" w:rsidRPr="00891E54" w:rsidRDefault="00461B9B" w:rsidP="00A1327A">
      <w:pPr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EC2DE6">
        <w:rPr>
          <w:rFonts w:ascii="Arial" w:eastAsia="Times New Roman" w:hAnsi="Arial" w:cs="Arial"/>
          <w:color w:val="000000"/>
          <w:shd w:val="clear" w:color="auto" w:fill="FFFFFF"/>
          <w:lang w:val="en-GB" w:eastAsia="hu-HU"/>
        </w:rPr>
        <w:br/>
      </w:r>
      <w:r w:rsidR="00891E54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X</w:t>
      </w:r>
      <w:r w:rsidR="00891E54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&lt;- read.delim("~/PATH/</w:t>
      </w:r>
      <w:r w:rsid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lang w:val="en-GB" w:eastAsia="hu-HU"/>
        </w:rPr>
        <w:t>NAME.dist</w:t>
      </w:r>
      <w:r w:rsidR="00891E54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"</w:t>
      </w:r>
      <w:r w:rsidR="00891E54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)</w:t>
      </w:r>
    </w:p>
    <w:p w14:paraId="5B9F42E2" w14:textId="77777777" w:rsidR="00461B9B" w:rsidRPr="00865FB1" w:rsidRDefault="00461B9B" w:rsidP="00A1327A">
      <w:pPr>
        <w:spacing w:after="0" w:line="240" w:lineRule="auto"/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</w:pPr>
      <w:r w:rsidRPr="00865FB1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p&lt;-ggplot(X, aes(x=</w:t>
      </w:r>
      <w:r w:rsid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dist</w:t>
      </w:r>
      <w:r w:rsidRPr="00865FB1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)) +  geom_histogram(color="black", fill="white",binwidth=0.1</w:t>
      </w:r>
      <w:r w:rsid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5</w:t>
      </w:r>
      <w:r w:rsidRPr="00865FB1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) + theme_light() + scale_y_continuous(expand=c(0,0),limits=c(0,</w:t>
      </w:r>
      <w:r w:rsid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155</w:t>
      </w:r>
      <w:r w:rsidRPr="00865FB1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0)) + scale_x_continuous(ex</w:t>
      </w:r>
      <w:r w:rsidR="00891E54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pand=c(0</w:t>
      </w:r>
      <w:r w:rsidRPr="00865FB1">
        <w:rPr>
          <w:rFonts w:ascii="Courier New" w:eastAsia="Times New Roman" w:hAnsi="Courier New" w:cs="Courier New"/>
          <w:color w:val="808080" w:themeColor="background1" w:themeShade="80"/>
          <w:sz w:val="18"/>
          <w:szCs w:val="18"/>
          <w:shd w:val="clear" w:color="auto" w:fill="FFFFFF"/>
          <w:lang w:val="en-GB" w:eastAsia="hu-HU"/>
        </w:rPr>
        <w:t>,0),limits=c(0,8))</w:t>
      </w:r>
    </w:p>
    <w:p w14:paraId="07D5AD99" w14:textId="77777777" w:rsidR="00503957" w:rsidRDefault="00503957" w:rsidP="00A1327A">
      <w:pPr>
        <w:spacing w:after="0"/>
        <w:jc w:val="both"/>
        <w:rPr>
          <w:rFonts w:ascii="Arial" w:hAnsi="Arial" w:cs="Arial"/>
          <w:lang w:val="en-GB"/>
        </w:rPr>
      </w:pPr>
    </w:p>
    <w:p w14:paraId="2B7183BA" w14:textId="50588F2E" w:rsidR="00936AAE" w:rsidRPr="00DA161F" w:rsidRDefault="00DA161F" w:rsidP="00A1327A">
      <w:pPr>
        <w:spacing w:after="0"/>
        <w:jc w:val="both"/>
        <w:rPr>
          <w:rFonts w:ascii="Arial" w:hAnsi="Arial" w:cs="Arial"/>
          <w:b/>
          <w:lang w:val="en-GB"/>
        </w:rPr>
      </w:pPr>
      <w:r w:rsidRPr="00DA161F">
        <w:rPr>
          <w:rFonts w:ascii="Arial" w:hAnsi="Arial" w:cs="Arial"/>
          <w:b/>
          <w:lang w:val="en-GB"/>
        </w:rPr>
        <w:t>#</w:t>
      </w:r>
      <w:r w:rsidR="00022C22" w:rsidRPr="00DA161F">
        <w:rPr>
          <w:rFonts w:ascii="Arial" w:hAnsi="Arial" w:cs="Arial"/>
          <w:b/>
          <w:lang w:val="en-GB"/>
        </w:rPr>
        <w:t xml:space="preserve">R-script for the box plot </w:t>
      </w:r>
      <w:r w:rsidR="003A1D40" w:rsidRPr="00DA161F">
        <w:rPr>
          <w:rFonts w:ascii="Arial" w:hAnsi="Arial" w:cs="Arial"/>
          <w:b/>
          <w:lang w:val="en-GB"/>
        </w:rPr>
        <w:t xml:space="preserve">in </w:t>
      </w:r>
      <w:r w:rsidR="00022C22" w:rsidRPr="00DA161F">
        <w:rPr>
          <w:rFonts w:ascii="Arial" w:hAnsi="Arial" w:cs="Arial"/>
          <w:b/>
          <w:lang w:val="en-GB"/>
        </w:rPr>
        <w:t>Fig 6A</w:t>
      </w:r>
    </w:p>
    <w:p w14:paraId="3CD73270" w14:textId="77777777" w:rsidR="00022C22" w:rsidRDefault="00022C22" w:rsidP="00A1327A">
      <w:pPr>
        <w:spacing w:after="0"/>
        <w:jc w:val="both"/>
        <w:rPr>
          <w:rFonts w:ascii="Arial" w:hAnsi="Arial" w:cs="Arial"/>
          <w:lang w:val="en-GB"/>
        </w:rPr>
      </w:pPr>
    </w:p>
    <w:p w14:paraId="26B6D18C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install.packages("ggplot2")</w:t>
      </w:r>
    </w:p>
    <w:p w14:paraId="4E91C00D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install.packages("patchwork")</w:t>
      </w:r>
    </w:p>
    <w:p w14:paraId="4881848B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library(ggplot2)</w:t>
      </w:r>
    </w:p>
    <w:p w14:paraId="2BC6AFD3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library(patchwork)</w:t>
      </w:r>
    </w:p>
    <w:p w14:paraId="0053F7A4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304FF4B8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cellCycleSumma &lt;- read.delim("~/PATH/source_data_file_12.csv", row.names="No")</w:t>
      </w:r>
    </w:p>
    <w:p w14:paraId="066BFBC8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View(cellCycleSumma)</w:t>
      </w:r>
    </w:p>
    <w:p w14:paraId="77A6EDB6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59FA58F3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group_order &lt;- c("NT", "RTX_0.1", "RTX_1", "RTX_20", "5FdUR_0.1", "5FdUR_1", "5FdUR_20")</w:t>
      </w:r>
    </w:p>
    <w:p w14:paraId="7433499A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cellCycleSumma$label &lt;- factor(cellCycleSumma$label, levels = group_order)</w:t>
      </w:r>
    </w:p>
    <w:p w14:paraId="6E9B854A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5F555AE5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&gt;G1G0 &lt;- ggplot(cellCycleSumma, aes(x = label, y = G1)) + geom_boxplot(width = 0.65, fill = alpha("black", 0.3), color = "black", outlier.shape = NA) + geom_point(position = position_jitter(width = 0.3), color = "black", alpha = 1, size = 2) + scale_y_continuous(limits = c(0, 60),expand = c(0, 0)) + labs(title = "G0/G1 phase", x = NULL, y = </w:t>
      </w:r>
      <w:r w:rsidR="005A6199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"Percentage of living cells") + theme_light() + 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theme(text = element_text(size=12), plot.title = element_text(hjust = 0.5, vjust = 0), axis.text.x = element_text(angle = 90, hjust = 1, vjust = 0))</w:t>
      </w:r>
    </w:p>
    <w:p w14:paraId="688CFC80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03BF9744" w14:textId="77777777" w:rsidR="00022C22" w:rsidRPr="005A6199" w:rsidRDefault="005A619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ggsave("~/PATH/G1G0cr.png", plot = G1G0, width = 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4.35, height = 5.79, dpi = 600)</w:t>
      </w:r>
    </w:p>
    <w:p w14:paraId="681ABA3B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646761EB" w14:textId="77777777" w:rsidR="00022C22" w:rsidRPr="005A6199" w:rsidRDefault="005A619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Sphase &lt;- ggplot(cellCycle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Summa, aes(x = label, y = S)) + 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geom_boxplot(width = 0.65, fill = alpha(rgb(0.502, 0.392, 0.635), 0.3), color = rgb(0.502, 0.392, 0.635), outlier.shape = NA) +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geom_point(position = position_jitter(width = 0.3), color = rgb(0.502, 0.392,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0.635), alpha = 1, size = 2) + 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scale_y_continuous(limits 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= c(0, 100),expand = c(0, 0)) + 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labs(title = "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S phase", x = NULL, y = NULL) + theme_light() + 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theme(text = element_text(size=12), plot.title = element_text(hjust = 0.5, vjust = 0), axis.text.x = element_text(angle = 90, hjust = 1, vjust = 0))</w:t>
      </w:r>
    </w:p>
    <w:p w14:paraId="6D245134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254C3A1E" w14:textId="77777777" w:rsidR="00022C22" w:rsidRPr="005A6199" w:rsidRDefault="005A619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ggsave("~/PATH/SphaseCr.png", plot = Sphase, width = 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4.35, height = 5.79, dpi = 600)</w:t>
      </w:r>
    </w:p>
    <w:p w14:paraId="785E5F0C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57713A81" w14:textId="77777777" w:rsidR="00022C22" w:rsidRPr="005A6199" w:rsidRDefault="005A619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G2M &lt;- ggplot(cellCycle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Summa, aes(x = label, y = M)) + 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geom_boxplot(width = 0.65, fill = alpha(rgb(0.576, 0.537, 0.325), 0.3), color = rgb(0.576, 0.537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, 0.325), outlier.shape = NA) +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geom_point(position = position_jitter(width = 0.3), color = rgb(0.576, 0.537,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0.325), alpha = 1, size = 2) +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scale_y_continuous(limits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= c(0, 25),expand = c(0, 0)) +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labs(title = "G2/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M phase", x = NULL, y = NULL) + theme_light() +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 xml:space="preserve"> theme(text = element_text(size=12), plot.title = element_text(hjust = 0.5, vjust = 0), axis.text.x = element_text(angle = 90, hjust = 1, vjust = 0))</w:t>
      </w:r>
    </w:p>
    <w:p w14:paraId="2DDE5D7A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46B4D967" w14:textId="77777777" w:rsidR="00022C22" w:rsidRPr="005A6199" w:rsidRDefault="005A619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ggsave("~/PATH/G2Mcr.png", plot = G2M, width = 4.35, height = 5.79, dpi = 600)</w:t>
      </w:r>
    </w:p>
    <w:p w14:paraId="23051438" w14:textId="77777777" w:rsidR="00022C22" w:rsidRPr="005A6199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14E56CFB" w14:textId="77777777" w:rsidR="00022C22" w:rsidRPr="005A6199" w:rsidRDefault="005A619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combined_plot &lt;- G1G0 + Sphase + G2M</w:t>
      </w:r>
    </w:p>
    <w:p w14:paraId="40929B58" w14:textId="77777777" w:rsidR="00022C22" w:rsidRDefault="005A619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&gt;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ggsave("~/</w:t>
      </w:r>
      <w:r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PATH</w:t>
      </w:r>
      <w:r w:rsidR="00022C22" w:rsidRPr="005A6199"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  <w:t>/combined_plotcr.png", combined_plot, width = 8, height = 4, dpi = 600)</w:t>
      </w:r>
    </w:p>
    <w:p w14:paraId="41B5EDC8" w14:textId="77777777" w:rsidR="00C474D9" w:rsidRDefault="00C474D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3130F8A7" w14:textId="77777777" w:rsidR="00C474D9" w:rsidRPr="005A6199" w:rsidRDefault="00C474D9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F7F7F" w:themeColor="text1" w:themeTint="80"/>
          <w:sz w:val="18"/>
          <w:szCs w:val="18"/>
          <w:lang w:val="en-US"/>
        </w:rPr>
      </w:pPr>
    </w:p>
    <w:p w14:paraId="535E67B8" w14:textId="77777777" w:rsidR="00022C22" w:rsidRDefault="00022C22" w:rsidP="00A132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14:paraId="02E364C2" w14:textId="4331E0F5" w:rsidR="00F3675D" w:rsidRPr="00EC2DE6" w:rsidRDefault="00F3675D" w:rsidP="002A075B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lang w:val="en-GB"/>
        </w:rPr>
      </w:pPr>
    </w:p>
    <w:sectPr w:rsidR="00F3675D" w:rsidRPr="00EC2DE6" w:rsidSect="00A1327A">
      <w:pgSz w:w="11907" w:h="16839" w:code="9"/>
      <w:pgMar w:top="1440" w:right="1275" w:bottom="1440" w:left="12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87F76"/>
    <w:multiLevelType w:val="hybridMultilevel"/>
    <w:tmpl w:val="777084F4"/>
    <w:lvl w:ilvl="0" w:tplc="F0CA3C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77B8D"/>
    <w:multiLevelType w:val="multilevel"/>
    <w:tmpl w:val="AFE80E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" w15:restartNumberingAfterBreak="0">
    <w:nsid w:val="72BC75D7"/>
    <w:multiLevelType w:val="hybridMultilevel"/>
    <w:tmpl w:val="0B34079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5932927">
    <w:abstractNumId w:val="0"/>
  </w:num>
  <w:num w:numId="2" w16cid:durableId="1226648470">
    <w:abstractNumId w:val="1"/>
  </w:num>
  <w:num w:numId="3" w16cid:durableId="1214196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5D"/>
    <w:rsid w:val="00016DB0"/>
    <w:rsid w:val="00022C22"/>
    <w:rsid w:val="00037D8A"/>
    <w:rsid w:val="000443BB"/>
    <w:rsid w:val="00045D06"/>
    <w:rsid w:val="00092457"/>
    <w:rsid w:val="000935E5"/>
    <w:rsid w:val="00097597"/>
    <w:rsid w:val="000B1597"/>
    <w:rsid w:val="000C1F8D"/>
    <w:rsid w:val="000D2468"/>
    <w:rsid w:val="000D2CE8"/>
    <w:rsid w:val="000E0B5B"/>
    <w:rsid w:val="000F129D"/>
    <w:rsid w:val="000F494D"/>
    <w:rsid w:val="00101955"/>
    <w:rsid w:val="00104E30"/>
    <w:rsid w:val="00106C45"/>
    <w:rsid w:val="00115A44"/>
    <w:rsid w:val="001209F0"/>
    <w:rsid w:val="00132AA0"/>
    <w:rsid w:val="00135977"/>
    <w:rsid w:val="00136DDD"/>
    <w:rsid w:val="00147C7B"/>
    <w:rsid w:val="00166AF5"/>
    <w:rsid w:val="00176430"/>
    <w:rsid w:val="00180AE5"/>
    <w:rsid w:val="001827B0"/>
    <w:rsid w:val="0018609D"/>
    <w:rsid w:val="001928A3"/>
    <w:rsid w:val="00194F6A"/>
    <w:rsid w:val="001950CF"/>
    <w:rsid w:val="00196831"/>
    <w:rsid w:val="001A0CF6"/>
    <w:rsid w:val="001A2935"/>
    <w:rsid w:val="001A7320"/>
    <w:rsid w:val="001C6742"/>
    <w:rsid w:val="001D1E69"/>
    <w:rsid w:val="001E3DF2"/>
    <w:rsid w:val="001F3375"/>
    <w:rsid w:val="001F6E3D"/>
    <w:rsid w:val="001F745A"/>
    <w:rsid w:val="00246098"/>
    <w:rsid w:val="00257895"/>
    <w:rsid w:val="0027433E"/>
    <w:rsid w:val="002A075B"/>
    <w:rsid w:val="002B18BD"/>
    <w:rsid w:val="002C039B"/>
    <w:rsid w:val="002C19BD"/>
    <w:rsid w:val="002D710C"/>
    <w:rsid w:val="002E1CE4"/>
    <w:rsid w:val="002F375E"/>
    <w:rsid w:val="003107FD"/>
    <w:rsid w:val="003168F8"/>
    <w:rsid w:val="003335A4"/>
    <w:rsid w:val="00340060"/>
    <w:rsid w:val="003418D2"/>
    <w:rsid w:val="00341A4B"/>
    <w:rsid w:val="00352BCB"/>
    <w:rsid w:val="0036792B"/>
    <w:rsid w:val="00370CD8"/>
    <w:rsid w:val="00380E60"/>
    <w:rsid w:val="00385F7D"/>
    <w:rsid w:val="003A1D40"/>
    <w:rsid w:val="003A3615"/>
    <w:rsid w:val="003C1D3D"/>
    <w:rsid w:val="003C752C"/>
    <w:rsid w:val="003E0B99"/>
    <w:rsid w:val="003F2B2C"/>
    <w:rsid w:val="004119D4"/>
    <w:rsid w:val="0043003D"/>
    <w:rsid w:val="00446C28"/>
    <w:rsid w:val="00461B9B"/>
    <w:rsid w:val="0046235D"/>
    <w:rsid w:val="0047547A"/>
    <w:rsid w:val="004800ED"/>
    <w:rsid w:val="00483146"/>
    <w:rsid w:val="004A4379"/>
    <w:rsid w:val="004A5BB1"/>
    <w:rsid w:val="004A6F37"/>
    <w:rsid w:val="004C20F6"/>
    <w:rsid w:val="004C2C93"/>
    <w:rsid w:val="004D1AB7"/>
    <w:rsid w:val="004E257C"/>
    <w:rsid w:val="004E4A0A"/>
    <w:rsid w:val="00503957"/>
    <w:rsid w:val="00530F76"/>
    <w:rsid w:val="005353C2"/>
    <w:rsid w:val="0054092E"/>
    <w:rsid w:val="00551760"/>
    <w:rsid w:val="00553C91"/>
    <w:rsid w:val="00566885"/>
    <w:rsid w:val="005753E0"/>
    <w:rsid w:val="00575B3F"/>
    <w:rsid w:val="00580375"/>
    <w:rsid w:val="0058611B"/>
    <w:rsid w:val="00590715"/>
    <w:rsid w:val="00596273"/>
    <w:rsid w:val="005A6199"/>
    <w:rsid w:val="005B2107"/>
    <w:rsid w:val="005B36DD"/>
    <w:rsid w:val="005B5082"/>
    <w:rsid w:val="005C5EE7"/>
    <w:rsid w:val="00600A35"/>
    <w:rsid w:val="0060398E"/>
    <w:rsid w:val="006208E0"/>
    <w:rsid w:val="00651617"/>
    <w:rsid w:val="006C015B"/>
    <w:rsid w:val="006E2AC6"/>
    <w:rsid w:val="006F1241"/>
    <w:rsid w:val="00712210"/>
    <w:rsid w:val="007133E0"/>
    <w:rsid w:val="00722EC2"/>
    <w:rsid w:val="00735472"/>
    <w:rsid w:val="00740685"/>
    <w:rsid w:val="0074529A"/>
    <w:rsid w:val="007455CA"/>
    <w:rsid w:val="00745641"/>
    <w:rsid w:val="007573BE"/>
    <w:rsid w:val="00764F06"/>
    <w:rsid w:val="007678F7"/>
    <w:rsid w:val="00771AD9"/>
    <w:rsid w:val="007720D6"/>
    <w:rsid w:val="00782AC0"/>
    <w:rsid w:val="007931A5"/>
    <w:rsid w:val="00793E18"/>
    <w:rsid w:val="00795B5E"/>
    <w:rsid w:val="007A4C16"/>
    <w:rsid w:val="007C637D"/>
    <w:rsid w:val="007C691E"/>
    <w:rsid w:val="007D0449"/>
    <w:rsid w:val="007D51A7"/>
    <w:rsid w:val="007D71F8"/>
    <w:rsid w:val="007F299B"/>
    <w:rsid w:val="0080397F"/>
    <w:rsid w:val="008546F8"/>
    <w:rsid w:val="00860EFE"/>
    <w:rsid w:val="00863D13"/>
    <w:rsid w:val="00865FB1"/>
    <w:rsid w:val="008721E8"/>
    <w:rsid w:val="0087750A"/>
    <w:rsid w:val="00887376"/>
    <w:rsid w:val="00891E54"/>
    <w:rsid w:val="00894F88"/>
    <w:rsid w:val="008957D3"/>
    <w:rsid w:val="00896BCE"/>
    <w:rsid w:val="008A58BB"/>
    <w:rsid w:val="008B4C9F"/>
    <w:rsid w:val="008B5BA7"/>
    <w:rsid w:val="008B7F20"/>
    <w:rsid w:val="008C01C3"/>
    <w:rsid w:val="008D62EF"/>
    <w:rsid w:val="008E112E"/>
    <w:rsid w:val="008F26DA"/>
    <w:rsid w:val="008F5F57"/>
    <w:rsid w:val="008F67CD"/>
    <w:rsid w:val="009061E2"/>
    <w:rsid w:val="0092419A"/>
    <w:rsid w:val="00924A58"/>
    <w:rsid w:val="00933405"/>
    <w:rsid w:val="009335B6"/>
    <w:rsid w:val="00936AAE"/>
    <w:rsid w:val="00943E05"/>
    <w:rsid w:val="00951BDD"/>
    <w:rsid w:val="009530DE"/>
    <w:rsid w:val="00954CAB"/>
    <w:rsid w:val="0096250F"/>
    <w:rsid w:val="00975FE9"/>
    <w:rsid w:val="00984CE3"/>
    <w:rsid w:val="00990E7A"/>
    <w:rsid w:val="0099261C"/>
    <w:rsid w:val="009969E7"/>
    <w:rsid w:val="009A0F4F"/>
    <w:rsid w:val="009A7902"/>
    <w:rsid w:val="009C09A2"/>
    <w:rsid w:val="009E4426"/>
    <w:rsid w:val="009E544A"/>
    <w:rsid w:val="009F46B1"/>
    <w:rsid w:val="009F49E4"/>
    <w:rsid w:val="00A12885"/>
    <w:rsid w:val="00A1327A"/>
    <w:rsid w:val="00A150AA"/>
    <w:rsid w:val="00A22BD5"/>
    <w:rsid w:val="00A238E2"/>
    <w:rsid w:val="00A31A7A"/>
    <w:rsid w:val="00A35A09"/>
    <w:rsid w:val="00A377BF"/>
    <w:rsid w:val="00A4500E"/>
    <w:rsid w:val="00A55DEF"/>
    <w:rsid w:val="00A65EB8"/>
    <w:rsid w:val="00A66834"/>
    <w:rsid w:val="00A7232D"/>
    <w:rsid w:val="00AA1F62"/>
    <w:rsid w:val="00AA21A7"/>
    <w:rsid w:val="00AB3E59"/>
    <w:rsid w:val="00AB68A0"/>
    <w:rsid w:val="00AC78A7"/>
    <w:rsid w:val="00AD0582"/>
    <w:rsid w:val="00AD7830"/>
    <w:rsid w:val="00B02066"/>
    <w:rsid w:val="00B02CCA"/>
    <w:rsid w:val="00B05666"/>
    <w:rsid w:val="00B12ABF"/>
    <w:rsid w:val="00B237C1"/>
    <w:rsid w:val="00B35325"/>
    <w:rsid w:val="00B357E4"/>
    <w:rsid w:val="00B36D90"/>
    <w:rsid w:val="00B403C2"/>
    <w:rsid w:val="00B52ABD"/>
    <w:rsid w:val="00B61A1B"/>
    <w:rsid w:val="00B7023C"/>
    <w:rsid w:val="00B70247"/>
    <w:rsid w:val="00B92504"/>
    <w:rsid w:val="00BA13C9"/>
    <w:rsid w:val="00BA37BF"/>
    <w:rsid w:val="00BB6F6A"/>
    <w:rsid w:val="00BC3109"/>
    <w:rsid w:val="00BE3545"/>
    <w:rsid w:val="00BE6B86"/>
    <w:rsid w:val="00BE6BC9"/>
    <w:rsid w:val="00BF6C88"/>
    <w:rsid w:val="00C1152B"/>
    <w:rsid w:val="00C21F45"/>
    <w:rsid w:val="00C2201F"/>
    <w:rsid w:val="00C311C3"/>
    <w:rsid w:val="00C36B72"/>
    <w:rsid w:val="00C474D9"/>
    <w:rsid w:val="00C57BE4"/>
    <w:rsid w:val="00C7021D"/>
    <w:rsid w:val="00C81350"/>
    <w:rsid w:val="00C814B7"/>
    <w:rsid w:val="00C91B45"/>
    <w:rsid w:val="00C96C6E"/>
    <w:rsid w:val="00CA6F8E"/>
    <w:rsid w:val="00CB31B7"/>
    <w:rsid w:val="00CC34C1"/>
    <w:rsid w:val="00CD2DAD"/>
    <w:rsid w:val="00CE0887"/>
    <w:rsid w:val="00CE29DE"/>
    <w:rsid w:val="00CE7926"/>
    <w:rsid w:val="00CF44EF"/>
    <w:rsid w:val="00CF7099"/>
    <w:rsid w:val="00D04073"/>
    <w:rsid w:val="00D04896"/>
    <w:rsid w:val="00D12AEA"/>
    <w:rsid w:val="00D13064"/>
    <w:rsid w:val="00D25BCC"/>
    <w:rsid w:val="00D31543"/>
    <w:rsid w:val="00D41716"/>
    <w:rsid w:val="00D43DCB"/>
    <w:rsid w:val="00D46121"/>
    <w:rsid w:val="00D53580"/>
    <w:rsid w:val="00D619CB"/>
    <w:rsid w:val="00D744B7"/>
    <w:rsid w:val="00D74F4F"/>
    <w:rsid w:val="00D75D0B"/>
    <w:rsid w:val="00D7744F"/>
    <w:rsid w:val="00D82D9A"/>
    <w:rsid w:val="00D96D6B"/>
    <w:rsid w:val="00DA161F"/>
    <w:rsid w:val="00DA36A9"/>
    <w:rsid w:val="00DA7D6C"/>
    <w:rsid w:val="00DB00F2"/>
    <w:rsid w:val="00DB3A9C"/>
    <w:rsid w:val="00DB5340"/>
    <w:rsid w:val="00DB5490"/>
    <w:rsid w:val="00DB5FDF"/>
    <w:rsid w:val="00DC0C51"/>
    <w:rsid w:val="00DC4C6D"/>
    <w:rsid w:val="00DE0E88"/>
    <w:rsid w:val="00DE38A9"/>
    <w:rsid w:val="00E035CD"/>
    <w:rsid w:val="00E055A0"/>
    <w:rsid w:val="00E05902"/>
    <w:rsid w:val="00E30D08"/>
    <w:rsid w:val="00E35E57"/>
    <w:rsid w:val="00E469E9"/>
    <w:rsid w:val="00E809D0"/>
    <w:rsid w:val="00E8209A"/>
    <w:rsid w:val="00E96CB2"/>
    <w:rsid w:val="00EA4882"/>
    <w:rsid w:val="00EA5067"/>
    <w:rsid w:val="00EB00D0"/>
    <w:rsid w:val="00EB17B9"/>
    <w:rsid w:val="00EB58A1"/>
    <w:rsid w:val="00EC2DE6"/>
    <w:rsid w:val="00EE0111"/>
    <w:rsid w:val="00EE636D"/>
    <w:rsid w:val="00EE76E9"/>
    <w:rsid w:val="00EF7749"/>
    <w:rsid w:val="00F03BA1"/>
    <w:rsid w:val="00F165E6"/>
    <w:rsid w:val="00F202DE"/>
    <w:rsid w:val="00F26839"/>
    <w:rsid w:val="00F3321D"/>
    <w:rsid w:val="00F3675D"/>
    <w:rsid w:val="00F42245"/>
    <w:rsid w:val="00F51FA7"/>
    <w:rsid w:val="00F54A66"/>
    <w:rsid w:val="00F60F56"/>
    <w:rsid w:val="00F63069"/>
    <w:rsid w:val="00F63715"/>
    <w:rsid w:val="00F80C22"/>
    <w:rsid w:val="00F80FE7"/>
    <w:rsid w:val="00F82342"/>
    <w:rsid w:val="00F876D6"/>
    <w:rsid w:val="00F958E2"/>
    <w:rsid w:val="00F959D0"/>
    <w:rsid w:val="00F96E9E"/>
    <w:rsid w:val="00FA0BDC"/>
    <w:rsid w:val="00FB7FCC"/>
    <w:rsid w:val="00FC3DC3"/>
    <w:rsid w:val="00FC5662"/>
    <w:rsid w:val="00FC5677"/>
    <w:rsid w:val="00FC6140"/>
    <w:rsid w:val="00FD2055"/>
    <w:rsid w:val="00FD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3A305B"/>
  <w15:docId w15:val="{7EEC2235-0753-45C9-AA1F-A2363E15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9A"/>
    <w:rPr>
      <w:rFonts w:ascii="Tahoma" w:hAnsi="Tahoma" w:cs="Tahoma"/>
      <w:sz w:val="16"/>
      <w:szCs w:val="16"/>
      <w:lang w:val="hu-HU"/>
    </w:rPr>
  </w:style>
  <w:style w:type="table" w:styleId="TableGrid">
    <w:name w:val="Table Grid"/>
    <w:basedOn w:val="TableNormal"/>
    <w:uiPriority w:val="59"/>
    <w:rsid w:val="00C81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0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003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2342"/>
    <w:rPr>
      <w:color w:val="800080" w:themeColor="followed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CE79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896"/>
    <w:rPr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896"/>
    <w:rPr>
      <w:b/>
      <w:bCs/>
      <w:sz w:val="20"/>
      <w:szCs w:val="20"/>
      <w:lang w:val="hu-HU"/>
    </w:rPr>
  </w:style>
  <w:style w:type="paragraph" w:styleId="Revision">
    <w:name w:val="Revision"/>
    <w:hidden/>
    <w:uiPriority w:val="99"/>
    <w:semiHidden/>
    <w:rsid w:val="00DE38A9"/>
    <w:pPr>
      <w:spacing w:after="0" w:line="240" w:lineRule="auto"/>
    </w:pPr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1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68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7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C15B8E-B89C-47EB-AA10-AD4B6251554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life-science-alliance&quot;,&quot;title&quot;:&quot;Life Science Alliance&quot;,&quot;format&quot;:&quot;author-date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0D0FA4-9C30-4B75-916F-36B1C0061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4</Pages>
  <Words>5149</Words>
  <Characters>29352</Characters>
  <Application>Microsoft Office Word</Application>
  <DocSecurity>0</DocSecurity>
  <Lines>244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ekesi2</dc:creator>
  <cp:lastModifiedBy>Dr. Békési Angéla</cp:lastModifiedBy>
  <cp:revision>9</cp:revision>
  <cp:lastPrinted>2025-04-09T15:12:00Z</cp:lastPrinted>
  <dcterms:created xsi:type="dcterms:W3CDTF">2026-01-05T08:44:00Z</dcterms:created>
  <dcterms:modified xsi:type="dcterms:W3CDTF">2026-01-0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biomaterials-science-and-engineering</vt:lpwstr>
  </property>
  <property fmtid="{D5CDD505-2E9C-101B-9397-08002B2CF9AE}" pid="3" name="Mendeley Recent Style Name 0_1">
    <vt:lpwstr>ACS Biomaterials Science &amp; Engineering</vt:lpwstr>
  </property>
  <property fmtid="{D5CDD505-2E9C-101B-9397-08002B2CF9AE}" pid="4" name="Mendeley Recent Style Id 1_1">
    <vt:lpwstr>http://www.zotero.org/styles/acs-chemical-biology</vt:lpwstr>
  </property>
  <property fmtid="{D5CDD505-2E9C-101B-9397-08002B2CF9AE}" pid="5" name="Mendeley Recent Style Name 1_1">
    <vt:lpwstr>ACS Chemical Biology</vt:lpwstr>
  </property>
  <property fmtid="{D5CDD505-2E9C-101B-9397-08002B2CF9AE}" pid="6" name="Mendeley Recent Style Id 2_1">
    <vt:lpwstr>http://www.zotero.org/styles/acs-synthetic-biology</vt:lpwstr>
  </property>
  <property fmtid="{D5CDD505-2E9C-101B-9397-08002B2CF9AE}" pid="7" name="Mendeley Recent Style Name 2_1">
    <vt:lpwstr>ACS Synthetic Biology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3f7b37c-1bc1-3187-b51c-51fd5854805e</vt:lpwstr>
  </property>
  <property fmtid="{D5CDD505-2E9C-101B-9397-08002B2CF9AE}" pid="24" name="Mendeley Citation Style_1">
    <vt:lpwstr>http://www.zotero.org/styles/international-journal-of-molecular-sciences</vt:lpwstr>
  </property>
  <property fmtid="{D5CDD505-2E9C-101B-9397-08002B2CF9AE}" pid="25" name="GrammarlyDocumentId">
    <vt:lpwstr>da3c760e-6156-4634-b58e-c3911f68a8e4</vt:lpwstr>
  </property>
</Properties>
</file>